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9DDD49" w14:textId="77777777" w:rsidR="001C124F" w:rsidRDefault="001C124F" w:rsidP="001C124F">
      <w:pPr>
        <w:spacing w:after="0" w:line="480" w:lineRule="auto"/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l file: </w:t>
      </w:r>
    </w:p>
    <w:p w14:paraId="393F2B7C" w14:textId="77777777" w:rsidR="001C124F" w:rsidRDefault="001C124F" w:rsidP="001C124F">
      <w:pPr>
        <w:spacing w:after="0" w:line="480" w:lineRule="auto"/>
        <w:rPr>
          <w:b/>
          <w:bCs/>
          <w:lang w:val="en-US"/>
        </w:rPr>
      </w:pPr>
      <w:r>
        <w:rPr>
          <w:b/>
          <w:bCs/>
          <w:lang w:val="en-US"/>
        </w:rPr>
        <w:t xml:space="preserve">Title: </w:t>
      </w:r>
      <w:r>
        <w:rPr>
          <w:lang w:val="en-US"/>
        </w:rPr>
        <w:t>Dose, content, and context of usual care upper limb motor interventions for stroke inpatients: A systematic review</w:t>
      </w:r>
    </w:p>
    <w:p w14:paraId="47741887" w14:textId="77777777" w:rsidR="001C124F" w:rsidRDefault="001C124F" w:rsidP="001C124F">
      <w:pPr>
        <w:spacing w:after="0" w:line="480" w:lineRule="auto"/>
        <w:rPr>
          <w:b/>
          <w:bCs/>
          <w:lang w:val="en-US"/>
        </w:rPr>
      </w:pPr>
    </w:p>
    <w:p w14:paraId="4BDDBCC6" w14:textId="77777777" w:rsidR="001C124F" w:rsidRDefault="001C124F" w:rsidP="001C124F">
      <w:pPr>
        <w:spacing w:after="0" w:line="480" w:lineRule="auto"/>
        <w:rPr>
          <w:b/>
          <w:bCs/>
          <w:lang w:val="en-US"/>
        </w:rPr>
      </w:pPr>
      <w:r>
        <w:rPr>
          <w:b/>
          <w:bCs/>
          <w:lang w:val="en-US"/>
        </w:rPr>
        <w:t>Corresponding author</w:t>
      </w:r>
    </w:p>
    <w:p w14:paraId="149FC795" w14:textId="77777777" w:rsidR="001C124F" w:rsidRPr="00481C55" w:rsidRDefault="001C124F" w:rsidP="001C124F">
      <w:pPr>
        <w:spacing w:after="0" w:line="276" w:lineRule="auto"/>
        <w:textAlignment w:val="baseline"/>
        <w:rPr>
          <w:rFonts w:eastAsia="Times New Roman" w:cstheme="minorHAnsi"/>
          <w:lang w:val="en-US" w:eastAsia="en-AU"/>
        </w:rPr>
      </w:pPr>
      <w:r w:rsidRPr="00481C55">
        <w:rPr>
          <w:rFonts w:eastAsia="Times New Roman" w:cstheme="minorHAnsi"/>
          <w:lang w:val="en-US" w:eastAsia="en-AU"/>
        </w:rPr>
        <w:t>Kathryn Hayward</w:t>
      </w:r>
    </w:p>
    <w:p w14:paraId="50B855D3" w14:textId="77777777" w:rsidR="001C124F" w:rsidRPr="00481C55" w:rsidRDefault="001C124F" w:rsidP="001C124F">
      <w:pPr>
        <w:spacing w:after="0" w:line="276" w:lineRule="auto"/>
        <w:textAlignment w:val="baseline"/>
        <w:rPr>
          <w:rFonts w:eastAsia="Times New Roman" w:cstheme="minorHAnsi"/>
          <w:lang w:val="en-US" w:eastAsia="en-AU"/>
        </w:rPr>
      </w:pPr>
      <w:r w:rsidRPr="00481C55">
        <w:rPr>
          <w:rFonts w:eastAsia="Times New Roman" w:cstheme="minorHAnsi"/>
          <w:lang w:val="en-US" w:eastAsia="en-AU"/>
        </w:rPr>
        <w:t>Harold Stokes Building, Austin Hospital</w:t>
      </w:r>
      <w:r>
        <w:rPr>
          <w:rFonts w:eastAsia="Times New Roman" w:cstheme="minorHAnsi"/>
          <w:lang w:val="en-US" w:eastAsia="en-AU"/>
        </w:rPr>
        <w:t xml:space="preserve">, </w:t>
      </w:r>
      <w:r w:rsidRPr="00481C55">
        <w:rPr>
          <w:rFonts w:eastAsia="Times New Roman" w:cstheme="minorHAnsi"/>
          <w:lang w:val="en-US" w:eastAsia="en-AU"/>
        </w:rPr>
        <w:t>Heidelberg, Australia</w:t>
      </w:r>
    </w:p>
    <w:p w14:paraId="4AC1706B" w14:textId="77777777" w:rsidR="001C124F" w:rsidRPr="00481C55" w:rsidRDefault="001C124F" w:rsidP="001C124F">
      <w:pPr>
        <w:spacing w:after="0" w:line="276" w:lineRule="auto"/>
        <w:textAlignment w:val="baseline"/>
        <w:rPr>
          <w:rFonts w:eastAsia="Times New Roman" w:cstheme="minorHAnsi"/>
          <w:lang w:val="en-US" w:eastAsia="en-AU"/>
        </w:rPr>
      </w:pPr>
      <w:r w:rsidRPr="00481C55">
        <w:rPr>
          <w:rFonts w:eastAsia="Times New Roman" w:cstheme="minorHAnsi"/>
          <w:lang w:val="en-US" w:eastAsia="en-AU"/>
        </w:rPr>
        <w:t>Email</w:t>
      </w:r>
      <w:r>
        <w:rPr>
          <w:rFonts w:eastAsia="Times New Roman" w:cstheme="minorHAnsi"/>
          <w:lang w:val="en-US" w:eastAsia="en-AU"/>
        </w:rPr>
        <w:t>:</w:t>
      </w:r>
      <w:r w:rsidRPr="00481C55">
        <w:rPr>
          <w:rFonts w:eastAsia="Times New Roman" w:cstheme="minorHAnsi"/>
          <w:lang w:val="en-US" w:eastAsia="en-AU"/>
        </w:rPr>
        <w:t xml:space="preserve"> kate.hayward@unimelb.edu.au</w:t>
      </w:r>
    </w:p>
    <w:p w14:paraId="7A02A0DE" w14:textId="77777777" w:rsidR="001C124F" w:rsidRPr="00481C55" w:rsidRDefault="001C124F" w:rsidP="001C124F">
      <w:pPr>
        <w:spacing w:after="0" w:line="276" w:lineRule="auto"/>
        <w:textAlignment w:val="baseline"/>
        <w:rPr>
          <w:rFonts w:eastAsia="Times New Roman" w:cstheme="minorHAnsi"/>
          <w:lang w:val="en-US" w:eastAsia="en-AU"/>
        </w:rPr>
      </w:pPr>
      <w:r w:rsidRPr="00481C55">
        <w:rPr>
          <w:rFonts w:eastAsia="Times New Roman" w:cstheme="minorHAnsi"/>
          <w:lang w:val="en-US" w:eastAsia="en-AU"/>
        </w:rPr>
        <w:t>Telephone: +61 03 9035 7293</w:t>
      </w:r>
    </w:p>
    <w:p w14:paraId="51E26958" w14:textId="77777777" w:rsidR="001C124F" w:rsidRPr="00481C55" w:rsidRDefault="001C124F" w:rsidP="001C124F">
      <w:pPr>
        <w:spacing w:after="0" w:line="276" w:lineRule="auto"/>
        <w:textAlignment w:val="baseline"/>
        <w:rPr>
          <w:rFonts w:eastAsia="Times New Roman" w:cstheme="minorHAnsi"/>
          <w:lang w:val="en-US" w:eastAsia="en-AU"/>
        </w:rPr>
      </w:pPr>
      <w:r w:rsidRPr="00481C55">
        <w:rPr>
          <w:rFonts w:eastAsia="Times New Roman" w:cstheme="minorHAnsi"/>
          <w:lang w:val="en-US" w:eastAsia="en-AU"/>
        </w:rPr>
        <w:t>Twitter: @kate_hayward_</w:t>
      </w:r>
    </w:p>
    <w:p w14:paraId="75F0492E" w14:textId="77777777" w:rsidR="001C124F" w:rsidRDefault="001C124F" w:rsidP="001C124F">
      <w:pPr>
        <w:spacing w:after="0" w:line="480" w:lineRule="auto"/>
        <w:rPr>
          <w:b/>
          <w:bCs/>
          <w:lang w:val="en-US"/>
        </w:rPr>
      </w:pPr>
    </w:p>
    <w:p w14:paraId="1E345F5A" w14:textId="77777777" w:rsidR="001C124F" w:rsidRDefault="001C124F" w:rsidP="001C124F">
      <w:pPr>
        <w:spacing w:after="0" w:line="480" w:lineRule="auto"/>
        <w:rPr>
          <w:b/>
          <w:bCs/>
          <w:lang w:val="en-US"/>
        </w:rPr>
      </w:pPr>
    </w:p>
    <w:p w14:paraId="5A3ABA10" w14:textId="712C633D" w:rsidR="001C124F" w:rsidRDefault="001C124F" w:rsidP="001C124F">
      <w:pPr>
        <w:spacing w:after="0" w:line="480" w:lineRule="auto"/>
        <w:rPr>
          <w:b/>
          <w:bCs/>
          <w:lang w:val="en-US"/>
        </w:rPr>
      </w:pPr>
    </w:p>
    <w:p w14:paraId="4EE81811" w14:textId="38F01639" w:rsidR="00D83BF9" w:rsidRDefault="00D83BF9" w:rsidP="001C124F">
      <w:pPr>
        <w:spacing w:after="0" w:line="480" w:lineRule="auto"/>
        <w:rPr>
          <w:b/>
          <w:bCs/>
          <w:lang w:val="en-US"/>
        </w:rPr>
      </w:pPr>
    </w:p>
    <w:p w14:paraId="6D915E93" w14:textId="7CE60D62" w:rsidR="00D83BF9" w:rsidRDefault="00D83BF9" w:rsidP="001C124F">
      <w:pPr>
        <w:spacing w:after="0" w:line="480" w:lineRule="auto"/>
        <w:rPr>
          <w:b/>
          <w:bCs/>
          <w:lang w:val="en-US"/>
        </w:rPr>
      </w:pPr>
    </w:p>
    <w:p w14:paraId="209C5CAB" w14:textId="299BCD89" w:rsidR="00D83BF9" w:rsidRDefault="00D83BF9" w:rsidP="001C124F">
      <w:pPr>
        <w:spacing w:after="0" w:line="480" w:lineRule="auto"/>
        <w:rPr>
          <w:b/>
          <w:bCs/>
          <w:lang w:val="en-US"/>
        </w:rPr>
      </w:pPr>
    </w:p>
    <w:p w14:paraId="5928CA33" w14:textId="0CE1E0AB" w:rsidR="00D83BF9" w:rsidRDefault="00D83BF9" w:rsidP="001C124F">
      <w:pPr>
        <w:spacing w:after="0" w:line="480" w:lineRule="auto"/>
        <w:rPr>
          <w:b/>
          <w:bCs/>
          <w:lang w:val="en-US"/>
        </w:rPr>
      </w:pPr>
    </w:p>
    <w:p w14:paraId="5074C74D" w14:textId="2B0EC43E" w:rsidR="00D83BF9" w:rsidRDefault="00D83BF9" w:rsidP="001C124F">
      <w:pPr>
        <w:spacing w:after="0" w:line="480" w:lineRule="auto"/>
        <w:rPr>
          <w:b/>
          <w:bCs/>
          <w:lang w:val="en-US"/>
        </w:rPr>
      </w:pPr>
    </w:p>
    <w:p w14:paraId="708B4E3F" w14:textId="2B45AAEB" w:rsidR="00D83BF9" w:rsidRDefault="00D83BF9" w:rsidP="001C124F">
      <w:pPr>
        <w:spacing w:after="0" w:line="480" w:lineRule="auto"/>
        <w:rPr>
          <w:b/>
          <w:bCs/>
          <w:lang w:val="en-US"/>
        </w:rPr>
      </w:pPr>
    </w:p>
    <w:p w14:paraId="2ABABFBB" w14:textId="595A31EA" w:rsidR="00D83BF9" w:rsidRDefault="00D83BF9" w:rsidP="001C124F">
      <w:pPr>
        <w:spacing w:after="0" w:line="480" w:lineRule="auto"/>
        <w:rPr>
          <w:b/>
          <w:bCs/>
          <w:lang w:val="en-US"/>
        </w:rPr>
      </w:pPr>
    </w:p>
    <w:p w14:paraId="7439B4B2" w14:textId="64D616EF" w:rsidR="00D83BF9" w:rsidRDefault="00D83BF9" w:rsidP="001C124F">
      <w:pPr>
        <w:spacing w:after="0" w:line="480" w:lineRule="auto"/>
        <w:rPr>
          <w:b/>
          <w:bCs/>
          <w:lang w:val="en-US"/>
        </w:rPr>
      </w:pPr>
    </w:p>
    <w:p w14:paraId="043ABBD9" w14:textId="5C453252" w:rsidR="00D83BF9" w:rsidRDefault="00D83BF9" w:rsidP="001C124F">
      <w:pPr>
        <w:spacing w:after="0" w:line="480" w:lineRule="auto"/>
        <w:rPr>
          <w:b/>
          <w:bCs/>
          <w:lang w:val="en-US"/>
        </w:rPr>
      </w:pPr>
    </w:p>
    <w:p w14:paraId="65A8605C" w14:textId="07858AD5" w:rsidR="00D83BF9" w:rsidRDefault="00D83BF9" w:rsidP="001C124F">
      <w:pPr>
        <w:spacing w:after="0" w:line="480" w:lineRule="auto"/>
        <w:rPr>
          <w:b/>
          <w:bCs/>
          <w:lang w:val="en-US"/>
        </w:rPr>
      </w:pPr>
    </w:p>
    <w:p w14:paraId="292BC5F4" w14:textId="0F55DA71" w:rsidR="00D83BF9" w:rsidRDefault="00D83BF9" w:rsidP="001C124F">
      <w:pPr>
        <w:spacing w:after="0" w:line="480" w:lineRule="auto"/>
        <w:rPr>
          <w:b/>
          <w:bCs/>
          <w:lang w:val="en-US"/>
        </w:rPr>
      </w:pPr>
    </w:p>
    <w:p w14:paraId="6BA9C863" w14:textId="6B7965AA" w:rsidR="00D83BF9" w:rsidRDefault="00D83BF9" w:rsidP="001C124F">
      <w:pPr>
        <w:spacing w:after="0" w:line="480" w:lineRule="auto"/>
        <w:rPr>
          <w:b/>
          <w:bCs/>
          <w:lang w:val="en-US"/>
        </w:rPr>
      </w:pPr>
    </w:p>
    <w:p w14:paraId="2B3E1396" w14:textId="07821978" w:rsidR="00D83BF9" w:rsidRDefault="00D83BF9" w:rsidP="001C124F">
      <w:pPr>
        <w:spacing w:after="0" w:line="480" w:lineRule="auto"/>
        <w:rPr>
          <w:b/>
          <w:bCs/>
          <w:lang w:val="en-US"/>
        </w:rPr>
      </w:pPr>
    </w:p>
    <w:p w14:paraId="2517B802" w14:textId="19FAED09" w:rsidR="00D83BF9" w:rsidRDefault="00D83BF9" w:rsidP="001C124F">
      <w:pPr>
        <w:spacing w:after="0" w:line="480" w:lineRule="auto"/>
        <w:rPr>
          <w:b/>
          <w:bCs/>
          <w:lang w:val="en-US"/>
        </w:rPr>
      </w:pPr>
    </w:p>
    <w:p w14:paraId="08B72CFD" w14:textId="77777777" w:rsidR="00D83BF9" w:rsidRDefault="00D83BF9" w:rsidP="001C124F">
      <w:pPr>
        <w:spacing w:after="0" w:line="480" w:lineRule="auto"/>
        <w:rPr>
          <w:b/>
          <w:bCs/>
          <w:lang w:val="en-US"/>
        </w:rPr>
      </w:pPr>
    </w:p>
    <w:p w14:paraId="747BAC72" w14:textId="77777777" w:rsidR="00D83BF9" w:rsidRDefault="00D83BF9" w:rsidP="001C124F">
      <w:pPr>
        <w:spacing w:after="0" w:line="480" w:lineRule="auto"/>
        <w:rPr>
          <w:b/>
          <w:bCs/>
          <w:lang w:val="en-US"/>
        </w:rPr>
        <w:sectPr w:rsidR="00D83BF9" w:rsidSect="00D83BF9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1A00E4C3" w14:textId="77777777" w:rsidR="001C124F" w:rsidRPr="00B155C7" w:rsidRDefault="001C124F" w:rsidP="001C124F">
      <w:pPr>
        <w:spacing w:after="0" w:line="480" w:lineRule="auto"/>
        <w:rPr>
          <w:b/>
          <w:bCs/>
          <w:lang w:val="en-US"/>
        </w:rPr>
      </w:pPr>
      <w:r w:rsidRPr="000F6E21">
        <w:rPr>
          <w:b/>
          <w:bCs/>
          <w:lang w:val="en-US"/>
        </w:rPr>
        <w:lastRenderedPageBreak/>
        <w:t>STable 1</w:t>
      </w:r>
      <w:r w:rsidRPr="000F6E21">
        <w:rPr>
          <w:lang w:val="en-US"/>
        </w:rPr>
        <w:t>: Search strategy Ovid EMBASE</w:t>
      </w:r>
      <w:r w:rsidRPr="005833D7">
        <w:rPr>
          <w:lang w:val="en-US"/>
        </w:rPr>
        <w:t xml:space="preserve"> and </w:t>
      </w:r>
      <w:r>
        <w:rPr>
          <w:lang w:val="en-US"/>
        </w:rPr>
        <w:t>Ovid MEDLINE</w:t>
      </w:r>
    </w:p>
    <w:tbl>
      <w:tblPr>
        <w:tblW w:w="1360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14"/>
        <w:gridCol w:w="4052"/>
        <w:gridCol w:w="2820"/>
        <w:gridCol w:w="2394"/>
        <w:gridCol w:w="3520"/>
      </w:tblGrid>
      <w:tr w:rsidR="001C124F" w:rsidRPr="0090276E" w14:paraId="79AD9903" w14:textId="77777777" w:rsidTr="00766CF8"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54C45D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07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FDEE1D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Population </w:t>
            </w:r>
          </w:p>
        </w:tc>
        <w:tc>
          <w:tcPr>
            <w:tcW w:w="283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A4AF91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Intervention </w:t>
            </w:r>
          </w:p>
        </w:tc>
        <w:tc>
          <w:tcPr>
            <w:tcW w:w="241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F03021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Intervention </w:t>
            </w:r>
          </w:p>
        </w:tc>
        <w:tc>
          <w:tcPr>
            <w:tcW w:w="354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7355C1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Outcome </w:t>
            </w:r>
          </w:p>
        </w:tc>
      </w:tr>
      <w:tr w:rsidR="001C124F" w:rsidRPr="0090276E" w14:paraId="2218C48B" w14:textId="77777777" w:rsidTr="000A6EB6">
        <w:tc>
          <w:tcPr>
            <w:tcW w:w="73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D3971E" w14:textId="77777777" w:rsidR="000A6EB6" w:rsidRDefault="000A6EB6" w:rsidP="00766CF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Ovid</w:t>
            </w:r>
          </w:p>
          <w:p w14:paraId="13D4085F" w14:textId="7483DD74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E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MBASE</w:t>
            </w: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07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51D6CA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 xml:space="preserve">1. </w:t>
            </w: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exp Cerebrovascular Disease/ </w:t>
            </w: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br/>
            </w:r>
            <w:r w:rsidRPr="0090276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 xml:space="preserve">2. </w:t>
            </w: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stroke$.mp. </w:t>
            </w:r>
          </w:p>
          <w:p w14:paraId="06A9D8A8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 xml:space="preserve">3. </w:t>
            </w: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cva$.mp. </w:t>
            </w:r>
          </w:p>
          <w:p w14:paraId="3CE94D45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 xml:space="preserve">4. </w:t>
            </w: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cerebrovascular$.mp. </w:t>
            </w:r>
          </w:p>
          <w:p w14:paraId="5D46184C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 xml:space="preserve">5. </w:t>
            </w: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cerebral vascular$.mp. </w:t>
            </w:r>
          </w:p>
          <w:p w14:paraId="651EF958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 xml:space="preserve">6. </w:t>
            </w: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(poststroke or post-stroke or cerebrovasc$ or brain vasc$ or cerebral vasc$ or </w:t>
            </w:r>
          </w:p>
          <w:p w14:paraId="705087B9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apoplex$ or SAH).mp. </w:t>
            </w:r>
          </w:p>
          <w:p w14:paraId="5C73AD7B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 xml:space="preserve">7. </w:t>
            </w: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((brain$ or cerebr$ or cerebell$ or intracran$ or intracerebral or vertebrobasilar) adj5 </w:t>
            </w:r>
          </w:p>
          <w:p w14:paraId="5CD32977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(isch?emi$ or infarct$ or thrombo$ or emboli$ or occlus$)).mp. </w:t>
            </w:r>
          </w:p>
          <w:p w14:paraId="2BEA95A5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 xml:space="preserve">8. </w:t>
            </w: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((brain$ or cerebr$ or cerebell$ or intracerebral or intracranial or subarachnoid) adj5 </w:t>
            </w:r>
          </w:p>
          <w:p w14:paraId="617BA57E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(haemorrhage$ or hemorrhage$ or haematoma$ or hematoma$ or bleed$)).mp. </w:t>
            </w:r>
          </w:p>
          <w:p w14:paraId="5F88C8B5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9.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 xml:space="preserve"> </w:t>
            </w: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exp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 xml:space="preserve"> </w:t>
            </w: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hemiplegia/ or exp paresis/ </w:t>
            </w:r>
          </w:p>
          <w:p w14:paraId="1D88C436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 xml:space="preserve">10. </w:t>
            </w: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(hemipleg$ or hemipar$ or paresis or paretic).mp. </w:t>
            </w:r>
          </w:p>
          <w:p w14:paraId="22DC1A25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 </w:t>
            </w:r>
          </w:p>
          <w:p w14:paraId="70E3BEB4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11</w:t>
            </w: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. 1 or 2 or 3 or 4 or 5 or 6 or 7 or 8 or 9 or 10 </w:t>
            </w:r>
          </w:p>
          <w:p w14:paraId="6C17E13F" w14:textId="77777777" w:rsidR="001C124F" w:rsidRDefault="001C124F" w:rsidP="00766CF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 </w:t>
            </w:r>
          </w:p>
          <w:p w14:paraId="6B29106A" w14:textId="77777777" w:rsidR="001C124F" w:rsidRDefault="001C124F" w:rsidP="00766CF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</w:p>
          <w:p w14:paraId="2167AD51" w14:textId="77777777" w:rsidR="001C124F" w:rsidRDefault="001C124F" w:rsidP="00766CF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</w:p>
          <w:p w14:paraId="2170CB2D" w14:textId="77777777" w:rsidR="001C124F" w:rsidRDefault="001C124F" w:rsidP="00766CF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</w:p>
          <w:p w14:paraId="7F2F5383" w14:textId="77777777" w:rsidR="001C124F" w:rsidRDefault="001C124F" w:rsidP="00766CF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</w:p>
          <w:p w14:paraId="55A3C472" w14:textId="77777777" w:rsidR="001C124F" w:rsidRDefault="001C124F" w:rsidP="00766CF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</w:p>
          <w:p w14:paraId="06B42CFF" w14:textId="77777777" w:rsidR="001C124F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  <w:p w14:paraId="492EF579" w14:textId="77777777" w:rsidR="001C124F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  <w:p w14:paraId="298BFDB2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906E3A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12</w:t>
            </w: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. exp Physiotherapy/ </w:t>
            </w:r>
          </w:p>
          <w:p w14:paraId="11E19BBD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13.</w:t>
            </w: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 xml:space="preserve"> physical therap$.tw </w:t>
            </w:r>
          </w:p>
          <w:p w14:paraId="17204E18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 xml:space="preserve">14. </w:t>
            </w: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Physiotherap$.mp. </w:t>
            </w:r>
          </w:p>
          <w:p w14:paraId="4D60BD8B" w14:textId="69DE0E53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15.</w:t>
            </w: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 xml:space="preserve"> Exp Occupational therapy</w:t>
            </w:r>
            <w:r w:rsidR="00E715C5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/</w:t>
            </w: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 </w:t>
            </w:r>
          </w:p>
          <w:p w14:paraId="13545AA3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16.</w:t>
            </w: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 xml:space="preserve"> Occupational Therap$.mp. </w:t>
            </w:r>
          </w:p>
          <w:p w14:paraId="2625CA3A" w14:textId="70D9AD66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17.</w:t>
            </w: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 xml:space="preserve"> exp physical activity</w:t>
            </w:r>
            <w:r w:rsidR="00E715C5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/</w:t>
            </w: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 </w:t>
            </w:r>
          </w:p>
          <w:p w14:paraId="12CBD097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18.</w:t>
            </w: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 xml:space="preserve"> activit$.mp. </w:t>
            </w:r>
          </w:p>
          <w:p w14:paraId="300DE934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 xml:space="preserve">19. </w:t>
            </w: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exp Rehabilitation/ </w:t>
            </w:r>
          </w:p>
          <w:p w14:paraId="20B83A26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20.</w:t>
            </w: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 xml:space="preserve"> rehabilitat$.mp. </w:t>
            </w:r>
          </w:p>
          <w:p w14:paraId="569B7781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21.</w:t>
            </w: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 xml:space="preserve"> (motor relearn$ or motor learn$).mp. </w:t>
            </w:r>
          </w:p>
          <w:p w14:paraId="25447671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 xml:space="preserve">22. </w:t>
            </w: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bobath.mp. </w:t>
            </w:r>
          </w:p>
          <w:p w14:paraId="4E809A14" w14:textId="00810641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23</w:t>
            </w: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. exp Motor activity</w:t>
            </w:r>
            <w:r w:rsidR="00E715C5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/</w:t>
            </w: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 </w:t>
            </w:r>
          </w:p>
          <w:p w14:paraId="36A3C09E" w14:textId="15B7102E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24.</w:t>
            </w: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 xml:space="preserve"> exp training</w:t>
            </w:r>
            <w:r w:rsidR="00E715C5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/</w:t>
            </w: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 </w:t>
            </w:r>
          </w:p>
          <w:p w14:paraId="43212E96" w14:textId="2AF47D8B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25.</w:t>
            </w: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 xml:space="preserve"> exp exercise </w:t>
            </w:r>
            <w:r w:rsidR="00E715C5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/</w:t>
            </w:r>
          </w:p>
          <w:p w14:paraId="6B050B61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 </w:t>
            </w:r>
          </w:p>
          <w:p w14:paraId="3B926EBE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26.</w:t>
            </w: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 xml:space="preserve"> 12 or 13 or 14 or 15 or 16 or 17 or 18 or 19 or 20 or 21 or 22 or 23 or 24 or 25 </w:t>
            </w:r>
          </w:p>
          <w:p w14:paraId="7BAF3514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943A1A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 xml:space="preserve">27. </w:t>
            </w: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exp upper limb/ </w:t>
            </w:r>
          </w:p>
          <w:p w14:paraId="5085B868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 xml:space="preserve">28. </w:t>
            </w: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(upper limb$ or upper extremit$ or arm or shoulder or hand or axilla or elbow$ or forearm$ or finger$ or wrist$).mp. </w:t>
            </w:r>
          </w:p>
          <w:p w14:paraId="35005A21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 </w:t>
            </w:r>
          </w:p>
          <w:p w14:paraId="698E707D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29.</w:t>
            </w: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 xml:space="preserve"> 27 or 28 </w:t>
            </w:r>
          </w:p>
          <w:p w14:paraId="187E56B6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D13BCA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30.</w:t>
            </w: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 xml:space="preserve"> behavio* map*.mp. </w:t>
            </w:r>
          </w:p>
          <w:p w14:paraId="12EF8CA7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31.</w:t>
            </w: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 xml:space="preserve"> Treatment time.mp. </w:t>
            </w:r>
          </w:p>
          <w:p w14:paraId="0AF39519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32.</w:t>
            </w: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 xml:space="preserve"> exp time/ </w:t>
            </w:r>
          </w:p>
          <w:p w14:paraId="3DAB9CED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33.</w:t>
            </w: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 xml:space="preserve"> therap* time .mp. </w:t>
            </w:r>
          </w:p>
          <w:p w14:paraId="7BAFF674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34.</w:t>
            </w: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 xml:space="preserve"> time taken .mp. </w:t>
            </w:r>
          </w:p>
          <w:p w14:paraId="288EAF7C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35.</w:t>
            </w: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 xml:space="preserve"> time spent.mp. </w:t>
            </w:r>
          </w:p>
          <w:p w14:paraId="04EEFEE5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36.</w:t>
            </w: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 xml:space="preserve"> Session time.mp. </w:t>
            </w:r>
          </w:p>
          <w:p w14:paraId="5FB5384F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37.</w:t>
            </w: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 xml:space="preserve"> Activ$ time.mp. </w:t>
            </w:r>
          </w:p>
          <w:p w14:paraId="463E137A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38.</w:t>
            </w: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 xml:space="preserve"> exp exercise intensity/ </w:t>
            </w:r>
          </w:p>
          <w:p w14:paraId="567E14EC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39.</w:t>
            </w: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 xml:space="preserve"> intensity.mp. </w:t>
            </w:r>
          </w:p>
          <w:p w14:paraId="3DF58743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40.</w:t>
            </w: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 xml:space="preserve"> repetit*.mp. </w:t>
            </w:r>
          </w:p>
          <w:p w14:paraId="0F52F3E7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41.</w:t>
            </w: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 xml:space="preserve"> exp dose/ </w:t>
            </w:r>
          </w:p>
          <w:p w14:paraId="7C63A13B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42.</w:t>
            </w: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 xml:space="preserve"> Dose.mp. </w:t>
            </w:r>
          </w:p>
          <w:p w14:paraId="152D5D1B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43.</w:t>
            </w: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 xml:space="preserve"> exp accelerometry/ </w:t>
            </w:r>
          </w:p>
          <w:p w14:paraId="08599447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44.</w:t>
            </w: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 xml:space="preserve"> exp accelerometer/ </w:t>
            </w:r>
          </w:p>
          <w:p w14:paraId="6F9A157F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45.</w:t>
            </w: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 xml:space="preserve"> exp activity tracker/ </w:t>
            </w:r>
          </w:p>
          <w:p w14:paraId="0537A1B3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46.</w:t>
            </w: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 xml:space="preserve"> exp behavioral observation/ </w:t>
            </w:r>
          </w:p>
          <w:p w14:paraId="42430D8B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47.</w:t>
            </w: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 xml:space="preserve"> exp observation/ </w:t>
            </w:r>
          </w:p>
          <w:p w14:paraId="216B6C35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48.</w:t>
            </w: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 xml:space="preserve"> Observation$ technique$.mp. </w:t>
            </w:r>
          </w:p>
          <w:p w14:paraId="3122F782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49.</w:t>
            </w: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 xml:space="preserve"> Exp treatment duration/ </w:t>
            </w:r>
          </w:p>
          <w:p w14:paraId="257E104B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 </w:t>
            </w:r>
          </w:p>
          <w:p w14:paraId="7043CD75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50. </w:t>
            </w: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 xml:space="preserve"> 30 or 31 or 32 or 33 or 34 or 35 or 36 or 37 or 38 or 39 or 40 or 41 or 42 or 43 or 44 or 45 or 46 or 47 or 48 or 49 </w:t>
            </w:r>
          </w:p>
          <w:p w14:paraId="742DF4E4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</w:tr>
      <w:tr w:rsidR="001C124F" w:rsidRPr="0090276E" w14:paraId="542663AD" w14:textId="77777777" w:rsidTr="000A6EB6"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hideMark/>
          </w:tcPr>
          <w:p w14:paraId="2B38C9C3" w14:textId="77777777" w:rsidR="001C124F" w:rsidRDefault="001C124F" w:rsidP="00766CF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lastRenderedPageBreak/>
              <w:t>Ovid</w:t>
            </w:r>
          </w:p>
          <w:p w14:paraId="3CA0F955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M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EDLINE</w:t>
            </w: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079" w:type="dxa"/>
            <w:tcBorders>
              <w:top w:val="single" w:sz="6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hideMark/>
          </w:tcPr>
          <w:p w14:paraId="068A1443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1. exp Cerebrovascular Disorders/ </w:t>
            </w:r>
          </w:p>
          <w:p w14:paraId="7A3814C5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2. stroke$.mp. </w:t>
            </w:r>
          </w:p>
          <w:p w14:paraId="5481BFE1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3. cva$.mp. </w:t>
            </w:r>
          </w:p>
          <w:p w14:paraId="10AAED63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4. cerebrovascular$.mp. </w:t>
            </w: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br/>
              <w:t>5. cerebral vascular$.mp. </w:t>
            </w:r>
          </w:p>
          <w:p w14:paraId="0861AFDB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6. (poststroke or post-stroke or cerebrovasc$ or brain vasc$ or cerebral vasc$ or </w:t>
            </w:r>
          </w:p>
          <w:p w14:paraId="26A42393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apoplex$ or SAH).mp. </w:t>
            </w:r>
          </w:p>
          <w:p w14:paraId="01F58F08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7. ((brain$ or cerebr$ or cerebell$ or intracran$ or intracerebral or vertebrobasilar) adj5 </w:t>
            </w:r>
          </w:p>
          <w:p w14:paraId="447CC41A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(isch?emi$ or infarct$ or thrombo$ or emboli$ or occlus$)).mp. </w:t>
            </w:r>
          </w:p>
          <w:p w14:paraId="017BFB02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8. ((brain$ or cerebr$ or cerebell$ or intracerebral or intracranial or subarachnoid) adj5 </w:t>
            </w:r>
          </w:p>
          <w:p w14:paraId="0C5932E1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(haemorrhage$ or hemorrhage$ or haematoma$ or hematoma$ or bleed$)).mp. </w:t>
            </w:r>
          </w:p>
          <w:p w14:paraId="5501893A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9. exp Hemiplegia/ or exp Paresis/ </w:t>
            </w:r>
          </w:p>
          <w:p w14:paraId="36FA50D9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10. (hemipleg$ or hemipar$ or paresis or paretic).mp. </w:t>
            </w:r>
          </w:p>
          <w:p w14:paraId="3BFC5DAA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 </w:t>
            </w:r>
          </w:p>
          <w:p w14:paraId="5BA20B83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 </w:t>
            </w:r>
          </w:p>
          <w:p w14:paraId="72A088BD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 </w:t>
            </w:r>
          </w:p>
          <w:p w14:paraId="13AAA6EF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11. 1 or 2 or 3 or 4 or 5 or 6 or 7 or 8 or 9 or 10 </w:t>
            </w: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br/>
              <w:t> </w:t>
            </w:r>
          </w:p>
          <w:p w14:paraId="14D2E470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835" w:type="dxa"/>
            <w:tcBorders>
              <w:top w:val="single" w:sz="6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hideMark/>
          </w:tcPr>
          <w:p w14:paraId="79924658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12. exp Physical Therapy Modalities/  </w:t>
            </w: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br/>
              <w:t>13. physical therap$.mp. </w:t>
            </w:r>
          </w:p>
          <w:p w14:paraId="7BA19DDE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14. Physiotherap$.mp. </w:t>
            </w:r>
          </w:p>
          <w:p w14:paraId="02325041" w14:textId="1E043E02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15. Exp occupational therapy</w:t>
            </w:r>
            <w:r w:rsidR="00E715C5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/</w:t>
            </w: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 </w:t>
            </w:r>
          </w:p>
          <w:p w14:paraId="5F3D71CD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16. Occupational Therap$.mp. </w:t>
            </w:r>
          </w:p>
          <w:p w14:paraId="5343BB69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17. Physical activity.mp. </w:t>
            </w:r>
          </w:p>
          <w:p w14:paraId="6879983D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18. Activit$.mp.  </w:t>
            </w:r>
          </w:p>
          <w:p w14:paraId="1BD247FC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19. exp Rehabilitation/ </w:t>
            </w:r>
          </w:p>
          <w:p w14:paraId="6D2050A2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20. rehabilitat$.mp. </w:t>
            </w:r>
          </w:p>
          <w:p w14:paraId="0BC238A3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21. (motor relearn$ or motor learn$).mp. </w:t>
            </w:r>
          </w:p>
          <w:p w14:paraId="35037A57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22. Bobath.mp. </w:t>
            </w:r>
          </w:p>
          <w:p w14:paraId="61792D20" w14:textId="06D87DAB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23. exp motor activity</w:t>
            </w:r>
            <w:r w:rsidR="00E715C5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/</w:t>
            </w: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  </w:t>
            </w:r>
          </w:p>
          <w:p w14:paraId="00C51672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24. training.mp.  </w:t>
            </w:r>
          </w:p>
          <w:p w14:paraId="23FAC385" w14:textId="3A59B1BC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25. exp exercise</w:t>
            </w:r>
            <w:r w:rsidR="00E715C5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/</w:t>
            </w: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 </w:t>
            </w:r>
          </w:p>
          <w:p w14:paraId="662B9052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 </w:t>
            </w:r>
          </w:p>
          <w:p w14:paraId="304C7850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26. 12 or 13 or 14 or 15 or 16 or 17 or 18 or 19 or 20 or 21 or 22 or 23 or 24 or 25 </w:t>
            </w:r>
          </w:p>
        </w:tc>
        <w:tc>
          <w:tcPr>
            <w:tcW w:w="2410" w:type="dxa"/>
            <w:tcBorders>
              <w:top w:val="single" w:sz="6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hideMark/>
          </w:tcPr>
          <w:p w14:paraId="00B0610B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27. exp Upper Extremity/ </w:t>
            </w:r>
          </w:p>
          <w:p w14:paraId="09879D85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 </w:t>
            </w:r>
          </w:p>
          <w:p w14:paraId="32B2A579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28. (upper limb$ or upper extremit$ or arm or shoulder or hand or axilla or elbow$ or forearm$ or finger$ or wrist$).mp. </w:t>
            </w:r>
          </w:p>
          <w:p w14:paraId="0A82F41B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 </w:t>
            </w:r>
          </w:p>
          <w:p w14:paraId="5CDB632C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29. 27 or 28 </w:t>
            </w:r>
          </w:p>
          <w:p w14:paraId="67786962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543" w:type="dxa"/>
            <w:tcBorders>
              <w:top w:val="single" w:sz="6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hideMark/>
          </w:tcPr>
          <w:p w14:paraId="116FC765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30. behavio* map*.mp.  </w:t>
            </w:r>
          </w:p>
          <w:p w14:paraId="08412BA9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31. Treatment time.mp.  </w:t>
            </w:r>
          </w:p>
          <w:p w14:paraId="4734AE30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32. exp time/  </w:t>
            </w:r>
          </w:p>
          <w:p w14:paraId="4B0B3F54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33. therap* time.mp.  </w:t>
            </w:r>
          </w:p>
          <w:p w14:paraId="098955D5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34. time taken.mp.  </w:t>
            </w:r>
          </w:p>
          <w:p w14:paraId="74AE7776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35. time spent.mp.  </w:t>
            </w:r>
          </w:p>
          <w:p w14:paraId="6429D4B7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36. Time use {Including Related Terms}</w:t>
            </w:r>
          </w:p>
          <w:p w14:paraId="33D24B38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37. Session time.mp.  </w:t>
            </w:r>
          </w:p>
          <w:p w14:paraId="259C7BE9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38. Activ$ time.mp.  </w:t>
            </w:r>
          </w:p>
          <w:p w14:paraId="7F4A67F1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39. Exercise intensity.mp.  </w:t>
            </w:r>
          </w:p>
          <w:p w14:paraId="648281A2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40. intensity.mp.  </w:t>
            </w:r>
          </w:p>
          <w:p w14:paraId="7DB41211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41. repetit*.mp.  </w:t>
            </w:r>
          </w:p>
          <w:p w14:paraId="00261DCD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42. Dose.mp.  </w:t>
            </w:r>
          </w:p>
          <w:p w14:paraId="5151EC42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43. exp accelerometry/  </w:t>
            </w:r>
          </w:p>
          <w:p w14:paraId="4EE16EF4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44. Accelerometer.mp.  </w:t>
            </w:r>
          </w:p>
          <w:p w14:paraId="396A59BD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45. activity tracker.mp.  </w:t>
            </w:r>
          </w:p>
          <w:p w14:paraId="40016BFF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46. Behavio* observation.mp.  </w:t>
            </w:r>
          </w:p>
          <w:p w14:paraId="1198E24B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47. exp observation/ </w:t>
            </w:r>
          </w:p>
          <w:p w14:paraId="312E03C1" w14:textId="23CB9BDC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48. Exp behavior observation techniques</w:t>
            </w:r>
            <w:r w:rsidR="00E715C5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/</w:t>
            </w: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 </w:t>
            </w:r>
          </w:p>
          <w:p w14:paraId="4D52D8E8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49. Observation$ technique$.mp.  </w:t>
            </w:r>
          </w:p>
          <w:p w14:paraId="7E58154B" w14:textId="55270530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50. exp duration of therapy</w:t>
            </w:r>
            <w:r w:rsidR="00E715C5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/</w:t>
            </w: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 </w:t>
            </w:r>
          </w:p>
          <w:p w14:paraId="1435D65C" w14:textId="77777777" w:rsidR="001C124F" w:rsidRDefault="001C124F" w:rsidP="00766CF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51. Treatment duration.mp. </w:t>
            </w:r>
          </w:p>
          <w:p w14:paraId="706D417D" w14:textId="77777777" w:rsidR="001C124F" w:rsidRDefault="001C124F" w:rsidP="00766CF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</w:p>
          <w:p w14:paraId="2A764FD9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90276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5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2</w:t>
            </w:r>
            <w:r w:rsidRPr="0090276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. </w:t>
            </w:r>
            <w:r w:rsidRPr="0090276E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 xml:space="preserve"> 30 or 31 or 32 or 33 or 34 or 35 or 36 or 37 or 38 or 39 or 40 or 41 or 42 or 43 or 44 or 45 or 46 or 47 or 48 or 49 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or 50 or 51</w:t>
            </w:r>
          </w:p>
          <w:p w14:paraId="17E1FFFE" w14:textId="77777777" w:rsidR="001C124F" w:rsidRPr="0090276E" w:rsidRDefault="001C124F" w:rsidP="00766CF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</w:p>
        </w:tc>
      </w:tr>
    </w:tbl>
    <w:p w14:paraId="5FCACAB9" w14:textId="77777777" w:rsidR="001C124F" w:rsidRDefault="001C124F" w:rsidP="001C124F">
      <w:pPr>
        <w:spacing w:after="0" w:line="480" w:lineRule="auto"/>
        <w:rPr>
          <w:lang w:val="en-US"/>
        </w:rPr>
      </w:pPr>
    </w:p>
    <w:p w14:paraId="01D0041C" w14:textId="77777777" w:rsidR="001C124F" w:rsidRDefault="001C124F" w:rsidP="001C124F">
      <w:pPr>
        <w:spacing w:line="360" w:lineRule="auto"/>
        <w:rPr>
          <w:b/>
          <w:bCs/>
          <w:lang w:val="en-US"/>
        </w:rPr>
      </w:pPr>
    </w:p>
    <w:p w14:paraId="243A650A" w14:textId="77777777" w:rsidR="001C124F" w:rsidRDefault="001C124F" w:rsidP="001C124F">
      <w:pPr>
        <w:spacing w:line="360" w:lineRule="auto"/>
        <w:rPr>
          <w:b/>
          <w:bCs/>
          <w:lang w:val="en-US"/>
        </w:rPr>
      </w:pPr>
    </w:p>
    <w:p w14:paraId="6F42F352" w14:textId="77777777" w:rsidR="001C124F" w:rsidRDefault="001C124F" w:rsidP="001C124F">
      <w:pPr>
        <w:spacing w:line="360" w:lineRule="auto"/>
        <w:rPr>
          <w:b/>
          <w:bCs/>
          <w:lang w:val="en-US"/>
        </w:rPr>
      </w:pPr>
    </w:p>
    <w:p w14:paraId="767D7497" w14:textId="77777777" w:rsidR="001C124F" w:rsidRDefault="001C124F" w:rsidP="001C124F">
      <w:pPr>
        <w:spacing w:line="360" w:lineRule="auto"/>
        <w:rPr>
          <w:b/>
          <w:bCs/>
          <w:lang w:val="en-US"/>
        </w:rPr>
        <w:sectPr w:rsidR="001C124F" w:rsidSect="00D83BF9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5EEC2F6" w14:textId="6860E26E" w:rsidR="001C124F" w:rsidRDefault="001C124F" w:rsidP="001C124F">
      <w:pPr>
        <w:spacing w:after="0" w:line="240" w:lineRule="auto"/>
        <w:textAlignment w:val="baseline"/>
        <w:rPr>
          <w:rFonts w:ascii="Calibri" w:eastAsia="Times New Roman" w:hAnsi="Calibri" w:cs="Calibri"/>
          <w:lang w:val="en-US" w:eastAsia="en-AU"/>
        </w:rPr>
      </w:pPr>
      <w:r w:rsidRPr="000F6E21">
        <w:rPr>
          <w:rFonts w:ascii="Calibri" w:eastAsia="Times New Roman" w:hAnsi="Calibri" w:cs="Calibri"/>
          <w:b/>
          <w:bCs/>
          <w:lang w:val="en-US" w:eastAsia="en-AU"/>
        </w:rPr>
        <w:lastRenderedPageBreak/>
        <w:t>STable 2</w:t>
      </w:r>
      <w:r>
        <w:rPr>
          <w:rFonts w:ascii="Calibri" w:eastAsia="Times New Roman" w:hAnsi="Calibri" w:cs="Calibri"/>
          <w:lang w:val="en-US" w:eastAsia="en-AU"/>
        </w:rPr>
        <w:t xml:space="preserve">: </w:t>
      </w:r>
      <w:r w:rsidR="00217FB7">
        <w:rPr>
          <w:rFonts w:ascii="Calibri" w:eastAsia="Times New Roman" w:hAnsi="Calibri" w:cs="Calibri"/>
          <w:lang w:val="en-US" w:eastAsia="en-AU"/>
        </w:rPr>
        <w:t>Quality appraisal</w:t>
      </w:r>
      <w:r w:rsidRPr="005A7227">
        <w:rPr>
          <w:rFonts w:ascii="Calibri" w:eastAsia="Times New Roman" w:hAnsi="Calibri" w:cs="Calibri"/>
          <w:lang w:val="en-US" w:eastAsia="en-AU"/>
        </w:rPr>
        <w:t> </w:t>
      </w:r>
      <w:r>
        <w:rPr>
          <w:rFonts w:ascii="Calibri" w:eastAsia="Times New Roman" w:hAnsi="Calibri" w:cs="Calibri"/>
          <w:lang w:val="en-US" w:eastAsia="en-AU"/>
        </w:rPr>
        <w:t>– Justification criteria</w:t>
      </w:r>
    </w:p>
    <w:p w14:paraId="73BA25D0" w14:textId="77777777" w:rsidR="001C124F" w:rsidRDefault="001C124F" w:rsidP="001C124F">
      <w:pPr>
        <w:spacing w:after="0" w:line="240" w:lineRule="auto"/>
        <w:textAlignment w:val="baseline"/>
        <w:rPr>
          <w:rFonts w:ascii="Calibri" w:eastAsia="Times New Roman" w:hAnsi="Calibri" w:cs="Calibri"/>
          <w:lang w:val="en-US" w:eastAsia="en-AU"/>
        </w:rPr>
      </w:pP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3539"/>
        <w:gridCol w:w="5812"/>
      </w:tblGrid>
      <w:tr w:rsidR="001C124F" w:rsidRPr="001170F4" w14:paraId="24A6BA8F" w14:textId="77777777" w:rsidTr="00766CF8">
        <w:tc>
          <w:tcPr>
            <w:tcW w:w="3539" w:type="dxa"/>
          </w:tcPr>
          <w:p w14:paraId="4749A395" w14:textId="77777777" w:rsidR="001C124F" w:rsidRPr="001170F4" w:rsidRDefault="001C124F" w:rsidP="00766CF8">
            <w:pPr>
              <w:rPr>
                <w:rFonts w:ascii="Calibri" w:eastAsia="Calibri" w:hAnsi="Calibri" w:cs="Calibri"/>
                <w:lang w:val="en-AU"/>
              </w:rPr>
            </w:pPr>
            <w:r w:rsidRPr="001170F4">
              <w:rPr>
                <w:rFonts w:ascii="Calibri" w:eastAsia="Calibri" w:hAnsi="Calibri" w:cs="Calibri"/>
                <w:lang w:val="en-AU"/>
              </w:rPr>
              <w:t>JBI question</w:t>
            </w:r>
          </w:p>
        </w:tc>
        <w:tc>
          <w:tcPr>
            <w:tcW w:w="5812" w:type="dxa"/>
          </w:tcPr>
          <w:p w14:paraId="6F157141" w14:textId="77777777" w:rsidR="001C124F" w:rsidRPr="001170F4" w:rsidRDefault="001C124F" w:rsidP="00766CF8">
            <w:pPr>
              <w:rPr>
                <w:rFonts w:ascii="Calibri" w:eastAsia="Calibri" w:hAnsi="Calibri" w:cs="Calibri"/>
                <w:lang w:val="en-AU"/>
              </w:rPr>
            </w:pPr>
            <w:r w:rsidRPr="001170F4">
              <w:rPr>
                <w:rFonts w:ascii="Calibri" w:eastAsia="Calibri" w:hAnsi="Calibri" w:cs="Calibri"/>
                <w:lang w:val="en-AU"/>
              </w:rPr>
              <w:t>Interpretation used for systematic review</w:t>
            </w:r>
          </w:p>
        </w:tc>
      </w:tr>
      <w:tr w:rsidR="001C124F" w:rsidRPr="001170F4" w14:paraId="6AFC0BA8" w14:textId="77777777" w:rsidTr="00766CF8">
        <w:tc>
          <w:tcPr>
            <w:tcW w:w="3539" w:type="dxa"/>
            <w:shd w:val="clear" w:color="auto" w:fill="E7E6E6" w:themeFill="background2"/>
          </w:tcPr>
          <w:p w14:paraId="2B4FC1D0" w14:textId="77777777" w:rsidR="001C124F" w:rsidRPr="001170F4" w:rsidRDefault="001C124F" w:rsidP="00766CF8">
            <w:pPr>
              <w:spacing w:line="259" w:lineRule="auto"/>
              <w:rPr>
                <w:rFonts w:ascii="Calibri" w:eastAsia="Calibri" w:hAnsi="Calibri" w:cs="Calibri"/>
              </w:rPr>
            </w:pPr>
            <w:r w:rsidRPr="001170F4">
              <w:rPr>
                <w:rFonts w:ascii="Calibri" w:eastAsia="Calibri" w:hAnsi="Calibri" w:cs="Calibri"/>
                <w:lang w:val="en-AU"/>
              </w:rPr>
              <w:t>Were the criteria for inclusion in the sample clearly defined?</w:t>
            </w:r>
          </w:p>
        </w:tc>
        <w:tc>
          <w:tcPr>
            <w:tcW w:w="5812" w:type="dxa"/>
            <w:shd w:val="clear" w:color="auto" w:fill="E7E6E6" w:themeFill="background2"/>
          </w:tcPr>
          <w:p w14:paraId="2DCB1571" w14:textId="77777777" w:rsidR="001C124F" w:rsidRPr="001170F4" w:rsidRDefault="001C124F" w:rsidP="00766CF8">
            <w:pPr>
              <w:rPr>
                <w:rFonts w:ascii="Calibri" w:eastAsia="Calibri" w:hAnsi="Calibri" w:cs="Calibri"/>
                <w:lang w:val="en-AU"/>
              </w:rPr>
            </w:pPr>
            <w:r w:rsidRPr="001170F4">
              <w:rPr>
                <w:rFonts w:ascii="Calibri" w:eastAsia="Calibri" w:hAnsi="Calibri" w:cs="Calibri"/>
                <w:lang w:val="en-AU"/>
              </w:rPr>
              <w:t>Full description of inclusion and exclusion provided in main text or supplementary.</w:t>
            </w:r>
          </w:p>
          <w:p w14:paraId="63025176" w14:textId="42C15252" w:rsidR="001C124F" w:rsidRPr="001170F4" w:rsidRDefault="001C124F" w:rsidP="00766CF8">
            <w:pPr>
              <w:rPr>
                <w:rFonts w:ascii="Calibri" w:eastAsia="Calibri" w:hAnsi="Calibri" w:cs="Calibri"/>
                <w:lang w:val="en-AU"/>
              </w:rPr>
            </w:pPr>
            <w:r w:rsidRPr="001170F4">
              <w:rPr>
                <w:rFonts w:ascii="Calibri" w:eastAsia="Calibri" w:hAnsi="Calibri" w:cs="Calibri"/>
                <w:lang w:val="en-AU"/>
              </w:rPr>
              <w:t>Stroke participants with upper limb impairment were of interest</w:t>
            </w:r>
            <w:r w:rsidR="008D1E1E">
              <w:rPr>
                <w:rFonts w:ascii="Calibri" w:eastAsia="Calibri" w:hAnsi="Calibri" w:cs="Calibri"/>
                <w:lang w:val="en-AU"/>
              </w:rPr>
              <w:t>.</w:t>
            </w:r>
          </w:p>
        </w:tc>
      </w:tr>
      <w:tr w:rsidR="001C124F" w:rsidRPr="001170F4" w14:paraId="4771FD1A" w14:textId="77777777" w:rsidTr="00766CF8">
        <w:tc>
          <w:tcPr>
            <w:tcW w:w="3539" w:type="dxa"/>
          </w:tcPr>
          <w:p w14:paraId="62582C88" w14:textId="77777777" w:rsidR="001C124F" w:rsidRPr="001170F4" w:rsidRDefault="001C124F" w:rsidP="00766CF8">
            <w:pPr>
              <w:spacing w:line="259" w:lineRule="auto"/>
              <w:rPr>
                <w:rFonts w:ascii="Calibri" w:eastAsia="Calibri" w:hAnsi="Calibri" w:cs="Calibri"/>
              </w:rPr>
            </w:pPr>
            <w:r w:rsidRPr="001170F4">
              <w:rPr>
                <w:rFonts w:ascii="Calibri" w:eastAsia="Calibri" w:hAnsi="Calibri" w:cs="Calibri"/>
                <w:lang w:val="en-AU"/>
              </w:rPr>
              <w:t>Were the study subjects and the setting described in detail?</w:t>
            </w:r>
          </w:p>
        </w:tc>
        <w:tc>
          <w:tcPr>
            <w:tcW w:w="5812" w:type="dxa"/>
          </w:tcPr>
          <w:p w14:paraId="6BB14B06" w14:textId="77777777" w:rsidR="001C124F" w:rsidRPr="001170F4" w:rsidRDefault="001C124F" w:rsidP="00766CF8">
            <w:pPr>
              <w:rPr>
                <w:rStyle w:val="normaltextrun"/>
                <w:shd w:val="clear" w:color="auto" w:fill="FFFFFF"/>
              </w:rPr>
            </w:pPr>
            <w:r w:rsidRPr="001170F4">
              <w:rPr>
                <w:rStyle w:val="normaltextrun"/>
                <w:shd w:val="clear" w:color="auto" w:fill="FFFFFF"/>
              </w:rPr>
              <w:t>R</w:t>
            </w:r>
            <w:r w:rsidRPr="001170F4">
              <w:rPr>
                <w:rStyle w:val="normaltextrun"/>
                <w:rFonts w:ascii="Calibri" w:hAnsi="Calibri" w:cs="Calibri"/>
                <w:shd w:val="clear" w:color="auto" w:fill="FFFFFF"/>
              </w:rPr>
              <w:t xml:space="preserve">eport on </w:t>
            </w:r>
            <w:r w:rsidRPr="001170F4">
              <w:rPr>
                <w:rStyle w:val="normaltextrun"/>
                <w:rFonts w:ascii="Calibri" w:hAnsi="Calibri" w:cs="Calibri"/>
                <w:b/>
                <w:bCs/>
                <w:shd w:val="clear" w:color="auto" w:fill="FFFFFF"/>
              </w:rPr>
              <w:t>both</w:t>
            </w:r>
            <w:r w:rsidRPr="001170F4">
              <w:rPr>
                <w:rStyle w:val="normaltextrun"/>
                <w:rFonts w:ascii="Calibri" w:hAnsi="Calibri" w:cs="Calibri"/>
                <w:shd w:val="clear" w:color="auto" w:fill="FFFFFF"/>
              </w:rPr>
              <w:t xml:space="preserve"> subjects and setting </w:t>
            </w:r>
            <w:r w:rsidRPr="001170F4">
              <w:rPr>
                <w:rStyle w:val="normaltextrun"/>
                <w:shd w:val="clear" w:color="auto" w:fill="FFFFFF"/>
              </w:rPr>
              <w:t xml:space="preserve">to score </w:t>
            </w:r>
            <w:r w:rsidRPr="001170F4">
              <w:rPr>
                <w:rStyle w:val="normaltextrun"/>
                <w:rFonts w:ascii="Calibri" w:hAnsi="Calibri" w:cs="Calibri"/>
                <w:shd w:val="clear" w:color="auto" w:fill="FFFFFF"/>
              </w:rPr>
              <w:t>a yes.</w:t>
            </w:r>
          </w:p>
          <w:p w14:paraId="0B981B6C" w14:textId="2DF3B442" w:rsidR="001C124F" w:rsidRPr="001170F4" w:rsidRDefault="001C124F" w:rsidP="00766CF8">
            <w:pPr>
              <w:rPr>
                <w:rStyle w:val="eop"/>
                <w:rFonts w:ascii="Calibri" w:hAnsi="Calibri" w:cs="Calibri"/>
                <w:shd w:val="clear" w:color="auto" w:fill="FFFFFF"/>
              </w:rPr>
            </w:pPr>
            <w:r w:rsidRPr="001170F4">
              <w:rPr>
                <w:rStyle w:val="normaltextrun"/>
                <w:rFonts w:ascii="Calibri" w:hAnsi="Calibri" w:cs="Calibri"/>
                <w:shd w:val="clear" w:color="auto" w:fill="FFFFFF"/>
              </w:rPr>
              <w:t>Subjects:</w:t>
            </w:r>
            <w:r w:rsidRPr="001170F4">
              <w:rPr>
                <w:rStyle w:val="normaltextrun"/>
                <w:shd w:val="clear" w:color="auto" w:fill="FFFFFF"/>
              </w:rPr>
              <w:t xml:space="preserve"> Description of patient characteristics</w:t>
            </w:r>
            <w:r w:rsidRPr="001170F4">
              <w:rPr>
                <w:rStyle w:val="normaltextrun"/>
                <w:rFonts w:ascii="Calibri" w:hAnsi="Calibri" w:cs="Calibri"/>
                <w:shd w:val="clear" w:color="auto" w:fill="FFFFFF"/>
              </w:rPr>
              <w:t xml:space="preserve"> including but not limited to age, sex, type of stroke, time since onset</w:t>
            </w:r>
          </w:p>
          <w:p w14:paraId="6560A39F" w14:textId="232E500A" w:rsidR="001C124F" w:rsidRPr="001170F4" w:rsidRDefault="001C124F" w:rsidP="00766CF8">
            <w:pPr>
              <w:rPr>
                <w:rFonts w:ascii="Calibri" w:eastAsia="Calibri" w:hAnsi="Calibri" w:cs="Calibri"/>
                <w:lang w:val="en-AU"/>
              </w:rPr>
            </w:pPr>
            <w:r w:rsidRPr="001170F4">
              <w:rPr>
                <w:rStyle w:val="eop"/>
                <w:rFonts w:ascii="Calibri" w:hAnsi="Calibri" w:cs="Calibri"/>
                <w:shd w:val="clear" w:color="auto" w:fill="FFFFFF"/>
              </w:rPr>
              <w:t>Setting: Must report inpatient or outpatient setting may include acute or subacute setting and if the study was conducted across multiple sites</w:t>
            </w:r>
            <w:r w:rsidR="008D1E1E">
              <w:rPr>
                <w:rStyle w:val="eop"/>
                <w:rFonts w:ascii="Calibri" w:hAnsi="Calibri" w:cs="Calibri"/>
                <w:shd w:val="clear" w:color="auto" w:fill="FFFFFF"/>
              </w:rPr>
              <w:t>.</w:t>
            </w:r>
          </w:p>
        </w:tc>
      </w:tr>
      <w:tr w:rsidR="001C124F" w:rsidRPr="001170F4" w14:paraId="0EFD002A" w14:textId="77777777" w:rsidTr="00766CF8">
        <w:tc>
          <w:tcPr>
            <w:tcW w:w="3539" w:type="dxa"/>
            <w:shd w:val="clear" w:color="auto" w:fill="E7E6E6" w:themeFill="background2"/>
          </w:tcPr>
          <w:p w14:paraId="7B07AF53" w14:textId="77777777" w:rsidR="001C124F" w:rsidRPr="001170F4" w:rsidRDefault="001C124F" w:rsidP="00766CF8">
            <w:pPr>
              <w:spacing w:line="259" w:lineRule="auto"/>
              <w:rPr>
                <w:rFonts w:ascii="Calibri" w:eastAsia="Calibri" w:hAnsi="Calibri" w:cs="Calibri"/>
              </w:rPr>
            </w:pPr>
            <w:r w:rsidRPr="001170F4">
              <w:rPr>
                <w:rFonts w:ascii="Calibri" w:eastAsia="Calibri" w:hAnsi="Calibri" w:cs="Calibri"/>
                <w:lang w:val="en-AU"/>
              </w:rPr>
              <w:t>Was the exposure measured in a valid and reliable way?</w:t>
            </w:r>
          </w:p>
        </w:tc>
        <w:tc>
          <w:tcPr>
            <w:tcW w:w="5812" w:type="dxa"/>
            <w:shd w:val="clear" w:color="auto" w:fill="E7E6E6" w:themeFill="background2"/>
          </w:tcPr>
          <w:p w14:paraId="70DDFE08" w14:textId="77777777" w:rsidR="001C124F" w:rsidRPr="001170F4" w:rsidRDefault="001C124F" w:rsidP="00766CF8">
            <w:pPr>
              <w:rPr>
                <w:rFonts w:ascii="Calibri" w:eastAsia="Calibri" w:hAnsi="Calibri" w:cs="Calibri"/>
                <w:lang w:val="en-AU"/>
              </w:rPr>
            </w:pPr>
            <w:r w:rsidRPr="001170F4">
              <w:rPr>
                <w:rFonts w:ascii="Calibri" w:eastAsia="Calibri" w:hAnsi="Calibri" w:cs="Calibri"/>
                <w:lang w:val="en-AU"/>
              </w:rPr>
              <w:t>The exposure was dose of usual care upper limb intervention.</w:t>
            </w:r>
          </w:p>
          <w:p w14:paraId="0F6774EA" w14:textId="7DD7E1A9" w:rsidR="001C124F" w:rsidRPr="001170F4" w:rsidRDefault="001C124F" w:rsidP="00766CF8">
            <w:pPr>
              <w:rPr>
                <w:rFonts w:ascii="Calibri" w:eastAsia="Calibri" w:hAnsi="Calibri" w:cs="Calibri"/>
                <w:lang w:val="en-AU"/>
              </w:rPr>
            </w:pPr>
            <w:r w:rsidRPr="001170F4">
              <w:rPr>
                <w:rFonts w:ascii="Calibri" w:eastAsia="Calibri" w:hAnsi="Calibri" w:cs="Calibri"/>
                <w:lang w:val="en-AU"/>
              </w:rPr>
              <w:t>Demonstrated consistency across observers e.g.</w:t>
            </w:r>
            <w:r w:rsidR="008D1E1E">
              <w:rPr>
                <w:rFonts w:ascii="Calibri" w:eastAsia="Calibri" w:hAnsi="Calibri" w:cs="Calibri"/>
                <w:lang w:val="en-AU"/>
              </w:rPr>
              <w:t>,</w:t>
            </w:r>
            <w:r w:rsidRPr="001170F4">
              <w:rPr>
                <w:rFonts w:ascii="Calibri" w:eastAsia="Calibri" w:hAnsi="Calibri" w:cs="Calibri"/>
                <w:lang w:val="en-AU"/>
              </w:rPr>
              <w:t xml:space="preserve"> staff training, or definition of repetition.</w:t>
            </w:r>
          </w:p>
        </w:tc>
      </w:tr>
      <w:tr w:rsidR="001C124F" w:rsidRPr="001170F4" w14:paraId="56BCD63C" w14:textId="77777777" w:rsidTr="00766CF8">
        <w:tc>
          <w:tcPr>
            <w:tcW w:w="3539" w:type="dxa"/>
          </w:tcPr>
          <w:p w14:paraId="1AFC05DB" w14:textId="77777777" w:rsidR="001C124F" w:rsidRPr="001170F4" w:rsidRDefault="001C124F" w:rsidP="00766CF8">
            <w:pPr>
              <w:spacing w:line="259" w:lineRule="auto"/>
              <w:rPr>
                <w:rFonts w:ascii="Calibri" w:eastAsia="Calibri" w:hAnsi="Calibri" w:cs="Calibri"/>
              </w:rPr>
            </w:pPr>
            <w:r w:rsidRPr="001170F4">
              <w:rPr>
                <w:rFonts w:ascii="Calibri" w:eastAsia="Calibri" w:hAnsi="Calibri" w:cs="Calibri"/>
                <w:lang w:val="en-AU"/>
              </w:rPr>
              <w:t>Were objective, standard criteria used for measurement of the condition?</w:t>
            </w:r>
          </w:p>
          <w:p w14:paraId="517957AF" w14:textId="77777777" w:rsidR="001C124F" w:rsidRPr="001170F4" w:rsidRDefault="001C124F" w:rsidP="00766CF8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5812" w:type="dxa"/>
          </w:tcPr>
          <w:p w14:paraId="3725A619" w14:textId="77777777" w:rsidR="001C124F" w:rsidRPr="001170F4" w:rsidRDefault="001C124F" w:rsidP="00766CF8">
            <w:pPr>
              <w:rPr>
                <w:rFonts w:ascii="Calibri" w:eastAsia="Calibri" w:hAnsi="Calibri" w:cs="Calibri"/>
                <w:lang w:val="en-AU"/>
              </w:rPr>
            </w:pPr>
            <w:r w:rsidRPr="001170F4">
              <w:rPr>
                <w:rFonts w:ascii="Calibri" w:eastAsia="Calibri" w:hAnsi="Calibri" w:cs="Calibri"/>
                <w:lang w:val="en-AU"/>
              </w:rPr>
              <w:t>The condition is stroke.</w:t>
            </w:r>
          </w:p>
          <w:p w14:paraId="3A61D889" w14:textId="77777777" w:rsidR="001C124F" w:rsidRPr="001170F4" w:rsidRDefault="001C124F" w:rsidP="00766CF8">
            <w:pPr>
              <w:rPr>
                <w:rFonts w:ascii="Calibri" w:eastAsia="Calibri" w:hAnsi="Calibri" w:cs="Calibri"/>
                <w:lang w:val="en-AU"/>
              </w:rPr>
            </w:pPr>
            <w:r w:rsidRPr="001170F4">
              <w:rPr>
                <w:rFonts w:ascii="Calibri" w:eastAsia="Calibri" w:hAnsi="Calibri" w:cs="Calibri"/>
                <w:lang w:val="en-AU"/>
              </w:rPr>
              <w:t>Reported as “confirmed,” “diagnosed,” physician determined reported as infarct or heamorrhage, or confirmed on CT or MRI to score a yes.</w:t>
            </w:r>
          </w:p>
        </w:tc>
      </w:tr>
      <w:tr w:rsidR="001C124F" w:rsidRPr="001170F4" w14:paraId="29094286" w14:textId="77777777" w:rsidTr="00766CF8">
        <w:tc>
          <w:tcPr>
            <w:tcW w:w="3539" w:type="dxa"/>
            <w:shd w:val="clear" w:color="auto" w:fill="E7E6E6" w:themeFill="background2"/>
          </w:tcPr>
          <w:p w14:paraId="2573AD2A" w14:textId="77777777" w:rsidR="001C124F" w:rsidRPr="001170F4" w:rsidRDefault="001C124F" w:rsidP="00766CF8">
            <w:pPr>
              <w:rPr>
                <w:rFonts w:ascii="Calibri" w:eastAsia="Calibri" w:hAnsi="Calibri" w:cs="Calibri"/>
              </w:rPr>
            </w:pPr>
            <w:r w:rsidRPr="001170F4">
              <w:rPr>
                <w:rFonts w:ascii="Calibri" w:eastAsia="Calibri" w:hAnsi="Calibri" w:cs="Calibri"/>
              </w:rPr>
              <w:t>Were confounding factors identified?</w:t>
            </w:r>
          </w:p>
        </w:tc>
        <w:tc>
          <w:tcPr>
            <w:tcW w:w="5812" w:type="dxa"/>
            <w:shd w:val="clear" w:color="auto" w:fill="E7E6E6" w:themeFill="background2"/>
          </w:tcPr>
          <w:p w14:paraId="61C6F747" w14:textId="5DF9044F" w:rsidR="001C124F" w:rsidRPr="001170F4" w:rsidRDefault="001C124F" w:rsidP="00766CF8">
            <w:pPr>
              <w:rPr>
                <w:rFonts w:ascii="Calibri" w:eastAsia="Calibri" w:hAnsi="Calibri" w:cs="Calibri"/>
              </w:rPr>
            </w:pPr>
            <w:r w:rsidRPr="001170F4">
              <w:rPr>
                <w:rFonts w:ascii="Calibri" w:eastAsia="Calibri" w:hAnsi="Calibri" w:cs="Calibri"/>
              </w:rPr>
              <w:t>Description of patient characteristics provided e.g., age, time post-stroke, upper limb severity, cognitive ability</w:t>
            </w:r>
            <w:r w:rsidR="008D1E1E">
              <w:rPr>
                <w:rFonts w:ascii="Calibri" w:eastAsia="Calibri" w:hAnsi="Calibri" w:cs="Calibri"/>
              </w:rPr>
              <w:t>.</w:t>
            </w:r>
          </w:p>
        </w:tc>
      </w:tr>
      <w:tr w:rsidR="001C124F" w:rsidRPr="001170F4" w14:paraId="56D3C5A9" w14:textId="77777777" w:rsidTr="00766CF8">
        <w:tc>
          <w:tcPr>
            <w:tcW w:w="3539" w:type="dxa"/>
          </w:tcPr>
          <w:p w14:paraId="6349DF73" w14:textId="77777777" w:rsidR="001C124F" w:rsidRPr="001170F4" w:rsidRDefault="001C124F" w:rsidP="00766CF8">
            <w:pPr>
              <w:spacing w:line="259" w:lineRule="auto"/>
              <w:rPr>
                <w:rFonts w:ascii="Calibri" w:eastAsia="Calibri" w:hAnsi="Calibri" w:cs="Calibri"/>
              </w:rPr>
            </w:pPr>
            <w:r w:rsidRPr="001170F4">
              <w:rPr>
                <w:rFonts w:ascii="Calibri" w:eastAsia="Calibri" w:hAnsi="Calibri" w:cs="Calibri"/>
                <w:lang w:val="en-AU"/>
              </w:rPr>
              <w:t>Were strategies to deal with confounding factors stated?</w:t>
            </w:r>
          </w:p>
          <w:p w14:paraId="240E37A4" w14:textId="77777777" w:rsidR="001C124F" w:rsidRPr="001170F4" w:rsidRDefault="001C124F" w:rsidP="00766CF8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5812" w:type="dxa"/>
          </w:tcPr>
          <w:p w14:paraId="50794187" w14:textId="3527248A" w:rsidR="001C124F" w:rsidRPr="001170F4" w:rsidRDefault="001C124F" w:rsidP="00766CF8">
            <w:pPr>
              <w:rPr>
                <w:rFonts w:ascii="Calibri" w:eastAsia="Calibri" w:hAnsi="Calibri" w:cs="Calibri"/>
                <w:lang w:val="en-AU"/>
              </w:rPr>
            </w:pPr>
            <w:r w:rsidRPr="001170F4">
              <w:rPr>
                <w:rFonts w:ascii="Calibri" w:eastAsia="Calibri" w:hAnsi="Calibri" w:cs="Calibri"/>
                <w:lang w:val="en-AU"/>
              </w:rPr>
              <w:t>Scored yes if purposefully recruiting e.g.</w:t>
            </w:r>
            <w:r w:rsidR="008D1E1E">
              <w:rPr>
                <w:rFonts w:ascii="Calibri" w:eastAsia="Calibri" w:hAnsi="Calibri" w:cs="Calibri"/>
                <w:lang w:val="en-AU"/>
              </w:rPr>
              <w:t>,</w:t>
            </w:r>
            <w:r w:rsidRPr="001170F4">
              <w:rPr>
                <w:rFonts w:ascii="Calibri" w:eastAsia="Calibri" w:hAnsi="Calibri" w:cs="Calibri"/>
                <w:lang w:val="en-AU"/>
              </w:rPr>
              <w:t xml:space="preserve"> narrowed inclusion criteria, stratified groups, or had a reasonably broad sample such that it was reasonable not to have stated confounding factors.</w:t>
            </w:r>
          </w:p>
        </w:tc>
      </w:tr>
      <w:tr w:rsidR="001C124F" w:rsidRPr="001170F4" w14:paraId="62D88F9E" w14:textId="77777777" w:rsidTr="00766CF8">
        <w:tc>
          <w:tcPr>
            <w:tcW w:w="3539" w:type="dxa"/>
            <w:shd w:val="clear" w:color="auto" w:fill="E7E6E6" w:themeFill="background2"/>
          </w:tcPr>
          <w:p w14:paraId="269A4475" w14:textId="6C801F39" w:rsidR="001C124F" w:rsidRPr="001170F4" w:rsidRDefault="001C124F" w:rsidP="00766CF8">
            <w:pPr>
              <w:spacing w:line="259" w:lineRule="auto"/>
              <w:rPr>
                <w:rFonts w:ascii="Calibri" w:eastAsia="Calibri" w:hAnsi="Calibri" w:cs="Calibri"/>
              </w:rPr>
            </w:pPr>
            <w:r w:rsidRPr="001170F4">
              <w:rPr>
                <w:rFonts w:ascii="Calibri" w:eastAsia="Calibri" w:hAnsi="Calibri" w:cs="Calibri"/>
                <w:lang w:val="en-AU"/>
              </w:rPr>
              <w:t>Were the outcomes measured in a valid and reliable way?</w:t>
            </w:r>
          </w:p>
        </w:tc>
        <w:tc>
          <w:tcPr>
            <w:tcW w:w="5812" w:type="dxa"/>
            <w:shd w:val="clear" w:color="auto" w:fill="E7E6E6" w:themeFill="background2"/>
          </w:tcPr>
          <w:p w14:paraId="0740FA8C" w14:textId="39B193CE" w:rsidR="001C124F" w:rsidRPr="001170F4" w:rsidRDefault="001C124F" w:rsidP="00766CF8">
            <w:pPr>
              <w:rPr>
                <w:rFonts w:ascii="Calibri" w:eastAsia="Calibri" w:hAnsi="Calibri" w:cs="Calibri"/>
                <w:lang w:val="en-AU"/>
              </w:rPr>
            </w:pPr>
            <w:r w:rsidRPr="001170F4">
              <w:rPr>
                <w:rFonts w:ascii="Calibri" w:eastAsia="Calibri" w:hAnsi="Calibri" w:cs="Calibri"/>
                <w:lang w:val="en-AU"/>
              </w:rPr>
              <w:t>The outcome was the assessment of upper limb motor deficits</w:t>
            </w:r>
            <w:r w:rsidR="008D1E1E">
              <w:rPr>
                <w:rFonts w:ascii="Calibri" w:eastAsia="Calibri" w:hAnsi="Calibri" w:cs="Calibri"/>
                <w:lang w:val="en-AU"/>
              </w:rPr>
              <w:t>.</w:t>
            </w:r>
          </w:p>
        </w:tc>
      </w:tr>
      <w:tr w:rsidR="001C124F" w:rsidRPr="001170F4" w14:paraId="7CA34E2E" w14:textId="77777777" w:rsidTr="00766CF8">
        <w:tc>
          <w:tcPr>
            <w:tcW w:w="3539" w:type="dxa"/>
          </w:tcPr>
          <w:p w14:paraId="290A9A89" w14:textId="77777777" w:rsidR="001C124F" w:rsidRPr="001170F4" w:rsidRDefault="001C124F" w:rsidP="00766CF8">
            <w:pPr>
              <w:spacing w:line="259" w:lineRule="auto"/>
              <w:rPr>
                <w:rFonts w:ascii="Calibri" w:eastAsia="Calibri" w:hAnsi="Calibri" w:cs="Calibri"/>
              </w:rPr>
            </w:pPr>
            <w:r w:rsidRPr="001170F4">
              <w:rPr>
                <w:rFonts w:ascii="Calibri" w:eastAsia="Calibri" w:hAnsi="Calibri" w:cs="Calibri"/>
                <w:lang w:val="en-AU"/>
              </w:rPr>
              <w:t>Was appropriate statistical analysis used?</w:t>
            </w:r>
          </w:p>
          <w:p w14:paraId="16D73018" w14:textId="77777777" w:rsidR="001C124F" w:rsidRPr="001170F4" w:rsidRDefault="001C124F" w:rsidP="00766CF8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5812" w:type="dxa"/>
          </w:tcPr>
          <w:p w14:paraId="585CD6A5" w14:textId="77777777" w:rsidR="001C124F" w:rsidRPr="001170F4" w:rsidRDefault="001C124F" w:rsidP="00766CF8">
            <w:pPr>
              <w:rPr>
                <w:rFonts w:ascii="Calibri" w:eastAsia="Calibri" w:hAnsi="Calibri" w:cs="Calibri"/>
                <w:lang w:val="en-AU"/>
              </w:rPr>
            </w:pPr>
            <w:r w:rsidRPr="001170F4">
              <w:rPr>
                <w:rFonts w:ascii="Calibri" w:eastAsia="Calibri" w:hAnsi="Calibri" w:cs="Calibri"/>
                <w:lang w:val="en-AU"/>
              </w:rPr>
              <w:t xml:space="preserve">In relation to only the usual care dose data i.e., not content data or between-group comparison. Data were represented as mean or median. </w:t>
            </w:r>
          </w:p>
        </w:tc>
      </w:tr>
    </w:tbl>
    <w:p w14:paraId="1FFB3D8A" w14:textId="77777777" w:rsidR="001C124F" w:rsidRDefault="001C124F" w:rsidP="001C124F">
      <w:pPr>
        <w:spacing w:after="0" w:line="240" w:lineRule="auto"/>
        <w:textAlignment w:val="baseline"/>
        <w:rPr>
          <w:rFonts w:ascii="Calibri" w:eastAsia="Times New Roman" w:hAnsi="Calibri" w:cs="Calibri"/>
          <w:lang w:val="en-US" w:eastAsia="en-AU"/>
        </w:rPr>
      </w:pPr>
    </w:p>
    <w:p w14:paraId="0474904F" w14:textId="77777777" w:rsidR="001C124F" w:rsidRDefault="001C124F" w:rsidP="001C124F">
      <w:pPr>
        <w:spacing w:after="0" w:line="240" w:lineRule="auto"/>
        <w:textAlignment w:val="baseline"/>
        <w:rPr>
          <w:rFonts w:ascii="Calibri" w:eastAsia="Times New Roman" w:hAnsi="Calibri" w:cs="Calibri"/>
          <w:lang w:val="en-US" w:eastAsia="en-AU"/>
        </w:rPr>
      </w:pPr>
    </w:p>
    <w:p w14:paraId="06D0CA85" w14:textId="77777777" w:rsidR="001C124F" w:rsidRDefault="001C124F" w:rsidP="001C124F">
      <w:pPr>
        <w:spacing w:after="0" w:line="240" w:lineRule="auto"/>
        <w:textAlignment w:val="baseline"/>
        <w:rPr>
          <w:rFonts w:ascii="Calibri" w:eastAsia="Times New Roman" w:hAnsi="Calibri" w:cs="Calibri"/>
          <w:b/>
          <w:bCs/>
          <w:lang w:val="en-US" w:eastAsia="en-AU"/>
        </w:rPr>
      </w:pPr>
    </w:p>
    <w:p w14:paraId="12F5FD0D" w14:textId="77777777" w:rsidR="001C124F" w:rsidRDefault="001C124F" w:rsidP="001C124F">
      <w:pPr>
        <w:spacing w:after="0" w:line="240" w:lineRule="auto"/>
        <w:textAlignment w:val="baseline"/>
        <w:rPr>
          <w:rFonts w:ascii="Calibri" w:eastAsia="Times New Roman" w:hAnsi="Calibri" w:cs="Calibri"/>
          <w:b/>
          <w:bCs/>
          <w:lang w:val="en-US" w:eastAsia="en-AU"/>
        </w:rPr>
      </w:pPr>
    </w:p>
    <w:p w14:paraId="01F9A010" w14:textId="77777777" w:rsidR="001C124F" w:rsidRDefault="001C124F" w:rsidP="001C124F">
      <w:pPr>
        <w:spacing w:after="0" w:line="240" w:lineRule="auto"/>
        <w:textAlignment w:val="baseline"/>
        <w:rPr>
          <w:rFonts w:ascii="Calibri" w:eastAsia="Times New Roman" w:hAnsi="Calibri" w:cs="Calibri"/>
          <w:b/>
          <w:bCs/>
          <w:lang w:val="en-US" w:eastAsia="en-AU"/>
        </w:rPr>
      </w:pPr>
    </w:p>
    <w:p w14:paraId="607E2C19" w14:textId="77777777" w:rsidR="001C124F" w:rsidRDefault="001C124F" w:rsidP="001C124F">
      <w:pPr>
        <w:spacing w:after="0" w:line="240" w:lineRule="auto"/>
        <w:textAlignment w:val="baseline"/>
        <w:rPr>
          <w:rFonts w:ascii="Calibri" w:eastAsia="Times New Roman" w:hAnsi="Calibri" w:cs="Calibri"/>
          <w:b/>
          <w:bCs/>
          <w:lang w:val="en-US" w:eastAsia="en-AU"/>
        </w:rPr>
      </w:pPr>
    </w:p>
    <w:p w14:paraId="636EB451" w14:textId="77777777" w:rsidR="001C124F" w:rsidRDefault="001C124F" w:rsidP="001C124F">
      <w:pPr>
        <w:spacing w:after="0" w:line="240" w:lineRule="auto"/>
        <w:textAlignment w:val="baseline"/>
        <w:rPr>
          <w:rFonts w:ascii="Calibri" w:eastAsia="Times New Roman" w:hAnsi="Calibri" w:cs="Calibri"/>
          <w:b/>
          <w:bCs/>
          <w:lang w:val="en-US" w:eastAsia="en-AU"/>
        </w:rPr>
      </w:pPr>
    </w:p>
    <w:p w14:paraId="29087439" w14:textId="77777777" w:rsidR="001C124F" w:rsidRDefault="001C124F" w:rsidP="001C124F">
      <w:pPr>
        <w:spacing w:after="0" w:line="240" w:lineRule="auto"/>
        <w:textAlignment w:val="baseline"/>
        <w:rPr>
          <w:rFonts w:ascii="Calibri" w:eastAsia="Times New Roman" w:hAnsi="Calibri" w:cs="Calibri"/>
          <w:b/>
          <w:bCs/>
          <w:lang w:val="en-US" w:eastAsia="en-AU"/>
        </w:rPr>
      </w:pPr>
    </w:p>
    <w:p w14:paraId="445F7EA8" w14:textId="77777777" w:rsidR="001C124F" w:rsidRDefault="001C124F" w:rsidP="001C124F">
      <w:pPr>
        <w:spacing w:after="0" w:line="240" w:lineRule="auto"/>
        <w:textAlignment w:val="baseline"/>
        <w:rPr>
          <w:rFonts w:ascii="Calibri" w:eastAsia="Times New Roman" w:hAnsi="Calibri" w:cs="Calibri"/>
          <w:b/>
          <w:bCs/>
          <w:lang w:val="en-US" w:eastAsia="en-AU"/>
        </w:rPr>
      </w:pPr>
    </w:p>
    <w:p w14:paraId="1E8AC59B" w14:textId="77777777" w:rsidR="001C124F" w:rsidRDefault="001C124F" w:rsidP="001C124F">
      <w:pPr>
        <w:spacing w:after="0" w:line="240" w:lineRule="auto"/>
        <w:textAlignment w:val="baseline"/>
        <w:rPr>
          <w:rFonts w:ascii="Calibri" w:eastAsia="Times New Roman" w:hAnsi="Calibri" w:cs="Calibri"/>
          <w:b/>
          <w:bCs/>
          <w:lang w:val="en-US" w:eastAsia="en-AU"/>
        </w:rPr>
      </w:pPr>
    </w:p>
    <w:p w14:paraId="4CCB853A" w14:textId="77777777" w:rsidR="001C124F" w:rsidRDefault="001C124F" w:rsidP="001C124F">
      <w:pPr>
        <w:spacing w:after="0" w:line="240" w:lineRule="auto"/>
        <w:textAlignment w:val="baseline"/>
        <w:rPr>
          <w:rFonts w:ascii="Calibri" w:eastAsia="Times New Roman" w:hAnsi="Calibri" w:cs="Calibri"/>
          <w:b/>
          <w:bCs/>
          <w:lang w:val="en-US" w:eastAsia="en-AU"/>
        </w:rPr>
      </w:pPr>
    </w:p>
    <w:p w14:paraId="36C2EB92" w14:textId="77777777" w:rsidR="001C124F" w:rsidRDefault="001C124F" w:rsidP="001C124F">
      <w:pPr>
        <w:spacing w:after="0" w:line="240" w:lineRule="auto"/>
        <w:textAlignment w:val="baseline"/>
        <w:rPr>
          <w:rFonts w:ascii="Calibri" w:eastAsia="Times New Roman" w:hAnsi="Calibri" w:cs="Calibri"/>
          <w:b/>
          <w:bCs/>
          <w:lang w:val="en-US" w:eastAsia="en-AU"/>
        </w:rPr>
      </w:pPr>
    </w:p>
    <w:p w14:paraId="6ED41049" w14:textId="77777777" w:rsidR="001C124F" w:rsidRDefault="001C124F" w:rsidP="001C124F">
      <w:pPr>
        <w:spacing w:after="0" w:line="240" w:lineRule="auto"/>
        <w:textAlignment w:val="baseline"/>
        <w:rPr>
          <w:rFonts w:ascii="Calibri" w:eastAsia="Times New Roman" w:hAnsi="Calibri" w:cs="Calibri"/>
          <w:b/>
          <w:bCs/>
          <w:lang w:val="en-US" w:eastAsia="en-AU"/>
        </w:rPr>
      </w:pPr>
    </w:p>
    <w:p w14:paraId="5881AEF6" w14:textId="77777777" w:rsidR="001C124F" w:rsidRDefault="001C124F" w:rsidP="001C124F">
      <w:pPr>
        <w:spacing w:after="0" w:line="240" w:lineRule="auto"/>
        <w:textAlignment w:val="baseline"/>
        <w:rPr>
          <w:rFonts w:ascii="Calibri" w:eastAsia="Times New Roman" w:hAnsi="Calibri" w:cs="Calibri"/>
          <w:b/>
          <w:bCs/>
          <w:lang w:val="en-US" w:eastAsia="en-AU"/>
        </w:rPr>
      </w:pPr>
    </w:p>
    <w:p w14:paraId="022209AF" w14:textId="77777777" w:rsidR="001C124F" w:rsidRDefault="001C124F" w:rsidP="001C124F">
      <w:pPr>
        <w:spacing w:after="0" w:line="240" w:lineRule="auto"/>
        <w:textAlignment w:val="baseline"/>
        <w:rPr>
          <w:rFonts w:ascii="Calibri" w:eastAsia="Times New Roman" w:hAnsi="Calibri" w:cs="Calibri"/>
          <w:b/>
          <w:bCs/>
          <w:lang w:val="en-US" w:eastAsia="en-AU"/>
        </w:rPr>
      </w:pPr>
    </w:p>
    <w:p w14:paraId="6EDA2AC8" w14:textId="77777777" w:rsidR="001C124F" w:rsidRDefault="001C124F" w:rsidP="001C124F">
      <w:pPr>
        <w:spacing w:after="0" w:line="240" w:lineRule="auto"/>
        <w:textAlignment w:val="baseline"/>
        <w:rPr>
          <w:rFonts w:ascii="Calibri" w:eastAsia="Times New Roman" w:hAnsi="Calibri" w:cs="Calibri"/>
          <w:lang w:val="en-US" w:eastAsia="en-AU"/>
        </w:rPr>
      </w:pPr>
    </w:p>
    <w:p w14:paraId="42A81AF1" w14:textId="77777777" w:rsidR="001C124F" w:rsidRDefault="001C124F" w:rsidP="001C124F">
      <w:pPr>
        <w:spacing w:after="0" w:line="240" w:lineRule="auto"/>
        <w:textAlignment w:val="baseline"/>
        <w:rPr>
          <w:rFonts w:ascii="Calibri" w:eastAsia="Times New Roman" w:hAnsi="Calibri" w:cs="Calibri"/>
          <w:b/>
          <w:bCs/>
          <w:lang w:val="en-US" w:eastAsia="en-AU"/>
        </w:rPr>
        <w:sectPr w:rsidR="001C124F" w:rsidSect="00D83BF9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461E69B1" w14:textId="77777777" w:rsidR="001C124F" w:rsidRDefault="001C124F" w:rsidP="001C124F">
      <w:pPr>
        <w:spacing w:after="0" w:line="240" w:lineRule="auto"/>
        <w:textAlignment w:val="baseline"/>
        <w:rPr>
          <w:rFonts w:ascii="Calibri" w:eastAsia="Times New Roman" w:hAnsi="Calibri" w:cs="Calibri"/>
          <w:lang w:val="en-US" w:eastAsia="en-AU"/>
        </w:rPr>
      </w:pPr>
      <w:r w:rsidRPr="000F6E21">
        <w:rPr>
          <w:rFonts w:ascii="Calibri" w:eastAsia="Times New Roman" w:hAnsi="Calibri" w:cs="Calibri"/>
          <w:b/>
          <w:bCs/>
          <w:lang w:val="en-US" w:eastAsia="en-AU"/>
        </w:rPr>
        <w:lastRenderedPageBreak/>
        <w:t>STable 3</w:t>
      </w:r>
      <w:r>
        <w:rPr>
          <w:rFonts w:ascii="Calibri" w:eastAsia="Times New Roman" w:hAnsi="Calibri" w:cs="Calibri"/>
          <w:lang w:val="en-US" w:eastAsia="en-AU"/>
        </w:rPr>
        <w:t>: Content extraction</w:t>
      </w:r>
    </w:p>
    <w:p w14:paraId="17C9727C" w14:textId="77777777" w:rsidR="001C124F" w:rsidRDefault="001C124F" w:rsidP="001C124F">
      <w:pPr>
        <w:spacing w:after="0" w:line="240" w:lineRule="auto"/>
        <w:textAlignment w:val="baseline"/>
        <w:rPr>
          <w:rFonts w:ascii="Calibri" w:eastAsia="Times New Roman" w:hAnsi="Calibri" w:cs="Calibri"/>
          <w:lang w:val="en-US" w:eastAsia="en-AU"/>
        </w:rPr>
      </w:pP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8"/>
        <w:gridCol w:w="2562"/>
        <w:gridCol w:w="2563"/>
        <w:gridCol w:w="2563"/>
        <w:gridCol w:w="2563"/>
        <w:gridCol w:w="2563"/>
      </w:tblGrid>
      <w:tr w:rsidR="00D83BF9" w:rsidRPr="004332F8" w14:paraId="2DDBD74A" w14:textId="77777777" w:rsidTr="00766CF8">
        <w:tc>
          <w:tcPr>
            <w:tcW w:w="40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39C7F4" w14:textId="77777777" w:rsidR="001C124F" w:rsidRPr="004332F8" w:rsidRDefault="001C124F" w:rsidP="00766CF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4332F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n-AU"/>
              </w:rPr>
              <w:t>Reference</w:t>
            </w:r>
            <w:r w:rsidRPr="004332F8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B8AB5E" w14:textId="77777777" w:rsidR="001C124F" w:rsidRPr="004332F8" w:rsidRDefault="001C124F" w:rsidP="00766CF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4332F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n-AU"/>
              </w:rPr>
              <w:t>Adjective to describe intervention</w:t>
            </w:r>
            <w:r w:rsidRPr="004332F8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92F2D0" w14:textId="77777777" w:rsidR="001C124F" w:rsidRPr="004332F8" w:rsidRDefault="001C124F" w:rsidP="00766CF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4332F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n-AU"/>
              </w:rPr>
              <w:t>Intervention described as guideline care</w:t>
            </w:r>
            <w:r w:rsidRPr="004332F8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7A0235" w14:textId="77777777" w:rsidR="001C124F" w:rsidRPr="004332F8" w:rsidRDefault="001C124F" w:rsidP="00766CF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4332F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n-AU"/>
              </w:rPr>
              <w:t>Intervention described using ICF model</w:t>
            </w:r>
            <w:r w:rsidRPr="004332F8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B393C8" w14:textId="77777777" w:rsidR="001C124F" w:rsidRPr="004332F8" w:rsidRDefault="001C124F" w:rsidP="00766CF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4332F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n-AU"/>
              </w:rPr>
              <w:t>Intervention described using type</w:t>
            </w:r>
            <w:r w:rsidRPr="004332F8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39220B" w14:textId="77777777" w:rsidR="001C124F" w:rsidRPr="004332F8" w:rsidRDefault="001C124F" w:rsidP="00766CF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4332F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n-AU"/>
              </w:rPr>
              <w:t>Intervention described using mode of delivery</w:t>
            </w:r>
            <w:r w:rsidRPr="004332F8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D83BF9" w:rsidRPr="004332F8" w14:paraId="2E2ACEE3" w14:textId="77777777" w:rsidTr="00766CF8">
        <w:tc>
          <w:tcPr>
            <w:tcW w:w="40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DEFCCF" w14:textId="77777777" w:rsidR="001C124F" w:rsidRPr="004332F8" w:rsidRDefault="001C124F" w:rsidP="00766CF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 w:eastAsia="en-AU"/>
              </w:rPr>
            </w:pPr>
            <w:r w:rsidRPr="004332F8">
              <w:rPr>
                <w:rFonts w:eastAsia="Times New Roman" w:cstheme="minorHAnsi"/>
                <w:sz w:val="16"/>
                <w:szCs w:val="16"/>
                <w:lang w:val="en-US" w:eastAsia="en-AU"/>
              </w:rPr>
              <w:t>Broderick 2021 </w:t>
            </w:r>
          </w:p>
        </w:tc>
        <w:tc>
          <w:tcPr>
            <w:tcW w:w="9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95839E" w14:textId="77777777" w:rsidR="001C124F" w:rsidRPr="004332F8" w:rsidRDefault="001C124F" w:rsidP="00766CF8">
            <w:pPr>
              <w:spacing w:after="0" w:line="240" w:lineRule="auto"/>
              <w:textAlignment w:val="baseline"/>
              <w:rPr>
                <w:rFonts w:eastAsia="Times New Roman" w:cstheme="minorHAnsi"/>
                <w:sz w:val="16"/>
                <w:szCs w:val="16"/>
                <w:lang w:val="en-US" w:eastAsia="en-AU"/>
              </w:rPr>
            </w:pPr>
            <w:r w:rsidRPr="002211CA">
              <w:rPr>
                <w:rFonts w:eastAsia="Times New Roman" w:cstheme="minorHAnsi"/>
                <w:sz w:val="16"/>
                <w:szCs w:val="16"/>
                <w:lang w:eastAsia="en-AU"/>
              </w:rPr>
              <w:t>"</w:t>
            </w:r>
            <w:r w:rsidRPr="002211CA">
              <w:rPr>
                <w:rFonts w:eastAsia="Times New Roman" w:cstheme="minorHAnsi"/>
                <w:sz w:val="16"/>
                <w:szCs w:val="16"/>
                <w:highlight w:val="yellow"/>
                <w:lang w:eastAsia="en-AU"/>
              </w:rPr>
              <w:t>Conventional therapy</w:t>
            </w:r>
            <w:r w:rsidRPr="002211CA">
              <w:rPr>
                <w:rFonts w:eastAsia="Times New Roman" w:cstheme="minorHAnsi"/>
                <w:sz w:val="16"/>
                <w:szCs w:val="16"/>
                <w:lang w:eastAsia="en-AU"/>
              </w:rPr>
              <w:t xml:space="preserve"> was not intended to be altered by, nor incorporate device use. To confirm this, we also conducted a prospective audit of therapy content and duration in a separate cohort of patients with similar characteristics, receiving </w:t>
            </w:r>
            <w:r w:rsidRPr="002211CA">
              <w:rPr>
                <w:rFonts w:eastAsia="Times New Roman" w:cstheme="minorHAnsi"/>
                <w:sz w:val="16"/>
                <w:szCs w:val="16"/>
                <w:highlight w:val="yellow"/>
                <w:lang w:eastAsia="en-AU"/>
              </w:rPr>
              <w:t>standard care</w:t>
            </w:r>
            <w:r w:rsidRPr="002211CA">
              <w:rPr>
                <w:rFonts w:eastAsia="Times New Roman" w:cstheme="minorHAnsi"/>
                <w:sz w:val="16"/>
                <w:szCs w:val="16"/>
                <w:lang w:eastAsia="en-AU"/>
              </w:rPr>
              <w:t xml:space="preserve"> only"</w:t>
            </w:r>
            <w:r w:rsidRPr="002211CA">
              <w:rPr>
                <w:rFonts w:eastAsia="Times New Roman" w:cstheme="minorHAnsi"/>
                <w:lang w:val="en-US" w:eastAsia="en-AU"/>
              </w:rPr>
              <w:t> </w:t>
            </w:r>
          </w:p>
        </w:tc>
        <w:tc>
          <w:tcPr>
            <w:tcW w:w="9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E705E3" w14:textId="77777777" w:rsidR="001C124F" w:rsidRPr="004332F8" w:rsidRDefault="001C124F" w:rsidP="00766CF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4332F8">
              <w:rPr>
                <w:rFonts w:eastAsia="Times New Roman" w:cstheme="minorHAnsi"/>
                <w:sz w:val="16"/>
                <w:szCs w:val="16"/>
                <w:lang w:val="en-US" w:eastAsia="en-AU"/>
              </w:rPr>
              <w:t>-</w:t>
            </w:r>
            <w:r w:rsidRPr="004332F8">
              <w:rPr>
                <w:rFonts w:eastAsia="Times New Roman" w:cstheme="minorHAns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D9A5DD" w14:textId="77777777" w:rsidR="001C124F" w:rsidRPr="004332F8" w:rsidRDefault="001C124F" w:rsidP="00766CF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4332F8">
              <w:rPr>
                <w:rFonts w:eastAsia="Times New Roman" w:cstheme="minorHAnsi"/>
                <w:sz w:val="16"/>
                <w:szCs w:val="16"/>
                <w:lang w:val="en-US" w:eastAsia="en-AU"/>
              </w:rPr>
              <w:t>-</w:t>
            </w:r>
            <w:r w:rsidRPr="004332F8">
              <w:rPr>
                <w:rFonts w:eastAsia="Times New Roman" w:cstheme="minorHAns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BCE54E" w14:textId="77777777" w:rsidR="001C124F" w:rsidRPr="004332F8" w:rsidRDefault="001C124F" w:rsidP="00766CF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4332F8">
              <w:rPr>
                <w:rFonts w:eastAsia="Times New Roman" w:cstheme="minorHAnsi"/>
                <w:sz w:val="16"/>
                <w:szCs w:val="16"/>
                <w:lang w:val="en-US" w:eastAsia="en-AU"/>
              </w:rPr>
              <w:t xml:space="preserve">"We also recorded whether, as part of conventional therapy, participants had an UL goal documented; whether they were provided with an UL self-exercise training programme </w:t>
            </w:r>
            <w:r w:rsidRPr="004332F8">
              <w:rPr>
                <w:rFonts w:eastAsia="Times New Roman" w:cstheme="minorHAnsi"/>
                <w:sz w:val="16"/>
                <w:szCs w:val="16"/>
                <w:shd w:val="clear" w:color="auto" w:fill="FFFF00"/>
                <w:lang w:val="en-US" w:eastAsia="en-AU"/>
              </w:rPr>
              <w:t>(Graded Repetitive Arm Supplementary Programme (GRASP)) "</w:t>
            </w:r>
            <w:r w:rsidRPr="004332F8">
              <w:rPr>
                <w:rFonts w:eastAsia="Times New Roman" w:cstheme="minorHAns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B5A8E5" w14:textId="77777777" w:rsidR="001C124F" w:rsidRPr="004332F8" w:rsidRDefault="001C124F" w:rsidP="00766CF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4332F8">
              <w:rPr>
                <w:rFonts w:eastAsia="Times New Roman" w:cstheme="minorHAnsi"/>
                <w:color w:val="000000"/>
                <w:sz w:val="16"/>
                <w:szCs w:val="16"/>
                <w:lang w:val="en-US" w:eastAsia="en-AU"/>
              </w:rPr>
              <w:t xml:space="preserve">"surveyed patients (from the audited group not receiving the device) as to the frequency with which GRASP was used and the conditions in which it was used </w:t>
            </w:r>
            <w:r w:rsidRPr="004332F8">
              <w:rPr>
                <w:rFonts w:eastAsia="Times New Roman" w:cstheme="minorHAnsi"/>
                <w:color w:val="000000"/>
                <w:sz w:val="16"/>
                <w:szCs w:val="16"/>
                <w:shd w:val="clear" w:color="auto" w:fill="FFFF00"/>
                <w:lang w:val="en-US" w:eastAsia="en-AU"/>
              </w:rPr>
              <w:t>(i.e. self-directed or supervised)"</w:t>
            </w:r>
            <w:r w:rsidRPr="004332F8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 </w:t>
            </w:r>
          </w:p>
          <w:p w14:paraId="2E1D1E94" w14:textId="77777777" w:rsidR="001C124F" w:rsidRPr="004332F8" w:rsidRDefault="001C124F" w:rsidP="00766CF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4332F8">
              <w:rPr>
                <w:rFonts w:eastAsia="Times New Roman" w:cstheme="minorHAnsi"/>
                <w:sz w:val="16"/>
                <w:szCs w:val="16"/>
                <w:lang w:eastAsia="en-AU"/>
              </w:rPr>
              <w:t> </w:t>
            </w:r>
          </w:p>
        </w:tc>
      </w:tr>
      <w:tr w:rsidR="00D83BF9" w:rsidRPr="004332F8" w14:paraId="52C6450C" w14:textId="77777777" w:rsidTr="00766CF8">
        <w:tc>
          <w:tcPr>
            <w:tcW w:w="40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4F9A01" w14:textId="77777777" w:rsidR="001C124F" w:rsidRPr="004332F8" w:rsidRDefault="001C124F" w:rsidP="00766CF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4332F8">
              <w:rPr>
                <w:rFonts w:eastAsia="Times New Roman" w:cstheme="minorHAnsi"/>
                <w:color w:val="000000"/>
                <w:sz w:val="16"/>
                <w:szCs w:val="16"/>
                <w:lang w:val="en-US" w:eastAsia="en-AU"/>
              </w:rPr>
              <w:t>Chin 2019</w:t>
            </w:r>
            <w:r w:rsidRPr="004332F8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D3F366" w14:textId="77777777" w:rsidR="001C124F" w:rsidRPr="004332F8" w:rsidRDefault="001C124F" w:rsidP="00766CF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4332F8">
              <w:rPr>
                <w:rFonts w:eastAsia="Times New Roman" w:cstheme="minorHAnsi"/>
                <w:sz w:val="16"/>
                <w:szCs w:val="16"/>
                <w:lang w:val="en-US" w:eastAsia="en-AU"/>
              </w:rPr>
              <w:t>“</w:t>
            </w:r>
            <w:r w:rsidRPr="004332F8">
              <w:rPr>
                <w:rFonts w:eastAsia="Times New Roman" w:cstheme="minorHAnsi"/>
                <w:sz w:val="16"/>
                <w:szCs w:val="16"/>
                <w:shd w:val="clear" w:color="auto" w:fill="FFFF00"/>
                <w:lang w:val="en-US" w:eastAsia="en-AU"/>
              </w:rPr>
              <w:t>people in rehabilitation</w:t>
            </w:r>
            <w:r w:rsidRPr="004332F8">
              <w:rPr>
                <w:rFonts w:eastAsia="Times New Roman" w:cstheme="minorHAnsi"/>
                <w:sz w:val="16"/>
                <w:szCs w:val="16"/>
                <w:lang w:val="en-US" w:eastAsia="en-AU"/>
              </w:rPr>
              <w:t>”</w:t>
            </w:r>
            <w:r w:rsidRPr="004332F8">
              <w:rPr>
                <w:rFonts w:eastAsia="Times New Roman" w:cstheme="minorHAns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2D847F" w14:textId="77777777" w:rsidR="001C124F" w:rsidRPr="004332F8" w:rsidRDefault="001C124F" w:rsidP="00766CF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4332F8">
              <w:rPr>
                <w:rFonts w:eastAsia="Times New Roman" w:cstheme="minorHAnsi"/>
                <w:sz w:val="16"/>
                <w:szCs w:val="16"/>
                <w:lang w:val="en-US" w:eastAsia="en-AU"/>
              </w:rPr>
              <w:t>-</w:t>
            </w:r>
            <w:r w:rsidRPr="004332F8">
              <w:rPr>
                <w:rFonts w:eastAsia="Times New Roman" w:cstheme="minorHAns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40BA1B" w14:textId="77777777" w:rsidR="001C124F" w:rsidRPr="004332F8" w:rsidRDefault="001C124F" w:rsidP="00766CF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4332F8">
              <w:rPr>
                <w:rFonts w:eastAsia="Times New Roman" w:cstheme="minorHAnsi"/>
                <w:sz w:val="16"/>
                <w:szCs w:val="16"/>
                <w:lang w:val="en-US" w:eastAsia="en-AU"/>
              </w:rPr>
              <w:t>-</w:t>
            </w:r>
            <w:r w:rsidRPr="004332F8">
              <w:rPr>
                <w:rFonts w:eastAsia="Times New Roman" w:cstheme="minorHAns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30599B" w14:textId="77777777" w:rsidR="001C124F" w:rsidRPr="004332F8" w:rsidRDefault="001C124F" w:rsidP="00766CF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4332F8">
              <w:rPr>
                <w:rFonts w:eastAsia="Times New Roman" w:cstheme="minorHAnsi"/>
                <w:sz w:val="16"/>
                <w:szCs w:val="16"/>
                <w:lang w:val="en-US" w:eastAsia="en-AU"/>
              </w:rPr>
              <w:t>-</w:t>
            </w:r>
            <w:r w:rsidRPr="004332F8">
              <w:rPr>
                <w:rFonts w:eastAsia="Times New Roman" w:cstheme="minorHAns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EA40D7" w14:textId="77777777" w:rsidR="001C124F" w:rsidRPr="004332F8" w:rsidRDefault="001C124F" w:rsidP="00766CF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4332F8">
              <w:rPr>
                <w:rFonts w:eastAsia="Times New Roman" w:cstheme="minorHAnsi"/>
                <w:sz w:val="16"/>
                <w:szCs w:val="16"/>
                <w:lang w:val="en-US" w:eastAsia="en-AU"/>
              </w:rPr>
              <w:t>-</w:t>
            </w:r>
            <w:r w:rsidRPr="004332F8">
              <w:rPr>
                <w:rFonts w:eastAsia="Times New Roman" w:cstheme="minorHAnsi"/>
                <w:sz w:val="16"/>
                <w:szCs w:val="16"/>
                <w:lang w:eastAsia="en-AU"/>
              </w:rPr>
              <w:t> </w:t>
            </w:r>
          </w:p>
        </w:tc>
      </w:tr>
      <w:tr w:rsidR="00D83BF9" w:rsidRPr="004332F8" w14:paraId="3C6CA7D0" w14:textId="77777777" w:rsidTr="00766CF8">
        <w:tc>
          <w:tcPr>
            <w:tcW w:w="40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53BCD2" w14:textId="77777777" w:rsidR="001C124F" w:rsidRPr="004332F8" w:rsidRDefault="001C124F" w:rsidP="00766CF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4332F8">
              <w:rPr>
                <w:rFonts w:eastAsia="Times New Roman" w:cstheme="minorHAnsi"/>
                <w:color w:val="000000"/>
                <w:sz w:val="16"/>
                <w:szCs w:val="16"/>
                <w:lang w:val="en-US" w:eastAsia="en-AU"/>
              </w:rPr>
              <w:t>Chin2020</w:t>
            </w:r>
            <w:r w:rsidRPr="004332F8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7F877F" w14:textId="77777777" w:rsidR="001C124F" w:rsidRPr="004332F8" w:rsidRDefault="001C124F" w:rsidP="00766CF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4332F8">
              <w:rPr>
                <w:rFonts w:eastAsia="Times New Roman" w:cstheme="minorHAnsi"/>
                <w:sz w:val="16"/>
                <w:szCs w:val="16"/>
                <w:lang w:val="en-US" w:eastAsia="en-AU"/>
              </w:rPr>
              <w:t>-</w:t>
            </w:r>
            <w:r w:rsidRPr="004332F8">
              <w:rPr>
                <w:rFonts w:eastAsia="Times New Roman" w:cstheme="minorHAns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7E10B8" w14:textId="77777777" w:rsidR="001C124F" w:rsidRPr="004332F8" w:rsidRDefault="001C124F" w:rsidP="00766CF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4332F8">
              <w:rPr>
                <w:rFonts w:eastAsia="Times New Roman" w:cstheme="minorHAnsi"/>
                <w:sz w:val="16"/>
                <w:szCs w:val="16"/>
                <w:lang w:val="en-US" w:eastAsia="en-AU"/>
              </w:rPr>
              <w:t>-</w:t>
            </w:r>
            <w:r w:rsidRPr="004332F8">
              <w:rPr>
                <w:rFonts w:eastAsia="Times New Roman" w:cstheme="minorHAns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5426CE" w14:textId="77777777" w:rsidR="001C124F" w:rsidRPr="004332F8" w:rsidRDefault="001C124F" w:rsidP="00766CF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4332F8">
              <w:rPr>
                <w:rFonts w:eastAsia="Times New Roman" w:cstheme="minorHAnsi"/>
                <w:sz w:val="16"/>
                <w:szCs w:val="16"/>
                <w:lang w:val="en-US" w:eastAsia="en-AU"/>
              </w:rPr>
              <w:t>-</w:t>
            </w:r>
            <w:r w:rsidRPr="004332F8">
              <w:rPr>
                <w:rFonts w:eastAsia="Times New Roman" w:cstheme="minorHAns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617D02" w14:textId="77777777" w:rsidR="001C124F" w:rsidRPr="004332F8" w:rsidRDefault="001C124F" w:rsidP="00766CF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4332F8">
              <w:rPr>
                <w:rFonts w:eastAsia="Times New Roman" w:cstheme="minorHAnsi"/>
                <w:sz w:val="16"/>
                <w:szCs w:val="16"/>
                <w:lang w:val="en-US" w:eastAsia="en-AU"/>
              </w:rPr>
              <w:t>-</w:t>
            </w:r>
            <w:r w:rsidRPr="004332F8">
              <w:rPr>
                <w:rFonts w:eastAsia="Times New Roman" w:cstheme="minorHAns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059D34" w14:textId="77777777" w:rsidR="001C124F" w:rsidRPr="004332F8" w:rsidRDefault="001C124F" w:rsidP="00766CF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4332F8">
              <w:rPr>
                <w:rFonts w:eastAsia="Times New Roman" w:cstheme="minorHAnsi"/>
                <w:sz w:val="16"/>
                <w:szCs w:val="16"/>
                <w:lang w:val="en-US" w:eastAsia="en-AU"/>
              </w:rPr>
              <w:t>-</w:t>
            </w:r>
            <w:r w:rsidRPr="004332F8">
              <w:rPr>
                <w:rFonts w:eastAsia="Times New Roman" w:cstheme="minorHAnsi"/>
                <w:sz w:val="16"/>
                <w:szCs w:val="16"/>
                <w:lang w:eastAsia="en-AU"/>
              </w:rPr>
              <w:t> </w:t>
            </w:r>
          </w:p>
        </w:tc>
      </w:tr>
      <w:tr w:rsidR="00D83BF9" w:rsidRPr="004332F8" w14:paraId="094E960E" w14:textId="77777777" w:rsidTr="00766CF8">
        <w:tc>
          <w:tcPr>
            <w:tcW w:w="40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6E9AD3" w14:textId="77777777" w:rsidR="001C124F" w:rsidRPr="004332F8" w:rsidRDefault="001C124F" w:rsidP="00766CF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4332F8">
              <w:rPr>
                <w:rFonts w:eastAsia="Times New Roman" w:cstheme="minorHAnsi"/>
                <w:color w:val="000000"/>
                <w:sz w:val="16"/>
                <w:szCs w:val="16"/>
                <w:lang w:val="en-US" w:eastAsia="en-AU"/>
              </w:rPr>
              <w:t>de Jong 2018</w:t>
            </w:r>
            <w:r w:rsidRPr="004332F8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365656" w14:textId="77777777" w:rsidR="001C124F" w:rsidRPr="004332F8" w:rsidRDefault="001C124F" w:rsidP="00766CF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4332F8">
              <w:rPr>
                <w:rFonts w:eastAsia="Times New Roman" w:cstheme="minorHAnsi"/>
                <w:color w:val="444444"/>
                <w:sz w:val="16"/>
                <w:szCs w:val="16"/>
                <w:shd w:val="clear" w:color="auto" w:fill="FFFFFF"/>
                <w:lang w:val="en-US" w:eastAsia="en-AU"/>
              </w:rPr>
              <w:t xml:space="preserve">"Content of </w:t>
            </w:r>
            <w:r w:rsidRPr="004332F8">
              <w:rPr>
                <w:rFonts w:eastAsia="Times New Roman" w:cstheme="minorHAnsi"/>
                <w:color w:val="444444"/>
                <w:sz w:val="16"/>
                <w:szCs w:val="16"/>
                <w:shd w:val="clear" w:color="auto" w:fill="FFFF00"/>
                <w:lang w:val="en-US" w:eastAsia="en-AU"/>
              </w:rPr>
              <w:t>conventional therapy</w:t>
            </w:r>
            <w:r w:rsidRPr="004332F8">
              <w:rPr>
                <w:rFonts w:eastAsia="Times New Roman" w:cstheme="minorHAnsi"/>
                <w:color w:val="444444"/>
                <w:sz w:val="16"/>
                <w:szCs w:val="16"/>
                <w:shd w:val="clear" w:color="auto" w:fill="FFFFFF"/>
                <w:lang w:val="en-US" w:eastAsia="en-AU"/>
              </w:rPr>
              <w:t xml:space="preserve"> for the severely affected arm during subacute rehabilitation after stroke: An analysis of physiotherapy and occupational therapy practice"</w:t>
            </w:r>
            <w:r w:rsidRPr="004332F8">
              <w:rPr>
                <w:rFonts w:eastAsia="Times New Roman" w:cstheme="minorHAnsi"/>
                <w:color w:val="444444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9AF83C" w14:textId="77777777" w:rsidR="001C124F" w:rsidRPr="004332F8" w:rsidRDefault="001C124F" w:rsidP="00766CF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4332F8">
              <w:rPr>
                <w:rFonts w:eastAsia="Times New Roman" w:cstheme="minorHAnsi"/>
                <w:sz w:val="16"/>
                <w:szCs w:val="16"/>
                <w:lang w:val="en-US" w:eastAsia="en-AU"/>
              </w:rPr>
              <w:t xml:space="preserve">“The therapists administered their interventions… in a way that was generally consistent with the recommendations of the </w:t>
            </w:r>
            <w:r w:rsidRPr="004332F8">
              <w:rPr>
                <w:rFonts w:eastAsia="Times New Roman" w:cstheme="minorHAnsi"/>
                <w:sz w:val="16"/>
                <w:szCs w:val="16"/>
                <w:shd w:val="clear" w:color="auto" w:fill="FFFF00"/>
                <w:lang w:val="en-US" w:eastAsia="en-AU"/>
              </w:rPr>
              <w:t>Dutch stroke guidelines</w:t>
            </w:r>
            <w:r>
              <w:rPr>
                <w:rFonts w:eastAsia="Times New Roman" w:cstheme="minorHAnsi"/>
                <w:sz w:val="16"/>
                <w:szCs w:val="16"/>
                <w:shd w:val="clear" w:color="auto" w:fill="FFFF00"/>
                <w:lang w:val="en-US" w:eastAsia="en-AU"/>
              </w:rPr>
              <w:t>”</w:t>
            </w:r>
          </w:p>
        </w:tc>
        <w:tc>
          <w:tcPr>
            <w:tcW w:w="9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31EB37" w14:textId="77777777" w:rsidR="001C124F" w:rsidRPr="002D52E7" w:rsidRDefault="001C124F" w:rsidP="00766CF8">
            <w:pPr>
              <w:spacing w:after="0" w:line="240" w:lineRule="auto"/>
              <w:textAlignment w:val="baseline"/>
              <w:rPr>
                <w:rFonts w:eastAsia="Times New Roman" w:cstheme="minorHAnsi"/>
                <w:sz w:val="16"/>
                <w:szCs w:val="16"/>
                <w:lang w:val="en-US" w:eastAsia="en-AU"/>
              </w:rPr>
            </w:pPr>
            <w:r w:rsidRPr="002D52E7">
              <w:rPr>
                <w:rFonts w:eastAsia="Times New Roman" w:cstheme="minorHAnsi"/>
                <w:sz w:val="16"/>
                <w:szCs w:val="16"/>
                <w:lang w:val="en-US" w:eastAsia="en-AU"/>
              </w:rPr>
              <w:t>Appendix A</w:t>
            </w:r>
          </w:p>
          <w:p w14:paraId="56197984" w14:textId="77777777" w:rsidR="001C124F" w:rsidRPr="004332F8" w:rsidRDefault="001C124F" w:rsidP="00766CF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2D52E7">
              <w:rPr>
                <w:rFonts w:eastAsia="Times New Roman" w:cstheme="minorHAnsi"/>
                <w:sz w:val="16"/>
                <w:szCs w:val="16"/>
                <w:lang w:val="en-US" w:eastAsia="en-AU"/>
              </w:rPr>
              <w:t xml:space="preserve">“all interventions and treatment goals were grouped under the </w:t>
            </w:r>
            <w:r w:rsidRPr="002D52E7">
              <w:rPr>
                <w:rFonts w:eastAsia="Times New Roman" w:cstheme="minorHAnsi"/>
                <w:sz w:val="16"/>
                <w:szCs w:val="16"/>
                <w:highlight w:val="yellow"/>
                <w:lang w:val="en-US" w:eastAsia="en-AU"/>
              </w:rPr>
              <w:t>relevant domains and chapters of the ICF</w:t>
            </w:r>
            <w:r w:rsidRPr="002D52E7">
              <w:rPr>
                <w:rFonts w:eastAsia="Times New Roman" w:cstheme="minorHAnsi"/>
                <w:sz w:val="16"/>
                <w:szCs w:val="16"/>
                <w:lang w:val="en-US" w:eastAsia="en-AU"/>
              </w:rPr>
              <w:t xml:space="preserve"> </w:t>
            </w:r>
            <w:r w:rsidRPr="002D52E7">
              <w:rPr>
                <w:rFonts w:eastAsia="Times New Roman" w:cstheme="minorHAnsi"/>
                <w:sz w:val="16"/>
                <w:szCs w:val="16"/>
                <w:lang w:eastAsia="en-AU"/>
              </w:rPr>
              <w:t>through discussion until consensus was reached. The first author (LDdJ) then collated the results from the different groups …</w:t>
            </w:r>
            <w:r w:rsidRPr="002D52E7">
              <w:rPr>
                <w:rFonts w:eastAsia="Times New Roman" w:cstheme="minorHAnsi"/>
                <w:sz w:val="16"/>
                <w:szCs w:val="16"/>
                <w:highlight w:val="yellow"/>
                <w:lang w:eastAsia="en-AU"/>
              </w:rPr>
              <w:t>consisting of 14 ICF categories</w:t>
            </w:r>
            <w:r w:rsidRPr="002D52E7">
              <w:rPr>
                <w:rFonts w:eastAsia="Times New Roman" w:cstheme="minorHAnsi"/>
                <w:sz w:val="16"/>
                <w:szCs w:val="16"/>
                <w:lang w:eastAsia="en-AU"/>
              </w:rPr>
              <w:t xml:space="preserve"> and one non-ICF category ('miscellaneous').”</w:t>
            </w:r>
          </w:p>
        </w:tc>
        <w:tc>
          <w:tcPr>
            <w:tcW w:w="9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57A34F" w14:textId="77777777" w:rsidR="001C124F" w:rsidRPr="004332F8" w:rsidRDefault="001C124F" w:rsidP="00766CF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4332F8">
              <w:rPr>
                <w:rFonts w:eastAsia="Times New Roman" w:cstheme="minorHAnsi"/>
                <w:sz w:val="16"/>
                <w:szCs w:val="16"/>
                <w:lang w:val="en-US" w:eastAsia="en-AU"/>
              </w:rPr>
              <w:t>Appendix A. </w:t>
            </w:r>
            <w:r w:rsidRPr="004332F8">
              <w:rPr>
                <w:rFonts w:eastAsia="Times New Roman" w:cstheme="minorHAnsi"/>
                <w:sz w:val="16"/>
                <w:szCs w:val="16"/>
                <w:lang w:eastAsia="en-AU"/>
              </w:rPr>
              <w:t> </w:t>
            </w:r>
          </w:p>
          <w:p w14:paraId="7F20C5D1" w14:textId="77777777" w:rsidR="001C124F" w:rsidRPr="004332F8" w:rsidRDefault="001C124F" w:rsidP="00766CF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4332F8">
              <w:rPr>
                <w:rFonts w:eastAsia="Times New Roman" w:cstheme="minorHAnsi"/>
                <w:sz w:val="16"/>
                <w:szCs w:val="16"/>
                <w:lang w:val="en-US" w:eastAsia="en-AU"/>
              </w:rPr>
              <w:t>"</w:t>
            </w:r>
            <w:r w:rsidRPr="004332F8">
              <w:rPr>
                <w:rFonts w:eastAsia="Times New Roman" w:cstheme="minorHAnsi"/>
                <w:sz w:val="16"/>
                <w:szCs w:val="16"/>
                <w:shd w:val="clear" w:color="auto" w:fill="FFFF00"/>
                <w:lang w:val="en-US" w:eastAsia="en-AU"/>
              </w:rPr>
              <w:t>Strength training</w:t>
            </w:r>
            <w:r w:rsidRPr="004332F8">
              <w:rPr>
                <w:rFonts w:eastAsia="Times New Roman" w:cstheme="minorHAnsi"/>
                <w:sz w:val="16"/>
                <w:szCs w:val="16"/>
                <w:lang w:val="en-US" w:eastAsia="en-AU"/>
              </w:rPr>
              <w:t xml:space="preserve"> of (isolated) muscle(groups) "</w:t>
            </w:r>
            <w:r w:rsidRPr="004332F8">
              <w:rPr>
                <w:rFonts w:eastAsia="Times New Roman" w:cstheme="minorHAnsi"/>
                <w:sz w:val="16"/>
                <w:szCs w:val="16"/>
                <w:lang w:eastAsia="en-AU"/>
              </w:rPr>
              <w:t> </w:t>
            </w:r>
          </w:p>
          <w:p w14:paraId="2751E501" w14:textId="77777777" w:rsidR="001C124F" w:rsidRPr="004332F8" w:rsidRDefault="001C124F" w:rsidP="00766CF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4332F8">
              <w:rPr>
                <w:rFonts w:eastAsia="Times New Roman" w:cstheme="minorHAnsi"/>
                <w:sz w:val="16"/>
                <w:szCs w:val="16"/>
                <w:lang w:val="en-US" w:eastAsia="en-AU"/>
              </w:rPr>
              <w:t>"</w:t>
            </w:r>
            <w:r w:rsidRPr="004332F8">
              <w:rPr>
                <w:rFonts w:eastAsia="Times New Roman" w:cstheme="minorHAnsi"/>
                <w:sz w:val="16"/>
                <w:szCs w:val="16"/>
                <w:shd w:val="clear" w:color="auto" w:fill="FFFF00"/>
                <w:lang w:val="en-US" w:eastAsia="en-AU"/>
              </w:rPr>
              <w:t>Mental preparation</w:t>
            </w:r>
            <w:r w:rsidRPr="004332F8">
              <w:rPr>
                <w:rFonts w:eastAsia="Times New Roman" w:cstheme="minorHAnsi"/>
                <w:sz w:val="16"/>
                <w:szCs w:val="16"/>
                <w:lang w:val="en-US" w:eastAsia="en-AU"/>
              </w:rPr>
              <w:t xml:space="preserve"> of sequence and coordination of motor actions”</w:t>
            </w:r>
            <w:r w:rsidRPr="004332F8">
              <w:rPr>
                <w:rFonts w:eastAsia="Times New Roman" w:cstheme="minorHAns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CB176E" w14:textId="77777777" w:rsidR="001C124F" w:rsidRPr="004332F8" w:rsidRDefault="001C124F" w:rsidP="00766CF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4332F8">
              <w:rPr>
                <w:rFonts w:eastAsia="Times New Roman" w:cstheme="minorHAnsi"/>
                <w:sz w:val="16"/>
                <w:szCs w:val="16"/>
                <w:lang w:val="en-US" w:eastAsia="en-AU"/>
              </w:rPr>
              <w:t xml:space="preserve">“Therapists recorded their arm interventions during or right after each </w:t>
            </w:r>
            <w:r w:rsidRPr="004332F8">
              <w:rPr>
                <w:rFonts w:eastAsia="Times New Roman" w:cstheme="minorHAnsi"/>
                <w:sz w:val="16"/>
                <w:szCs w:val="16"/>
                <w:shd w:val="clear" w:color="auto" w:fill="FFFF00"/>
                <w:lang w:val="en-US" w:eastAsia="en-AU"/>
              </w:rPr>
              <w:t>treatment session”</w:t>
            </w:r>
            <w:r w:rsidRPr="004332F8">
              <w:rPr>
                <w:rFonts w:eastAsia="Times New Roman" w:cstheme="minorHAnsi"/>
                <w:sz w:val="16"/>
                <w:szCs w:val="16"/>
                <w:lang w:eastAsia="en-AU"/>
              </w:rPr>
              <w:t> </w:t>
            </w:r>
          </w:p>
        </w:tc>
      </w:tr>
      <w:tr w:rsidR="00D83BF9" w:rsidRPr="004332F8" w14:paraId="7497CBAC" w14:textId="77777777" w:rsidTr="00766CF8">
        <w:tc>
          <w:tcPr>
            <w:tcW w:w="40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DF4851" w14:textId="32E47D04" w:rsidR="001C124F" w:rsidRPr="004332F8" w:rsidRDefault="001C124F" w:rsidP="00766CF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4332F8">
              <w:rPr>
                <w:rFonts w:eastAsia="Times New Roman" w:cstheme="minorHAnsi"/>
                <w:color w:val="000000"/>
                <w:sz w:val="16"/>
                <w:szCs w:val="16"/>
                <w:lang w:val="en-US" w:eastAsia="en-AU"/>
              </w:rPr>
              <w:t>Flynn 202</w:t>
            </w:r>
            <w:r w:rsidR="00316AD8">
              <w:rPr>
                <w:rFonts w:eastAsia="Times New Roman" w:cstheme="minorHAnsi"/>
                <w:color w:val="000000"/>
                <w:sz w:val="16"/>
                <w:szCs w:val="16"/>
                <w:lang w:val="en-US" w:eastAsia="en-AU"/>
              </w:rPr>
              <w:t>2</w:t>
            </w:r>
            <w:r w:rsidRPr="004332F8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E60BDD" w14:textId="77777777" w:rsidR="001C124F" w:rsidRPr="004332F8" w:rsidRDefault="001C124F" w:rsidP="00766CF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4332F8">
              <w:rPr>
                <w:rFonts w:eastAsia="Times New Roman" w:cstheme="minorHAnsi"/>
                <w:sz w:val="16"/>
                <w:szCs w:val="16"/>
                <w:lang w:val="en-US" w:eastAsia="en-AU"/>
              </w:rPr>
              <w:t xml:space="preserve">“To our knowledge this is the first study to have observed an increase in UL practice when RTUL is implemented into </w:t>
            </w:r>
            <w:r w:rsidRPr="004332F8">
              <w:rPr>
                <w:rFonts w:eastAsia="Times New Roman" w:cstheme="minorHAnsi"/>
                <w:sz w:val="16"/>
                <w:szCs w:val="16"/>
                <w:shd w:val="clear" w:color="auto" w:fill="FFFF00"/>
                <w:lang w:val="en-US" w:eastAsia="en-AU"/>
              </w:rPr>
              <w:t>routine clinical practice</w:t>
            </w:r>
            <w:r w:rsidRPr="004332F8">
              <w:rPr>
                <w:rFonts w:eastAsia="Times New Roman" w:cstheme="minorHAnsi"/>
                <w:sz w:val="16"/>
                <w:szCs w:val="16"/>
                <w:lang w:val="en-US" w:eastAsia="en-AU"/>
              </w:rPr>
              <w:t>.”</w:t>
            </w:r>
            <w:r w:rsidRPr="004332F8">
              <w:rPr>
                <w:rFonts w:eastAsia="Times New Roman" w:cstheme="minorHAns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61FF38" w14:textId="77777777" w:rsidR="001C124F" w:rsidRPr="004332F8" w:rsidRDefault="001C124F" w:rsidP="00766CF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4332F8">
              <w:rPr>
                <w:rFonts w:eastAsia="Times New Roman" w:cstheme="minorHAnsi"/>
                <w:sz w:val="16"/>
                <w:szCs w:val="16"/>
                <w:lang w:val="en-US" w:eastAsia="en-AU"/>
              </w:rPr>
              <w:t>-</w:t>
            </w:r>
            <w:r w:rsidRPr="004332F8">
              <w:rPr>
                <w:rFonts w:eastAsia="Times New Roman" w:cstheme="minorHAns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88CA54" w14:textId="77777777" w:rsidR="001C124F" w:rsidRPr="004332F8" w:rsidRDefault="001C124F" w:rsidP="00766CF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4332F8">
              <w:rPr>
                <w:rFonts w:eastAsia="Times New Roman" w:cstheme="minorHAnsi"/>
                <w:sz w:val="16"/>
                <w:szCs w:val="16"/>
                <w:lang w:val="en-US" w:eastAsia="en-AU"/>
              </w:rPr>
              <w:t xml:space="preserve">“UL therapy tasks were categorized as either </w:t>
            </w:r>
            <w:r w:rsidRPr="004332F8">
              <w:rPr>
                <w:rFonts w:eastAsia="Times New Roman" w:cstheme="minorHAnsi"/>
                <w:sz w:val="16"/>
                <w:szCs w:val="16"/>
                <w:shd w:val="clear" w:color="auto" w:fill="FFFF00"/>
                <w:lang w:val="en-US" w:eastAsia="en-AU"/>
              </w:rPr>
              <w:t>impairment-related therapy or activity-related</w:t>
            </w:r>
            <w:r w:rsidRPr="004332F8">
              <w:rPr>
                <w:rFonts w:eastAsia="Times New Roman" w:cstheme="minorHAnsi"/>
                <w:sz w:val="16"/>
                <w:szCs w:val="16"/>
                <w:lang w:val="en-US" w:eastAsia="en-AU"/>
              </w:rPr>
              <w:t xml:space="preserve"> based on previously developed coding lists for observing UL practice by stroke survivors”</w:t>
            </w:r>
            <w:r w:rsidRPr="004332F8">
              <w:rPr>
                <w:rFonts w:eastAsia="Times New Roman" w:cstheme="minorHAns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C6E132" w14:textId="77777777" w:rsidR="001C124F" w:rsidRPr="004332F8" w:rsidRDefault="001C124F" w:rsidP="00766CF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4332F8">
              <w:rPr>
                <w:rFonts w:eastAsia="Times New Roman" w:cstheme="minorHAnsi"/>
                <w:sz w:val="16"/>
                <w:szCs w:val="16"/>
                <w:lang w:val="en-US" w:eastAsia="en-AU"/>
              </w:rPr>
              <w:t>-</w:t>
            </w:r>
            <w:r w:rsidRPr="004332F8">
              <w:rPr>
                <w:rFonts w:eastAsia="Times New Roman" w:cstheme="minorHAns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B9E520" w14:textId="77777777" w:rsidR="001C124F" w:rsidRPr="004332F8" w:rsidRDefault="001C124F" w:rsidP="00766CF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val="en-US" w:eastAsia="en-AU"/>
              </w:rPr>
              <w:t>“</w:t>
            </w:r>
            <w:r w:rsidRPr="004332F8">
              <w:rPr>
                <w:rFonts w:eastAsia="Times New Roman" w:cstheme="minorHAnsi"/>
                <w:sz w:val="16"/>
                <w:szCs w:val="16"/>
                <w:lang w:val="en-US" w:eastAsia="en-AU"/>
              </w:rPr>
              <w:t xml:space="preserve">All </w:t>
            </w:r>
            <w:r w:rsidRPr="004332F8">
              <w:rPr>
                <w:rFonts w:eastAsia="Times New Roman" w:cstheme="minorHAnsi"/>
                <w:sz w:val="16"/>
                <w:szCs w:val="16"/>
                <w:shd w:val="clear" w:color="auto" w:fill="FFFF00"/>
                <w:lang w:val="en-US" w:eastAsia="en-AU"/>
              </w:rPr>
              <w:t>occupational therapy and physiotherapy gym-based sessions</w:t>
            </w:r>
            <w:r w:rsidRPr="004332F8">
              <w:rPr>
                <w:rFonts w:eastAsia="Times New Roman" w:cstheme="minorHAnsi"/>
                <w:sz w:val="16"/>
                <w:szCs w:val="16"/>
                <w:lang w:val="en-US" w:eastAsia="en-AU"/>
              </w:rPr>
              <w:t xml:space="preserve"> conducted in that day were observed except where the sole purpose of the session was assessment</w:t>
            </w:r>
            <w:r>
              <w:rPr>
                <w:rFonts w:eastAsia="Times New Roman" w:cstheme="minorHAnsi"/>
                <w:sz w:val="16"/>
                <w:szCs w:val="16"/>
                <w:lang w:val="en-US" w:eastAsia="en-AU"/>
              </w:rPr>
              <w:t>”</w:t>
            </w:r>
          </w:p>
        </w:tc>
      </w:tr>
      <w:tr w:rsidR="00D83BF9" w:rsidRPr="004332F8" w14:paraId="3886D5DD" w14:textId="77777777" w:rsidTr="00766CF8">
        <w:tc>
          <w:tcPr>
            <w:tcW w:w="40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6D7786" w14:textId="77777777" w:rsidR="001C124F" w:rsidRPr="004332F8" w:rsidRDefault="001C124F" w:rsidP="00766CF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4332F8">
              <w:rPr>
                <w:rFonts w:eastAsia="Times New Roman" w:cstheme="minorHAnsi"/>
                <w:color w:val="000000"/>
                <w:sz w:val="16"/>
                <w:szCs w:val="16"/>
                <w:lang w:val="en-US" w:eastAsia="en-AU"/>
              </w:rPr>
              <w:t>Horsley 2019</w:t>
            </w:r>
            <w:r w:rsidRPr="004332F8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8F3B34" w14:textId="77777777" w:rsidR="001C124F" w:rsidRPr="004332F8" w:rsidRDefault="001C124F" w:rsidP="00766CF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val="en-US" w:eastAsia="en-AU"/>
              </w:rPr>
              <w:t>“</w:t>
            </w:r>
            <w:r w:rsidRPr="002D52E7">
              <w:rPr>
                <w:rFonts w:eastAsia="Times New Roman" w:cstheme="minorHAnsi"/>
                <w:sz w:val="16"/>
                <w:szCs w:val="16"/>
                <w:lang w:val="en-US" w:eastAsia="en-AU"/>
              </w:rPr>
              <w:t xml:space="preserve">Participants in the control group received </w:t>
            </w:r>
            <w:r w:rsidRPr="002D52E7">
              <w:rPr>
                <w:rFonts w:eastAsia="Times New Roman" w:cstheme="minorHAnsi"/>
                <w:sz w:val="16"/>
                <w:szCs w:val="16"/>
                <w:highlight w:val="yellow"/>
                <w:lang w:val="en-US" w:eastAsia="en-AU"/>
              </w:rPr>
              <w:t>usual upper limb therapy</w:t>
            </w:r>
            <w:r w:rsidRPr="002D52E7">
              <w:rPr>
                <w:rFonts w:eastAsia="Times New Roman" w:cstheme="minorHAnsi"/>
                <w:sz w:val="16"/>
                <w:szCs w:val="16"/>
                <w:lang w:val="en-US" w:eastAsia="en-AU"/>
              </w:rPr>
              <w:t xml:space="preserve"> only</w:t>
            </w:r>
            <w:r>
              <w:rPr>
                <w:rFonts w:eastAsia="Times New Roman" w:cstheme="minorHAnsi"/>
                <w:sz w:val="16"/>
                <w:szCs w:val="16"/>
                <w:lang w:val="en-US" w:eastAsia="en-AU"/>
              </w:rPr>
              <w:t>”</w:t>
            </w:r>
          </w:p>
        </w:tc>
        <w:tc>
          <w:tcPr>
            <w:tcW w:w="9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DF068B" w14:textId="77777777" w:rsidR="001C124F" w:rsidRPr="004332F8" w:rsidRDefault="001C124F" w:rsidP="00766CF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4332F8">
              <w:rPr>
                <w:rFonts w:eastAsia="Times New Roman" w:cstheme="minorHAnsi"/>
                <w:sz w:val="16"/>
                <w:szCs w:val="16"/>
                <w:lang w:val="en-US" w:eastAsia="en-AU"/>
              </w:rPr>
              <w:t>-</w:t>
            </w:r>
            <w:r w:rsidRPr="004332F8">
              <w:rPr>
                <w:rFonts w:eastAsia="Times New Roman" w:cstheme="minorHAns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0AD55E" w14:textId="77777777" w:rsidR="001C124F" w:rsidRPr="004332F8" w:rsidRDefault="001C124F" w:rsidP="00766CF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4332F8">
              <w:rPr>
                <w:rFonts w:eastAsia="Times New Roman" w:cstheme="minorHAnsi"/>
                <w:sz w:val="16"/>
                <w:szCs w:val="16"/>
                <w:lang w:val="en-US" w:eastAsia="en-AU"/>
              </w:rPr>
              <w:t xml:space="preserve">“usual upper limb therapy was recorded daily, and was categorised as either </w:t>
            </w:r>
            <w:r w:rsidRPr="004332F8">
              <w:rPr>
                <w:rFonts w:eastAsia="Times New Roman" w:cstheme="minorHAnsi"/>
                <w:sz w:val="16"/>
                <w:szCs w:val="16"/>
                <w:shd w:val="clear" w:color="auto" w:fill="FFFF00"/>
                <w:lang w:val="en-US" w:eastAsia="en-AU"/>
              </w:rPr>
              <w:t>active (eg, practice of active movements)</w:t>
            </w:r>
            <w:r w:rsidRPr="004332F8">
              <w:rPr>
                <w:rFonts w:eastAsia="Times New Roman" w:cstheme="minorHAnsi"/>
                <w:sz w:val="16"/>
                <w:szCs w:val="16"/>
                <w:lang w:val="en-US" w:eastAsia="en-AU"/>
              </w:rPr>
              <w:t xml:space="preserve">; passive (eg, stretching, splinting, passive ranging, oedema management, electrical stimulation without targets or counting repetitions); </w:t>
            </w:r>
            <w:r w:rsidRPr="004332F8">
              <w:rPr>
                <w:rFonts w:eastAsia="Times New Roman" w:cstheme="minorHAnsi"/>
                <w:sz w:val="16"/>
                <w:szCs w:val="16"/>
                <w:shd w:val="clear" w:color="auto" w:fill="FFFF00"/>
                <w:lang w:val="en-US" w:eastAsia="en-AU"/>
              </w:rPr>
              <w:t>functional (eg, part or whole task practice, tasks that actively included affected arm);</w:t>
            </w:r>
            <w:r w:rsidRPr="004332F8">
              <w:rPr>
                <w:rFonts w:eastAsia="Times New Roman" w:cstheme="minorHAnsi"/>
                <w:sz w:val="16"/>
                <w:szCs w:val="16"/>
                <w:lang w:val="en-US" w:eastAsia="en-AU"/>
              </w:rPr>
              <w:t xml:space="preserve"> or electrical stimulation for shoulder subluxation.”</w:t>
            </w:r>
            <w:r w:rsidRPr="004332F8">
              <w:rPr>
                <w:rFonts w:eastAsia="Times New Roman" w:cstheme="minorHAns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A84CF2" w14:textId="77777777" w:rsidR="001C124F" w:rsidRPr="004332F8" w:rsidRDefault="001C124F" w:rsidP="00766CF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4332F8">
              <w:rPr>
                <w:rFonts w:eastAsia="Times New Roman" w:cstheme="minorHAnsi"/>
                <w:sz w:val="16"/>
                <w:szCs w:val="16"/>
                <w:lang w:val="en-US" w:eastAsia="en-AU"/>
              </w:rPr>
              <w:t xml:space="preserve">“consisted of </w:t>
            </w:r>
            <w:r w:rsidRPr="004332F8">
              <w:rPr>
                <w:rFonts w:eastAsia="Times New Roman" w:cstheme="minorHAnsi"/>
                <w:sz w:val="16"/>
                <w:szCs w:val="16"/>
                <w:shd w:val="clear" w:color="auto" w:fill="FFFF00"/>
                <w:lang w:val="en-US" w:eastAsia="en-AU"/>
              </w:rPr>
              <w:t>strengthening and task-specific practice</w:t>
            </w:r>
            <w:r w:rsidRPr="004332F8">
              <w:rPr>
                <w:rFonts w:eastAsia="Times New Roman" w:cstheme="minorHAnsi"/>
                <w:sz w:val="16"/>
                <w:szCs w:val="16"/>
                <w:lang w:val="en-US" w:eastAsia="en-AU"/>
              </w:rPr>
              <w:t xml:space="preserve"> of upper limb activities.”</w:t>
            </w:r>
            <w:r w:rsidRPr="004332F8">
              <w:rPr>
                <w:rFonts w:eastAsia="Times New Roman" w:cstheme="minorHAnsi"/>
                <w:sz w:val="16"/>
                <w:szCs w:val="16"/>
                <w:lang w:eastAsia="en-AU"/>
              </w:rPr>
              <w:t> </w:t>
            </w:r>
          </w:p>
          <w:p w14:paraId="019C9292" w14:textId="77777777" w:rsidR="001C124F" w:rsidRPr="004332F8" w:rsidRDefault="001C124F" w:rsidP="00766CF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4332F8">
              <w:rPr>
                <w:rFonts w:eastAsia="Times New Roman" w:cstheme="minorHAnsi"/>
                <w:sz w:val="16"/>
                <w:szCs w:val="16"/>
                <w:lang w:eastAsia="en-AU"/>
              </w:rPr>
              <w:t> </w:t>
            </w:r>
          </w:p>
          <w:p w14:paraId="6EAF966C" w14:textId="77777777" w:rsidR="001C124F" w:rsidRPr="004332F8" w:rsidRDefault="001C124F" w:rsidP="00766CF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4332F8">
              <w:rPr>
                <w:rFonts w:eastAsia="Times New Roman" w:cstheme="minorHAnsi"/>
                <w:sz w:val="16"/>
                <w:szCs w:val="16"/>
                <w:lang w:val="en-US" w:eastAsia="en-AU"/>
              </w:rPr>
              <w:t xml:space="preserve">“categorised as either active … or </w:t>
            </w:r>
            <w:r w:rsidRPr="004332F8">
              <w:rPr>
                <w:rFonts w:eastAsia="Times New Roman" w:cstheme="minorHAnsi"/>
                <w:sz w:val="16"/>
                <w:szCs w:val="16"/>
                <w:shd w:val="clear" w:color="auto" w:fill="FFFF00"/>
                <w:lang w:val="en-US" w:eastAsia="en-AU"/>
              </w:rPr>
              <w:t>electrical stimulation</w:t>
            </w:r>
            <w:r w:rsidRPr="004332F8">
              <w:rPr>
                <w:rFonts w:eastAsia="Times New Roman" w:cstheme="minorHAnsi"/>
                <w:sz w:val="16"/>
                <w:szCs w:val="16"/>
                <w:lang w:val="en-US" w:eastAsia="en-AU"/>
              </w:rPr>
              <w:t xml:space="preserve"> for shoulder subluxation.”</w:t>
            </w:r>
            <w:r w:rsidRPr="004332F8">
              <w:rPr>
                <w:rFonts w:eastAsia="Times New Roman" w:cstheme="minorHAns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2A8D97" w14:textId="77777777" w:rsidR="001C124F" w:rsidRPr="004332F8" w:rsidRDefault="001C124F" w:rsidP="00766CF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4332F8">
              <w:rPr>
                <w:rFonts w:eastAsia="Times New Roman" w:cstheme="minorHAnsi"/>
                <w:sz w:val="16"/>
                <w:szCs w:val="16"/>
                <w:lang w:val="en-US" w:eastAsia="en-AU"/>
              </w:rPr>
              <w:t xml:space="preserve">“Upper limb therapy usually involved </w:t>
            </w:r>
            <w:r w:rsidRPr="004332F8">
              <w:rPr>
                <w:rFonts w:eastAsia="Times New Roman" w:cstheme="minorHAnsi"/>
                <w:sz w:val="16"/>
                <w:szCs w:val="16"/>
                <w:shd w:val="clear" w:color="auto" w:fill="FFFF00"/>
                <w:lang w:val="en-US" w:eastAsia="en-AU"/>
              </w:rPr>
              <w:t>both group and individual sessions”</w:t>
            </w:r>
            <w:r w:rsidRPr="004332F8">
              <w:rPr>
                <w:rFonts w:eastAsia="Times New Roman" w:cstheme="minorHAnsi"/>
                <w:sz w:val="16"/>
                <w:szCs w:val="16"/>
                <w:lang w:eastAsia="en-AU"/>
              </w:rPr>
              <w:t> </w:t>
            </w:r>
          </w:p>
        </w:tc>
      </w:tr>
      <w:tr w:rsidR="00D83BF9" w:rsidRPr="004332F8" w14:paraId="7DC00E2D" w14:textId="77777777" w:rsidTr="00766CF8">
        <w:tc>
          <w:tcPr>
            <w:tcW w:w="40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C74A5D" w14:textId="77777777" w:rsidR="001C124F" w:rsidRPr="004332F8" w:rsidRDefault="001C124F" w:rsidP="00766CF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4332F8">
              <w:rPr>
                <w:rFonts w:eastAsia="Times New Roman" w:cstheme="minorHAnsi"/>
                <w:color w:val="000000"/>
                <w:sz w:val="16"/>
                <w:szCs w:val="16"/>
                <w:lang w:val="en-US" w:eastAsia="en-AU"/>
              </w:rPr>
              <w:t>Schneider 2019</w:t>
            </w:r>
            <w:r w:rsidRPr="004332F8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7CABC7" w14:textId="77777777" w:rsidR="001C124F" w:rsidRPr="004332F8" w:rsidRDefault="001C124F" w:rsidP="00766CF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4332F8">
              <w:rPr>
                <w:rFonts w:eastAsia="Times New Roman" w:cstheme="minorHAnsi"/>
                <w:sz w:val="16"/>
                <w:szCs w:val="16"/>
                <w:lang w:val="en-US" w:eastAsia="en-AU"/>
              </w:rPr>
              <w:t xml:space="preserve">"This paper presents the process that a rehabilitation unit went through to increase the intensity of practice </w:t>
            </w:r>
            <w:r w:rsidRPr="004332F8">
              <w:rPr>
                <w:rFonts w:eastAsia="Times New Roman" w:cstheme="minorHAnsi"/>
                <w:sz w:val="16"/>
                <w:szCs w:val="16"/>
                <w:lang w:val="en-US" w:eastAsia="en-AU"/>
              </w:rPr>
              <w:lastRenderedPageBreak/>
              <w:t xml:space="preserve">undertaken within </w:t>
            </w:r>
            <w:r w:rsidRPr="004332F8">
              <w:rPr>
                <w:rFonts w:eastAsia="Times New Roman" w:cstheme="minorHAnsi"/>
                <w:sz w:val="16"/>
                <w:szCs w:val="16"/>
                <w:shd w:val="clear" w:color="auto" w:fill="FFFF00"/>
                <w:lang w:val="en-US" w:eastAsia="en-AU"/>
              </w:rPr>
              <w:t>usual care upper limb rehabilitation."</w:t>
            </w:r>
            <w:r w:rsidRPr="004332F8">
              <w:rPr>
                <w:rFonts w:eastAsia="Times New Roman" w:cstheme="minorHAns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D6AA8B" w14:textId="77777777" w:rsidR="001C124F" w:rsidRPr="004332F8" w:rsidRDefault="001C124F" w:rsidP="00766CF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4332F8">
              <w:rPr>
                <w:rFonts w:eastAsia="Times New Roman" w:cstheme="minorHAnsi"/>
                <w:sz w:val="16"/>
                <w:szCs w:val="16"/>
                <w:lang w:val="en-US" w:eastAsia="en-AU"/>
              </w:rPr>
              <w:lastRenderedPageBreak/>
              <w:t xml:space="preserve">“Practice was recorded against activities recommended in the </w:t>
            </w:r>
            <w:r w:rsidRPr="004332F8">
              <w:rPr>
                <w:rFonts w:eastAsia="Times New Roman" w:cstheme="minorHAnsi"/>
                <w:sz w:val="16"/>
                <w:szCs w:val="16"/>
                <w:shd w:val="clear" w:color="auto" w:fill="FFFF00"/>
                <w:lang w:val="en-US" w:eastAsia="en-AU"/>
              </w:rPr>
              <w:t>stroke-guideline for upper limb activity impairment;</w:t>
            </w:r>
            <w:r w:rsidRPr="004332F8">
              <w:rPr>
                <w:rFonts w:eastAsia="Times New Roman" w:cstheme="minorHAnsi"/>
                <w:sz w:val="16"/>
                <w:szCs w:val="16"/>
                <w:lang w:val="en-US" w:eastAsia="en-AU"/>
              </w:rPr>
              <w:t xml:space="preserve"> specifically section 6.1 </w:t>
            </w:r>
            <w:r w:rsidRPr="004332F8">
              <w:rPr>
                <w:rFonts w:eastAsia="Times New Roman" w:cstheme="minorHAnsi"/>
                <w:sz w:val="16"/>
                <w:szCs w:val="16"/>
                <w:lang w:val="en-US" w:eastAsia="en-AU"/>
              </w:rPr>
              <w:lastRenderedPageBreak/>
              <w:t>Amount, intensity and timing of rehabilitation, and section 6.3.5 Upper limb activity”</w:t>
            </w:r>
            <w:r w:rsidRPr="004332F8">
              <w:rPr>
                <w:rFonts w:eastAsia="Times New Roman" w:cstheme="minorHAns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594148" w14:textId="77777777" w:rsidR="001C124F" w:rsidRPr="004332F8" w:rsidRDefault="001C124F" w:rsidP="00766CF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4332F8">
              <w:rPr>
                <w:rFonts w:eastAsia="Times New Roman" w:cstheme="minorHAnsi"/>
                <w:sz w:val="16"/>
                <w:szCs w:val="16"/>
                <w:lang w:val="en-US" w:eastAsia="en-AU"/>
              </w:rPr>
              <w:lastRenderedPageBreak/>
              <w:t xml:space="preserve">“such as </w:t>
            </w:r>
            <w:r w:rsidRPr="004332F8">
              <w:rPr>
                <w:rFonts w:eastAsia="Times New Roman" w:cstheme="minorHAnsi"/>
                <w:sz w:val="16"/>
                <w:szCs w:val="16"/>
                <w:shd w:val="clear" w:color="auto" w:fill="FFFF00"/>
                <w:lang w:val="en-US" w:eastAsia="en-AU"/>
              </w:rPr>
              <w:t>reaching plus placing an object to the goal destination</w:t>
            </w:r>
            <w:r w:rsidRPr="004332F8">
              <w:rPr>
                <w:rFonts w:eastAsia="Times New Roman" w:cstheme="minorHAnsi"/>
                <w:sz w:val="16"/>
                <w:szCs w:val="16"/>
                <w:lang w:val="en-US" w:eastAsia="en-AU"/>
              </w:rPr>
              <w:t>” p364</w:t>
            </w:r>
            <w:r w:rsidRPr="004332F8">
              <w:rPr>
                <w:rFonts w:eastAsia="Times New Roman" w:cstheme="minorHAnsi"/>
                <w:sz w:val="16"/>
                <w:szCs w:val="16"/>
                <w:lang w:eastAsia="en-AU"/>
              </w:rPr>
              <w:t> </w:t>
            </w:r>
          </w:p>
          <w:p w14:paraId="692A3621" w14:textId="77777777" w:rsidR="001C124F" w:rsidRPr="004332F8" w:rsidRDefault="001C124F" w:rsidP="00766CF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4332F8">
              <w:rPr>
                <w:rFonts w:eastAsia="Times New Roman" w:cstheme="minorHAnsi"/>
                <w:sz w:val="16"/>
                <w:szCs w:val="16"/>
                <w:lang w:eastAsia="en-AU"/>
              </w:rPr>
              <w:t> </w:t>
            </w:r>
          </w:p>
          <w:p w14:paraId="136B8687" w14:textId="77777777" w:rsidR="001C124F" w:rsidRPr="004332F8" w:rsidRDefault="001C124F" w:rsidP="00766CF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4332F8">
              <w:rPr>
                <w:rFonts w:eastAsia="Times New Roman" w:cstheme="minorHAnsi"/>
                <w:sz w:val="16"/>
                <w:szCs w:val="16"/>
                <w:shd w:val="clear" w:color="auto" w:fill="FFFF00"/>
                <w:lang w:val="en-US" w:eastAsia="en-AU"/>
              </w:rPr>
              <w:lastRenderedPageBreak/>
              <w:t>“active shoulder forward flexion</w:t>
            </w:r>
            <w:r w:rsidRPr="004332F8">
              <w:rPr>
                <w:rFonts w:eastAsia="Times New Roman" w:cstheme="minorHAnsi"/>
                <w:sz w:val="16"/>
                <w:szCs w:val="16"/>
                <w:lang w:val="en-US" w:eastAsia="en-AU"/>
              </w:rPr>
              <w:t xml:space="preserve"> in standing and returning the arm back to the side of the body.” P 364</w:t>
            </w:r>
            <w:r w:rsidRPr="004332F8">
              <w:rPr>
                <w:rFonts w:eastAsia="Times New Roman" w:cstheme="minorHAns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14AA28" w14:textId="77777777" w:rsidR="001C124F" w:rsidRPr="004332F8" w:rsidRDefault="001C124F" w:rsidP="00766CF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4332F8">
              <w:rPr>
                <w:rFonts w:eastAsia="Times New Roman" w:cstheme="minorHAnsi"/>
                <w:sz w:val="16"/>
                <w:szCs w:val="16"/>
                <w:lang w:val="en-US" w:eastAsia="en-AU"/>
              </w:rPr>
              <w:lastRenderedPageBreak/>
              <w:t xml:space="preserve">Overall, this would lead to more repetitions per minute of practice undertaken during cyclic </w:t>
            </w:r>
            <w:r w:rsidRPr="004332F8">
              <w:rPr>
                <w:rFonts w:eastAsia="Times New Roman" w:cstheme="minorHAnsi"/>
                <w:sz w:val="16"/>
                <w:szCs w:val="16"/>
                <w:shd w:val="clear" w:color="auto" w:fill="FFFF00"/>
                <w:lang w:val="en-US" w:eastAsia="en-AU"/>
              </w:rPr>
              <w:t xml:space="preserve">electrical </w:t>
            </w:r>
            <w:r w:rsidRPr="004332F8">
              <w:rPr>
                <w:rFonts w:eastAsia="Times New Roman" w:cstheme="minorHAnsi"/>
                <w:sz w:val="16"/>
                <w:szCs w:val="16"/>
                <w:shd w:val="clear" w:color="auto" w:fill="FFFF00"/>
                <w:lang w:val="en-US" w:eastAsia="en-AU"/>
              </w:rPr>
              <w:lastRenderedPageBreak/>
              <w:t>stimulation</w:t>
            </w:r>
            <w:r w:rsidRPr="004332F8">
              <w:rPr>
                <w:rFonts w:eastAsia="Times New Roman" w:cstheme="minorHAnsi"/>
                <w:sz w:val="16"/>
                <w:szCs w:val="16"/>
                <w:lang w:val="en-US" w:eastAsia="en-AU"/>
              </w:rPr>
              <w:t xml:space="preserve"> than the repetitions completed during </w:t>
            </w:r>
            <w:r w:rsidRPr="004332F8">
              <w:rPr>
                <w:rFonts w:eastAsia="Times New Roman" w:cstheme="minorHAnsi"/>
                <w:sz w:val="16"/>
                <w:szCs w:val="16"/>
                <w:shd w:val="clear" w:color="auto" w:fill="FFFF00"/>
                <w:lang w:val="en-US" w:eastAsia="en-AU"/>
              </w:rPr>
              <w:t>task-specific</w:t>
            </w:r>
            <w:r w:rsidRPr="004332F8">
              <w:rPr>
                <w:rFonts w:eastAsia="Times New Roman" w:cstheme="minorHAnsi"/>
                <w:sz w:val="16"/>
                <w:szCs w:val="16"/>
                <w:lang w:eastAsia="en-AU"/>
              </w:rPr>
              <w:t> </w:t>
            </w:r>
          </w:p>
          <w:p w14:paraId="76D09473" w14:textId="77777777" w:rsidR="001C124F" w:rsidRPr="004332F8" w:rsidRDefault="001C124F" w:rsidP="00766CF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4332F8">
              <w:rPr>
                <w:rFonts w:eastAsia="Times New Roman" w:cstheme="minorHAnsi"/>
                <w:sz w:val="16"/>
                <w:szCs w:val="16"/>
                <w:lang w:eastAsia="en-AU"/>
              </w:rPr>
              <w:t> </w:t>
            </w:r>
          </w:p>
          <w:p w14:paraId="3ADBEA67" w14:textId="77777777" w:rsidR="001C124F" w:rsidRPr="004332F8" w:rsidRDefault="001C124F" w:rsidP="00766CF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4332F8">
              <w:rPr>
                <w:rFonts w:eastAsia="Times New Roman" w:cstheme="minorHAnsi"/>
                <w:sz w:val="16"/>
                <w:szCs w:val="16"/>
                <w:lang w:val="en-US" w:eastAsia="en-AU"/>
              </w:rPr>
              <w:t>Practice was defined as the patient being actively involved in producing the upper limb movement (</w:t>
            </w:r>
            <w:r w:rsidRPr="004332F8">
              <w:rPr>
                <w:rFonts w:eastAsia="Times New Roman" w:cstheme="minorHAnsi"/>
                <w:sz w:val="16"/>
                <w:szCs w:val="16"/>
                <w:shd w:val="clear" w:color="auto" w:fill="FFFF00"/>
                <w:lang w:val="en-US" w:eastAsia="en-AU"/>
              </w:rPr>
              <w:t>e.g. reach and grasp, functional electrical stimulation</w:t>
            </w:r>
            <w:r w:rsidRPr="004332F8">
              <w:rPr>
                <w:rFonts w:eastAsia="Times New Roman" w:cstheme="minorHAnsi"/>
                <w:sz w:val="16"/>
                <w:szCs w:val="16"/>
                <w:lang w:val="en-US" w:eastAsia="en-AU"/>
              </w:rPr>
              <w:t>)</w:t>
            </w:r>
            <w:r w:rsidRPr="004332F8">
              <w:rPr>
                <w:rFonts w:eastAsia="Times New Roman" w:cstheme="minorHAnsi"/>
                <w:sz w:val="16"/>
                <w:szCs w:val="16"/>
                <w:lang w:eastAsia="en-AU"/>
              </w:rPr>
              <w:t> </w:t>
            </w:r>
          </w:p>
          <w:p w14:paraId="21BC372E" w14:textId="77777777" w:rsidR="001C124F" w:rsidRPr="004332F8" w:rsidRDefault="001C124F" w:rsidP="00766CF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4332F8">
              <w:rPr>
                <w:rFonts w:eastAsia="Times New Roman" w:cstheme="minorHAnsi"/>
                <w:sz w:val="16"/>
                <w:szCs w:val="16"/>
                <w:lang w:eastAsia="en-AU"/>
              </w:rPr>
              <w:t> </w:t>
            </w:r>
          </w:p>
          <w:p w14:paraId="4C9D974F" w14:textId="77777777" w:rsidR="001C124F" w:rsidRPr="004332F8" w:rsidRDefault="001C124F" w:rsidP="00766CF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4332F8">
              <w:rPr>
                <w:rFonts w:eastAsia="Times New Roman" w:cstheme="minorHAnsi"/>
                <w:sz w:val="16"/>
                <w:szCs w:val="16"/>
                <w:lang w:val="en-US" w:eastAsia="en-AU"/>
              </w:rPr>
              <w:t xml:space="preserve">Functional electrical stimulation was included as, unlike cyclic electrical stimulation, it involves </w:t>
            </w:r>
            <w:r w:rsidRPr="004332F8">
              <w:rPr>
                <w:rFonts w:eastAsia="Times New Roman" w:cstheme="minorHAnsi"/>
                <w:sz w:val="16"/>
                <w:szCs w:val="16"/>
                <w:shd w:val="clear" w:color="auto" w:fill="FFFF00"/>
                <w:lang w:val="en-US" w:eastAsia="en-AU"/>
              </w:rPr>
              <w:t>mental practice</w:t>
            </w:r>
            <w:r w:rsidRPr="004332F8">
              <w:rPr>
                <w:rFonts w:eastAsia="Times New Roman" w:cstheme="minorHAns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C282FF" w14:textId="77777777" w:rsidR="001C124F" w:rsidRPr="004332F8" w:rsidRDefault="001C124F" w:rsidP="00766CF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4332F8">
              <w:rPr>
                <w:rFonts w:eastAsia="Times New Roman" w:cstheme="minorHAnsi"/>
                <w:sz w:val="16"/>
                <w:szCs w:val="16"/>
                <w:shd w:val="clear" w:color="auto" w:fill="FFFF00"/>
                <w:lang w:val="en-US" w:eastAsia="en-AU"/>
              </w:rPr>
              <w:lastRenderedPageBreak/>
              <w:t>"Occupational therapists facilitate the class</w:t>
            </w:r>
            <w:r w:rsidRPr="004332F8">
              <w:rPr>
                <w:rFonts w:eastAsia="Times New Roman" w:cstheme="minorHAnsi"/>
                <w:sz w:val="16"/>
                <w:szCs w:val="16"/>
                <w:lang w:val="en-US" w:eastAsia="en-AU"/>
              </w:rPr>
              <w:t xml:space="preserve"> for patients with upper limb activity limitations"</w:t>
            </w:r>
            <w:r w:rsidRPr="004332F8">
              <w:rPr>
                <w:rFonts w:eastAsia="Times New Roman" w:cstheme="minorHAnsi"/>
                <w:sz w:val="16"/>
                <w:szCs w:val="16"/>
                <w:lang w:eastAsia="en-AU"/>
              </w:rPr>
              <w:t> </w:t>
            </w:r>
          </w:p>
          <w:p w14:paraId="45284D8C" w14:textId="77777777" w:rsidR="001C124F" w:rsidRPr="004332F8" w:rsidRDefault="001C124F" w:rsidP="00766CF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4332F8">
              <w:rPr>
                <w:rFonts w:eastAsia="Times New Roman" w:cstheme="minorHAnsi"/>
                <w:sz w:val="16"/>
                <w:szCs w:val="16"/>
                <w:lang w:eastAsia="en-AU"/>
              </w:rPr>
              <w:t> </w:t>
            </w:r>
          </w:p>
          <w:p w14:paraId="3633D6B1" w14:textId="77777777" w:rsidR="001C124F" w:rsidRPr="004332F8" w:rsidRDefault="001C124F" w:rsidP="00766CF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4332F8">
              <w:rPr>
                <w:rFonts w:eastAsia="Times New Roman" w:cstheme="minorHAnsi"/>
                <w:sz w:val="16"/>
                <w:szCs w:val="16"/>
                <w:lang w:val="en-US" w:eastAsia="en-AU"/>
              </w:rPr>
              <w:lastRenderedPageBreak/>
              <w:t xml:space="preserve">“In this setting, most of the upper limb intervention is provided in a </w:t>
            </w:r>
            <w:r w:rsidRPr="004332F8">
              <w:rPr>
                <w:rFonts w:eastAsia="Times New Roman" w:cstheme="minorHAnsi"/>
                <w:sz w:val="16"/>
                <w:szCs w:val="16"/>
                <w:shd w:val="clear" w:color="auto" w:fill="FFFF00"/>
                <w:lang w:val="en-US" w:eastAsia="en-AU"/>
              </w:rPr>
              <w:t>group-based</w:t>
            </w:r>
            <w:r w:rsidRPr="004332F8">
              <w:rPr>
                <w:rFonts w:eastAsia="Times New Roman" w:cstheme="minorHAnsi"/>
                <w:sz w:val="16"/>
                <w:szCs w:val="16"/>
                <w:lang w:val="en-US" w:eastAsia="en-AU"/>
              </w:rPr>
              <w:t xml:space="preserve"> format in an inpatient, upper limb rehabilitation class. Occupational therapists facilitate the class"</w:t>
            </w:r>
            <w:r w:rsidRPr="004332F8">
              <w:rPr>
                <w:rFonts w:eastAsia="Times New Roman" w:cstheme="minorHAnsi"/>
                <w:sz w:val="16"/>
                <w:szCs w:val="16"/>
                <w:lang w:eastAsia="en-AU"/>
              </w:rPr>
              <w:t> </w:t>
            </w:r>
          </w:p>
        </w:tc>
      </w:tr>
      <w:tr w:rsidR="00D83BF9" w:rsidRPr="004332F8" w14:paraId="763B1BEC" w14:textId="77777777" w:rsidTr="00766CF8">
        <w:tc>
          <w:tcPr>
            <w:tcW w:w="40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ECD84C" w14:textId="77777777" w:rsidR="001C124F" w:rsidRPr="004332F8" w:rsidRDefault="001C124F" w:rsidP="00766CF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4332F8">
              <w:rPr>
                <w:rFonts w:eastAsia="Times New Roman" w:cstheme="minorHAnsi"/>
                <w:color w:val="000000"/>
                <w:sz w:val="16"/>
                <w:szCs w:val="16"/>
                <w:lang w:val="en-US" w:eastAsia="en-AU"/>
              </w:rPr>
              <w:lastRenderedPageBreak/>
              <w:t>Vratsistas-Curto 2021</w:t>
            </w:r>
            <w:r w:rsidRPr="004332F8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32B081" w14:textId="77777777" w:rsidR="001C124F" w:rsidRPr="004332F8" w:rsidRDefault="001C124F" w:rsidP="00766CF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4332F8">
              <w:rPr>
                <w:rFonts w:eastAsia="Times New Roman" w:cstheme="minorHAnsi"/>
                <w:sz w:val="16"/>
                <w:szCs w:val="16"/>
                <w:lang w:val="en-US" w:eastAsia="en-AU"/>
              </w:rPr>
              <w:t xml:space="preserve">“All participants completed task-specific arm retraining as part of their </w:t>
            </w:r>
            <w:r w:rsidRPr="004332F8">
              <w:rPr>
                <w:rFonts w:eastAsia="Times New Roman" w:cstheme="minorHAnsi"/>
                <w:sz w:val="16"/>
                <w:szCs w:val="16"/>
                <w:shd w:val="clear" w:color="auto" w:fill="FFFF00"/>
                <w:lang w:val="en-US" w:eastAsia="en-AU"/>
              </w:rPr>
              <w:t xml:space="preserve">usual rehabilitation </w:t>
            </w:r>
            <w:r w:rsidRPr="004332F8">
              <w:rPr>
                <w:rFonts w:eastAsia="Times New Roman" w:cstheme="minorHAnsi"/>
                <w:sz w:val="16"/>
                <w:szCs w:val="16"/>
                <w:lang w:val="en-US" w:eastAsia="en-AU"/>
              </w:rPr>
              <w:t>program”</w:t>
            </w:r>
            <w:r w:rsidRPr="004332F8">
              <w:rPr>
                <w:rFonts w:eastAsia="Times New Roman" w:cstheme="minorHAns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AA16FC" w14:textId="77777777" w:rsidR="001C124F" w:rsidRPr="004332F8" w:rsidRDefault="001C124F" w:rsidP="00766CF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4332F8">
              <w:rPr>
                <w:rFonts w:eastAsia="Times New Roman" w:cstheme="minorHAnsi"/>
                <w:sz w:val="16"/>
                <w:szCs w:val="16"/>
                <w:lang w:val="en-US" w:eastAsia="en-AU"/>
              </w:rPr>
              <w:t>-</w:t>
            </w:r>
            <w:r w:rsidRPr="004332F8">
              <w:rPr>
                <w:rFonts w:eastAsia="Times New Roman" w:cstheme="minorHAns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409E62" w14:textId="77777777" w:rsidR="001C124F" w:rsidRPr="004332F8" w:rsidRDefault="001C124F" w:rsidP="00766CF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4332F8">
              <w:rPr>
                <w:rFonts w:eastAsia="Times New Roman" w:cstheme="minorHAnsi"/>
                <w:sz w:val="16"/>
                <w:szCs w:val="16"/>
                <w:shd w:val="clear" w:color="auto" w:fill="FFFF00"/>
                <w:lang w:val="en-US" w:eastAsia="en-AU"/>
              </w:rPr>
              <w:t>“motor and functional skills such as personal hygiene, grooming, feeding, and handwriting”</w:t>
            </w:r>
            <w:r w:rsidRPr="004332F8">
              <w:rPr>
                <w:rFonts w:eastAsia="Times New Roman" w:cstheme="minorHAnsi"/>
                <w:sz w:val="16"/>
                <w:szCs w:val="16"/>
                <w:lang w:eastAsia="en-AU"/>
              </w:rPr>
              <w:t> </w:t>
            </w:r>
          </w:p>
          <w:p w14:paraId="4508F177" w14:textId="77777777" w:rsidR="001C124F" w:rsidRPr="004332F8" w:rsidRDefault="001C124F" w:rsidP="00766CF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4332F8">
              <w:rPr>
                <w:rFonts w:eastAsia="Times New Roman" w:cstheme="minorHAnsi"/>
                <w:sz w:val="16"/>
                <w:szCs w:val="16"/>
                <w:lang w:eastAsia="en-AU"/>
              </w:rPr>
              <w:t> </w:t>
            </w:r>
          </w:p>
          <w:p w14:paraId="0324303C" w14:textId="77777777" w:rsidR="001C124F" w:rsidRPr="004332F8" w:rsidRDefault="001C124F" w:rsidP="00766CF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4332F8">
              <w:rPr>
                <w:rFonts w:eastAsia="Times New Roman" w:cstheme="minorHAnsi"/>
                <w:sz w:val="16"/>
                <w:szCs w:val="16"/>
                <w:lang w:val="en-US" w:eastAsia="en-AU"/>
              </w:rPr>
              <w:t>Supplementary</w:t>
            </w:r>
            <w:r w:rsidRPr="004332F8">
              <w:rPr>
                <w:rFonts w:eastAsia="Times New Roman" w:cstheme="minorHAnsi"/>
                <w:sz w:val="16"/>
                <w:szCs w:val="16"/>
                <w:lang w:eastAsia="en-AU"/>
              </w:rPr>
              <w:t> </w:t>
            </w:r>
          </w:p>
          <w:p w14:paraId="1E5B24A6" w14:textId="77777777" w:rsidR="001C124F" w:rsidRPr="004332F8" w:rsidRDefault="001C124F" w:rsidP="00766CF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4332F8">
              <w:rPr>
                <w:rFonts w:eastAsia="Times New Roman" w:cstheme="minorHAnsi"/>
                <w:sz w:val="16"/>
                <w:szCs w:val="16"/>
                <w:lang w:val="en-US" w:eastAsia="en-AU"/>
              </w:rPr>
              <w:t xml:space="preserve">“e.g </w:t>
            </w:r>
            <w:r w:rsidRPr="004332F8">
              <w:rPr>
                <w:rFonts w:eastAsia="Times New Roman" w:cstheme="minorHAnsi"/>
                <w:sz w:val="16"/>
                <w:szCs w:val="16"/>
                <w:shd w:val="clear" w:color="auto" w:fill="FFFF00"/>
                <w:lang w:val="en-US" w:eastAsia="en-AU"/>
              </w:rPr>
              <w:t>external rotation to target”</w:t>
            </w:r>
            <w:r w:rsidRPr="004332F8">
              <w:rPr>
                <w:rFonts w:eastAsia="Times New Roman" w:cstheme="minorHAns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99A649" w14:textId="77777777" w:rsidR="001C124F" w:rsidRPr="004332F8" w:rsidRDefault="001C124F" w:rsidP="00766CF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4332F8">
              <w:rPr>
                <w:rFonts w:eastAsia="Times New Roman" w:cstheme="minorHAnsi"/>
                <w:sz w:val="16"/>
                <w:szCs w:val="16"/>
                <w:lang w:val="en-US" w:eastAsia="en-AU"/>
              </w:rPr>
              <w:t xml:space="preserve">All participants completed </w:t>
            </w:r>
            <w:r w:rsidRPr="004332F8">
              <w:rPr>
                <w:rFonts w:eastAsia="Times New Roman" w:cstheme="minorHAnsi"/>
                <w:sz w:val="16"/>
                <w:szCs w:val="16"/>
                <w:shd w:val="clear" w:color="auto" w:fill="FFFF00"/>
                <w:lang w:val="en-US" w:eastAsia="en-AU"/>
              </w:rPr>
              <w:t>task-specific arm retraining</w:t>
            </w:r>
            <w:r w:rsidRPr="004332F8">
              <w:rPr>
                <w:rFonts w:eastAsia="Times New Roman" w:cstheme="minorHAnsi"/>
                <w:sz w:val="16"/>
                <w:szCs w:val="16"/>
                <w:lang w:val="en-US" w:eastAsia="en-AU"/>
              </w:rPr>
              <w:t xml:space="preserve"> as part of their usual rehabilitation program during</w:t>
            </w:r>
            <w:r w:rsidRPr="004332F8">
              <w:rPr>
                <w:rFonts w:eastAsia="Times New Roman" w:cstheme="minorHAns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8D0EEC" w14:textId="77777777" w:rsidR="001C124F" w:rsidRPr="004332F8" w:rsidRDefault="001C124F" w:rsidP="00766CF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4332F8">
              <w:rPr>
                <w:rFonts w:eastAsia="Times New Roman" w:cstheme="minorHAnsi"/>
                <w:sz w:val="16"/>
                <w:szCs w:val="16"/>
                <w:shd w:val="clear" w:color="auto" w:fill="FFFF00"/>
                <w:lang w:val="en-US" w:eastAsia="en-AU"/>
              </w:rPr>
              <w:t>“Independent practice</w:t>
            </w:r>
            <w:r w:rsidRPr="004332F8">
              <w:rPr>
                <w:rFonts w:eastAsia="Times New Roman" w:cstheme="minorHAnsi"/>
                <w:sz w:val="16"/>
                <w:szCs w:val="16"/>
                <w:lang w:val="en-US" w:eastAsia="en-AU"/>
              </w:rPr>
              <w:t xml:space="preserve"> on the ward, </w:t>
            </w:r>
            <w:r w:rsidRPr="004332F8">
              <w:rPr>
                <w:rFonts w:eastAsia="Times New Roman" w:cstheme="minorHAnsi"/>
                <w:sz w:val="16"/>
                <w:szCs w:val="16"/>
                <w:shd w:val="clear" w:color="auto" w:fill="FFFF00"/>
                <w:lang w:val="en-US" w:eastAsia="en-AU"/>
              </w:rPr>
              <w:t>outside of therapy hours,</w:t>
            </w:r>
            <w:r w:rsidRPr="004332F8">
              <w:rPr>
                <w:rFonts w:eastAsia="Times New Roman" w:cstheme="minorHAnsi"/>
                <w:sz w:val="16"/>
                <w:szCs w:val="16"/>
                <w:lang w:val="en-US" w:eastAsia="en-AU"/>
              </w:rPr>
              <w:t xml:space="preserve"> was encouraged and set up by the treating therapist”</w:t>
            </w:r>
            <w:r w:rsidRPr="004332F8">
              <w:rPr>
                <w:rFonts w:eastAsia="Times New Roman" w:cstheme="minorHAnsi"/>
                <w:sz w:val="16"/>
                <w:szCs w:val="16"/>
                <w:lang w:eastAsia="en-AU"/>
              </w:rPr>
              <w:t> </w:t>
            </w:r>
          </w:p>
          <w:p w14:paraId="6C822363" w14:textId="77777777" w:rsidR="001C124F" w:rsidRPr="004332F8" w:rsidRDefault="001C124F" w:rsidP="00766CF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4332F8">
              <w:rPr>
                <w:rFonts w:eastAsia="Times New Roman" w:cstheme="minorHAnsi"/>
                <w:sz w:val="16"/>
                <w:szCs w:val="16"/>
                <w:lang w:eastAsia="en-AU"/>
              </w:rPr>
              <w:t> </w:t>
            </w:r>
          </w:p>
          <w:p w14:paraId="57947AE2" w14:textId="77777777" w:rsidR="001C124F" w:rsidRPr="004332F8" w:rsidRDefault="001C124F" w:rsidP="00766CF8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4332F8">
              <w:rPr>
                <w:rFonts w:eastAsia="Times New Roman" w:cstheme="minorHAnsi"/>
                <w:sz w:val="16"/>
                <w:szCs w:val="16"/>
                <w:lang w:val="en-US" w:eastAsia="en-AU"/>
              </w:rPr>
              <w:t xml:space="preserve">“Stroke survivors receive </w:t>
            </w:r>
            <w:r w:rsidRPr="004332F8">
              <w:rPr>
                <w:rFonts w:eastAsia="Times New Roman" w:cstheme="minorHAnsi"/>
                <w:sz w:val="16"/>
                <w:szCs w:val="16"/>
                <w:shd w:val="clear" w:color="auto" w:fill="FFFF00"/>
                <w:lang w:val="en-US" w:eastAsia="en-AU"/>
              </w:rPr>
              <w:t>one-to-one therapy sessions as well as group-based classes</w:t>
            </w:r>
            <w:r w:rsidRPr="004332F8">
              <w:rPr>
                <w:rFonts w:eastAsia="Times New Roman" w:cstheme="minorHAnsi"/>
                <w:sz w:val="16"/>
                <w:szCs w:val="16"/>
                <w:lang w:val="en-US" w:eastAsia="en-AU"/>
              </w:rPr>
              <w:t xml:space="preserve"> to increase practice opportunities”</w:t>
            </w:r>
            <w:r w:rsidRPr="004332F8">
              <w:rPr>
                <w:rFonts w:eastAsia="Times New Roman" w:cstheme="minorHAnsi"/>
                <w:sz w:val="16"/>
                <w:szCs w:val="16"/>
                <w:lang w:eastAsia="en-AU"/>
              </w:rPr>
              <w:t> </w:t>
            </w:r>
          </w:p>
        </w:tc>
      </w:tr>
    </w:tbl>
    <w:p w14:paraId="54AB152F" w14:textId="77777777" w:rsidR="001C124F" w:rsidRDefault="001C124F" w:rsidP="001C124F">
      <w:pPr>
        <w:spacing w:after="0" w:line="240" w:lineRule="auto"/>
        <w:textAlignment w:val="baseline"/>
        <w:rPr>
          <w:rFonts w:ascii="Calibri" w:eastAsia="Times New Roman" w:hAnsi="Calibri" w:cs="Calibri"/>
          <w:lang w:val="en-US" w:eastAsia="en-AU"/>
        </w:rPr>
      </w:pPr>
    </w:p>
    <w:p w14:paraId="42588E01" w14:textId="77777777" w:rsidR="001C124F" w:rsidRDefault="001C124F" w:rsidP="001C124F">
      <w:pPr>
        <w:spacing w:after="0" w:line="240" w:lineRule="auto"/>
        <w:textAlignment w:val="baseline"/>
        <w:rPr>
          <w:rFonts w:ascii="Calibri" w:eastAsia="Times New Roman" w:hAnsi="Calibri" w:cs="Calibri"/>
          <w:lang w:val="en-US" w:eastAsia="en-AU"/>
        </w:rPr>
      </w:pPr>
    </w:p>
    <w:p w14:paraId="5A4CA5B6" w14:textId="77777777" w:rsidR="001C124F" w:rsidRDefault="001C124F" w:rsidP="001C124F">
      <w:pPr>
        <w:spacing w:after="0" w:line="240" w:lineRule="auto"/>
        <w:textAlignment w:val="baseline"/>
        <w:rPr>
          <w:rFonts w:ascii="Calibri" w:eastAsia="Times New Roman" w:hAnsi="Calibri" w:cs="Calibri"/>
          <w:lang w:val="en-US" w:eastAsia="en-AU"/>
        </w:rPr>
      </w:pPr>
    </w:p>
    <w:p w14:paraId="497E1FCB" w14:textId="77777777" w:rsidR="001C124F" w:rsidRDefault="001C124F" w:rsidP="001C124F">
      <w:pPr>
        <w:spacing w:after="0" w:line="240" w:lineRule="auto"/>
        <w:textAlignment w:val="baseline"/>
        <w:rPr>
          <w:rFonts w:ascii="Calibri" w:eastAsia="Times New Roman" w:hAnsi="Calibri" w:cs="Calibri"/>
          <w:lang w:val="en-US" w:eastAsia="en-AU"/>
        </w:rPr>
      </w:pPr>
    </w:p>
    <w:p w14:paraId="06967F13" w14:textId="77777777" w:rsidR="001C124F" w:rsidRDefault="001C124F" w:rsidP="001C124F">
      <w:pPr>
        <w:spacing w:after="0" w:line="240" w:lineRule="auto"/>
        <w:textAlignment w:val="baseline"/>
        <w:rPr>
          <w:rFonts w:ascii="Calibri" w:eastAsia="Times New Roman" w:hAnsi="Calibri" w:cs="Calibri"/>
          <w:lang w:val="en-US" w:eastAsia="en-AU"/>
        </w:rPr>
      </w:pPr>
    </w:p>
    <w:p w14:paraId="5695A496" w14:textId="77777777" w:rsidR="001C124F" w:rsidRDefault="001C124F" w:rsidP="001C124F">
      <w:pPr>
        <w:spacing w:after="0" w:line="240" w:lineRule="auto"/>
        <w:textAlignment w:val="baseline"/>
        <w:rPr>
          <w:rFonts w:ascii="Calibri" w:eastAsia="Times New Roman" w:hAnsi="Calibri" w:cs="Calibri"/>
          <w:lang w:val="en-US" w:eastAsia="en-AU"/>
        </w:rPr>
      </w:pPr>
    </w:p>
    <w:p w14:paraId="45D80088" w14:textId="77777777" w:rsidR="001C124F" w:rsidRDefault="001C124F" w:rsidP="001C124F">
      <w:pPr>
        <w:spacing w:after="0" w:line="240" w:lineRule="auto"/>
        <w:textAlignment w:val="baseline"/>
        <w:rPr>
          <w:rFonts w:ascii="Calibri" w:eastAsia="Times New Roman" w:hAnsi="Calibri" w:cs="Calibri"/>
          <w:lang w:val="en-US" w:eastAsia="en-AU"/>
        </w:rPr>
      </w:pPr>
    </w:p>
    <w:p w14:paraId="0A994CC8" w14:textId="77777777" w:rsidR="001C124F" w:rsidRDefault="001C124F" w:rsidP="001C124F">
      <w:pPr>
        <w:spacing w:after="0" w:line="240" w:lineRule="auto"/>
        <w:textAlignment w:val="baseline"/>
        <w:rPr>
          <w:rFonts w:ascii="Calibri" w:eastAsia="Times New Roman" w:hAnsi="Calibri" w:cs="Calibri"/>
          <w:lang w:val="en-US" w:eastAsia="en-AU"/>
        </w:rPr>
      </w:pPr>
    </w:p>
    <w:p w14:paraId="3623534C" w14:textId="77777777" w:rsidR="001C124F" w:rsidRDefault="001C124F" w:rsidP="001C124F">
      <w:pPr>
        <w:spacing w:after="0" w:line="240" w:lineRule="auto"/>
        <w:textAlignment w:val="baseline"/>
        <w:rPr>
          <w:rFonts w:ascii="Calibri" w:eastAsia="Times New Roman" w:hAnsi="Calibri" w:cs="Calibri"/>
          <w:lang w:val="en-US" w:eastAsia="en-AU"/>
        </w:rPr>
      </w:pPr>
    </w:p>
    <w:p w14:paraId="043F5EC2" w14:textId="77777777" w:rsidR="001C124F" w:rsidRDefault="001C124F" w:rsidP="001C124F">
      <w:pPr>
        <w:spacing w:after="0" w:line="240" w:lineRule="auto"/>
        <w:textAlignment w:val="baseline"/>
        <w:rPr>
          <w:rFonts w:ascii="Calibri" w:eastAsia="Times New Roman" w:hAnsi="Calibri" w:cs="Calibri"/>
          <w:lang w:val="en-US" w:eastAsia="en-AU"/>
        </w:rPr>
      </w:pPr>
    </w:p>
    <w:p w14:paraId="0E22EB48" w14:textId="77777777" w:rsidR="001C124F" w:rsidRDefault="001C124F" w:rsidP="001C124F">
      <w:pPr>
        <w:spacing w:after="0" w:line="240" w:lineRule="auto"/>
        <w:textAlignment w:val="baseline"/>
        <w:rPr>
          <w:rFonts w:ascii="Calibri" w:eastAsia="Times New Roman" w:hAnsi="Calibri" w:cs="Calibri"/>
          <w:lang w:val="en-US" w:eastAsia="en-AU"/>
        </w:rPr>
      </w:pPr>
    </w:p>
    <w:p w14:paraId="6CA8E279" w14:textId="77777777" w:rsidR="001C124F" w:rsidRDefault="001C124F" w:rsidP="001C124F">
      <w:pPr>
        <w:spacing w:after="0" w:line="240" w:lineRule="auto"/>
        <w:textAlignment w:val="baseline"/>
        <w:rPr>
          <w:rFonts w:ascii="Calibri" w:eastAsia="Times New Roman" w:hAnsi="Calibri" w:cs="Calibri"/>
          <w:lang w:val="en-US" w:eastAsia="en-AU"/>
        </w:rPr>
      </w:pPr>
    </w:p>
    <w:p w14:paraId="26053A70" w14:textId="77777777" w:rsidR="001C124F" w:rsidRDefault="001C124F" w:rsidP="001C124F">
      <w:pPr>
        <w:spacing w:after="0" w:line="240" w:lineRule="auto"/>
        <w:textAlignment w:val="baseline"/>
        <w:rPr>
          <w:rFonts w:ascii="Calibri" w:eastAsia="Times New Roman" w:hAnsi="Calibri" w:cs="Calibri"/>
          <w:lang w:val="en-US" w:eastAsia="en-AU"/>
        </w:rPr>
      </w:pPr>
    </w:p>
    <w:p w14:paraId="319FA58B" w14:textId="77777777" w:rsidR="001C124F" w:rsidRDefault="001C124F" w:rsidP="001C124F">
      <w:pPr>
        <w:spacing w:after="0" w:line="240" w:lineRule="auto"/>
        <w:textAlignment w:val="baseline"/>
        <w:rPr>
          <w:rFonts w:ascii="Calibri" w:eastAsia="Times New Roman" w:hAnsi="Calibri" w:cs="Calibri"/>
          <w:lang w:val="en-US" w:eastAsia="en-AU"/>
        </w:rPr>
      </w:pPr>
    </w:p>
    <w:p w14:paraId="549E8A94" w14:textId="77777777" w:rsidR="001C124F" w:rsidRDefault="001C124F" w:rsidP="001C124F">
      <w:pPr>
        <w:spacing w:after="0" w:line="240" w:lineRule="auto"/>
        <w:textAlignment w:val="baseline"/>
        <w:rPr>
          <w:rFonts w:ascii="Calibri" w:eastAsia="Times New Roman" w:hAnsi="Calibri" w:cs="Calibri"/>
          <w:lang w:val="en-US" w:eastAsia="en-AU"/>
        </w:rPr>
      </w:pPr>
    </w:p>
    <w:p w14:paraId="61373BBC" w14:textId="77777777" w:rsidR="001C124F" w:rsidRDefault="001C124F" w:rsidP="001C124F">
      <w:pPr>
        <w:spacing w:after="0" w:line="240" w:lineRule="auto"/>
        <w:textAlignment w:val="baseline"/>
        <w:rPr>
          <w:rFonts w:ascii="Calibri" w:eastAsia="Times New Roman" w:hAnsi="Calibri" w:cs="Calibri"/>
          <w:lang w:val="en-US" w:eastAsia="en-AU"/>
        </w:rPr>
      </w:pPr>
    </w:p>
    <w:p w14:paraId="1EFB91B0" w14:textId="77777777" w:rsidR="001C124F" w:rsidRDefault="001C124F" w:rsidP="001C124F">
      <w:pPr>
        <w:spacing w:after="0" w:line="240" w:lineRule="auto"/>
        <w:textAlignment w:val="baseline"/>
        <w:rPr>
          <w:rFonts w:ascii="Calibri" w:eastAsia="Times New Roman" w:hAnsi="Calibri" w:cs="Calibri"/>
          <w:lang w:val="en-US" w:eastAsia="en-AU"/>
        </w:rPr>
      </w:pPr>
    </w:p>
    <w:p w14:paraId="3410C01D" w14:textId="77777777" w:rsidR="001C124F" w:rsidRDefault="001C124F" w:rsidP="001C124F">
      <w:pPr>
        <w:spacing w:after="0" w:line="240" w:lineRule="auto"/>
        <w:textAlignment w:val="baseline"/>
        <w:rPr>
          <w:rFonts w:ascii="Calibri" w:eastAsia="Times New Roman" w:hAnsi="Calibri" w:cs="Calibri"/>
          <w:lang w:val="en-US" w:eastAsia="en-AU"/>
        </w:rPr>
        <w:sectPr w:rsidR="001C124F" w:rsidSect="00D83BF9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01A6F4B3" w14:textId="77777777" w:rsidR="001C124F" w:rsidRDefault="001C124F" w:rsidP="001C124F">
      <w:pPr>
        <w:spacing w:after="0" w:line="240" w:lineRule="auto"/>
        <w:textAlignment w:val="baseline"/>
        <w:rPr>
          <w:rFonts w:ascii="Calibri" w:eastAsia="Times New Roman" w:hAnsi="Calibri" w:cs="Calibri"/>
          <w:lang w:val="en-US" w:eastAsia="en-AU"/>
        </w:rPr>
      </w:pPr>
      <w:r w:rsidRPr="000F6E21">
        <w:rPr>
          <w:rFonts w:ascii="Calibri" w:eastAsia="Times New Roman" w:hAnsi="Calibri" w:cs="Calibri"/>
          <w:b/>
          <w:bCs/>
          <w:lang w:val="en-US" w:eastAsia="en-AU"/>
        </w:rPr>
        <w:lastRenderedPageBreak/>
        <w:t>STable 4</w:t>
      </w:r>
      <w:r>
        <w:rPr>
          <w:rFonts w:ascii="Calibri" w:eastAsia="Times New Roman" w:hAnsi="Calibri" w:cs="Calibri"/>
          <w:lang w:val="en-US" w:eastAsia="en-AU"/>
        </w:rPr>
        <w:t>: Results quality appraisal</w:t>
      </w:r>
    </w:p>
    <w:p w14:paraId="7D063A89" w14:textId="77777777" w:rsidR="001C124F" w:rsidRPr="005A7227" w:rsidRDefault="001C124F" w:rsidP="001C124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en-AU"/>
        </w:rPr>
      </w:pPr>
      <w:r>
        <w:rPr>
          <w:rFonts w:ascii="Calibri" w:eastAsia="Times New Roman" w:hAnsi="Calibri" w:cs="Calibri"/>
          <w:lang w:val="en-US" w:eastAsia="en-AU"/>
        </w:rPr>
        <w:t xml:space="preserve"> 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59"/>
        <w:gridCol w:w="639"/>
        <w:gridCol w:w="654"/>
        <w:gridCol w:w="654"/>
        <w:gridCol w:w="654"/>
        <w:gridCol w:w="639"/>
        <w:gridCol w:w="654"/>
        <w:gridCol w:w="808"/>
        <w:gridCol w:w="949"/>
      </w:tblGrid>
      <w:tr w:rsidR="001C124F" w:rsidRPr="005A7227" w14:paraId="7728B94C" w14:textId="77777777" w:rsidTr="00766CF8">
        <w:trPr>
          <w:trHeight w:val="194"/>
        </w:trPr>
        <w:tc>
          <w:tcPr>
            <w:tcW w:w="9345" w:type="dxa"/>
            <w:gridSpan w:val="9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008CDC" w14:textId="77777777" w:rsidR="001C124F" w:rsidRPr="005A7227" w:rsidRDefault="001C124F" w:rsidP="00766CF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A7227">
              <w:rPr>
                <w:rFonts w:ascii="Calibri" w:eastAsia="Times New Roman" w:hAnsi="Calibri" w:cs="Calibri"/>
                <w:lang w:val="en-US" w:eastAsia="en-AU"/>
              </w:rPr>
              <w:t>J</w:t>
            </w:r>
            <w:r>
              <w:rPr>
                <w:rFonts w:ascii="Calibri" w:eastAsia="Times New Roman" w:hAnsi="Calibri" w:cs="Calibri"/>
                <w:lang w:val="en-US" w:eastAsia="en-AU"/>
              </w:rPr>
              <w:t xml:space="preserve">oanna Briggs </w:t>
            </w:r>
            <w:r w:rsidRPr="005A7227">
              <w:rPr>
                <w:rFonts w:ascii="Calibri" w:eastAsia="Times New Roman" w:hAnsi="Calibri" w:cs="Calibri"/>
                <w:lang w:val="en-US" w:eastAsia="en-AU"/>
              </w:rPr>
              <w:t>I</w:t>
            </w:r>
            <w:r>
              <w:rPr>
                <w:rFonts w:ascii="Calibri" w:eastAsia="Times New Roman" w:hAnsi="Calibri" w:cs="Calibri"/>
                <w:lang w:val="en-US" w:eastAsia="en-AU"/>
              </w:rPr>
              <w:t>nstitute</w:t>
            </w:r>
            <w:r w:rsidRPr="005A7227">
              <w:rPr>
                <w:rFonts w:ascii="Calibri" w:eastAsia="Times New Roman" w:hAnsi="Calibri" w:cs="Calibri"/>
                <w:lang w:val="en-US" w:eastAsia="en-AU"/>
              </w:rPr>
              <w:t xml:space="preserve"> - Cross sectional critical appraisal of included studies</w:t>
            </w:r>
            <w:r w:rsidRPr="005A7227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</w:tr>
      <w:tr w:rsidR="001C124F" w:rsidRPr="005A7227" w14:paraId="4926199B" w14:textId="77777777" w:rsidTr="00766CF8">
        <w:trPr>
          <w:cantSplit/>
          <w:trHeight w:val="2608"/>
        </w:trPr>
        <w:tc>
          <w:tcPr>
            <w:tcW w:w="3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598FAB" w14:textId="77777777" w:rsidR="001C124F" w:rsidRPr="005A7227" w:rsidRDefault="001C124F" w:rsidP="00766CF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5A7227">
              <w:rPr>
                <w:rFonts w:ascii="Calibri" w:eastAsia="Times New Roman" w:hAnsi="Calibri" w:cs="Calibri"/>
                <w:lang w:val="en-US" w:eastAsia="en-AU"/>
              </w:rPr>
              <w:t>Legend </w:t>
            </w:r>
          </w:p>
          <w:p w14:paraId="36E98517" w14:textId="77777777" w:rsidR="001C124F" w:rsidRPr="005A7227" w:rsidRDefault="001C124F" w:rsidP="00766CF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A7227">
              <w:rPr>
                <w:rFonts w:ascii="Calibri" w:eastAsia="Times New Roman" w:hAnsi="Calibri" w:cs="Calibri"/>
                <w:lang w:val="en-US" w:eastAsia="en-AU"/>
              </w:rPr>
              <w:t>Y=Yes</w:t>
            </w:r>
            <w:r w:rsidRPr="005A7227">
              <w:rPr>
                <w:rFonts w:ascii="Calibri" w:eastAsia="Times New Roman" w:hAnsi="Calibri" w:cs="Calibri"/>
                <w:lang w:eastAsia="en-AU"/>
              </w:rPr>
              <w:t> </w:t>
            </w:r>
          </w:p>
          <w:p w14:paraId="37A38179" w14:textId="77777777" w:rsidR="001C124F" w:rsidRPr="005A7227" w:rsidRDefault="001C124F" w:rsidP="00766CF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A7227">
              <w:rPr>
                <w:rFonts w:ascii="Calibri" w:eastAsia="Times New Roman" w:hAnsi="Calibri" w:cs="Calibri"/>
                <w:lang w:val="en-US" w:eastAsia="en-AU"/>
              </w:rPr>
              <w:t>N=No</w:t>
            </w:r>
            <w:r w:rsidRPr="005A7227">
              <w:rPr>
                <w:rFonts w:ascii="Calibri" w:eastAsia="Times New Roman" w:hAnsi="Calibri" w:cs="Calibri"/>
                <w:lang w:eastAsia="en-AU"/>
              </w:rPr>
              <w:t> </w:t>
            </w:r>
          </w:p>
          <w:p w14:paraId="16AAC8B0" w14:textId="77777777" w:rsidR="001C124F" w:rsidRPr="005A7227" w:rsidRDefault="001C124F" w:rsidP="00766CF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A7227">
              <w:rPr>
                <w:rFonts w:ascii="Calibri" w:eastAsia="Times New Roman" w:hAnsi="Calibri" w:cs="Calibri"/>
                <w:lang w:val="en-US" w:eastAsia="en-AU"/>
              </w:rPr>
              <w:t> </w:t>
            </w:r>
            <w:r w:rsidRPr="005A7227">
              <w:rPr>
                <w:rFonts w:ascii="Calibri" w:eastAsia="Times New Roman" w:hAnsi="Calibri" w:cs="Calibri"/>
                <w:lang w:eastAsia="en-AU"/>
              </w:rPr>
              <w:t> </w:t>
            </w:r>
          </w:p>
          <w:p w14:paraId="30E1D796" w14:textId="77777777" w:rsidR="001C124F" w:rsidRPr="005A7227" w:rsidRDefault="001C124F" w:rsidP="00766CF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A7227">
              <w:rPr>
                <w:rFonts w:ascii="Calibri" w:eastAsia="Times New Roman" w:hAnsi="Calibri" w:cs="Calibri"/>
                <w:lang w:val="en-US" w:eastAsia="en-AU"/>
              </w:rPr>
              <w:t> </w:t>
            </w:r>
            <w:r w:rsidRPr="005A7227">
              <w:rPr>
                <w:rFonts w:ascii="Calibri" w:eastAsia="Times New Roman" w:hAnsi="Calibri" w:cs="Calibri"/>
                <w:lang w:eastAsia="en-AU"/>
              </w:rPr>
              <w:t> </w:t>
            </w:r>
          </w:p>
          <w:p w14:paraId="6318728D" w14:textId="77777777" w:rsidR="001C124F" w:rsidRDefault="001C124F" w:rsidP="00766CF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AU"/>
              </w:rPr>
            </w:pPr>
            <w:r w:rsidRPr="005A7227">
              <w:rPr>
                <w:rFonts w:ascii="Calibri" w:eastAsia="Times New Roman" w:hAnsi="Calibri" w:cs="Calibri"/>
                <w:lang w:val="en-US" w:eastAsia="en-AU"/>
              </w:rPr>
              <w:t> </w:t>
            </w:r>
            <w:r w:rsidRPr="005A7227">
              <w:rPr>
                <w:rFonts w:ascii="Calibri" w:eastAsia="Times New Roman" w:hAnsi="Calibri" w:cs="Calibri"/>
                <w:lang w:eastAsia="en-AU"/>
              </w:rPr>
              <w:t> </w:t>
            </w:r>
          </w:p>
          <w:p w14:paraId="3BEF7BFE" w14:textId="77777777" w:rsidR="001C124F" w:rsidRPr="005A7227" w:rsidRDefault="001C124F" w:rsidP="00766CF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  <w:p w14:paraId="6D7480E8" w14:textId="77777777" w:rsidR="001C124F" w:rsidRPr="005A7227" w:rsidRDefault="001C124F" w:rsidP="00766CF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A7227">
              <w:rPr>
                <w:rFonts w:ascii="Calibri" w:eastAsia="Times New Roman" w:hAnsi="Calibri" w:cs="Calibri"/>
                <w:lang w:val="en-US" w:eastAsia="en-AU"/>
              </w:rPr>
              <w:t> </w:t>
            </w:r>
            <w:r w:rsidRPr="005A7227">
              <w:rPr>
                <w:rFonts w:ascii="Calibri" w:eastAsia="Times New Roman" w:hAnsi="Calibri" w:cs="Calibri"/>
                <w:lang w:eastAsia="en-AU"/>
              </w:rPr>
              <w:t> </w:t>
            </w:r>
          </w:p>
          <w:p w14:paraId="298248FB" w14:textId="77777777" w:rsidR="001C124F" w:rsidRPr="005A7227" w:rsidRDefault="001C124F" w:rsidP="00766CF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A7227">
              <w:rPr>
                <w:rFonts w:ascii="Calibri" w:eastAsia="Times New Roman" w:hAnsi="Calibri" w:cs="Calibri"/>
                <w:lang w:val="en-US" w:eastAsia="en-AU"/>
              </w:rPr>
              <w:t> </w:t>
            </w:r>
            <w:r w:rsidRPr="005A7227">
              <w:rPr>
                <w:rFonts w:ascii="Calibri" w:eastAsia="Times New Roman" w:hAnsi="Calibri" w:cs="Calibri"/>
                <w:lang w:eastAsia="en-AU"/>
              </w:rPr>
              <w:t> </w:t>
            </w:r>
          </w:p>
          <w:p w14:paraId="0636930A" w14:textId="77777777" w:rsidR="001C124F" w:rsidRPr="005A7227" w:rsidRDefault="001C124F" w:rsidP="00766CF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A7227">
              <w:rPr>
                <w:rFonts w:ascii="Calibri" w:eastAsia="Times New Roman" w:hAnsi="Calibri" w:cs="Calibri"/>
                <w:lang w:val="en-US" w:eastAsia="en-AU"/>
              </w:rPr>
              <w:t> </w:t>
            </w:r>
            <w:r w:rsidRPr="005A7227">
              <w:rPr>
                <w:rFonts w:ascii="Calibri" w:eastAsia="Times New Roman" w:hAnsi="Calibri" w:cs="Calibri"/>
                <w:lang w:eastAsia="en-AU"/>
              </w:rPr>
              <w:t> </w:t>
            </w:r>
          </w:p>
          <w:p w14:paraId="76B38F8A" w14:textId="77777777" w:rsidR="001C124F" w:rsidRPr="005A7227" w:rsidRDefault="001C124F" w:rsidP="00766CF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A7227">
              <w:rPr>
                <w:rFonts w:ascii="Calibri" w:eastAsia="Times New Roman" w:hAnsi="Calibri" w:cs="Calibri"/>
                <w:lang w:val="en-US" w:eastAsia="en-AU"/>
              </w:rPr>
              <w:t>Criteria</w:t>
            </w:r>
            <w:r w:rsidRPr="005A7227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6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extDirection w:val="btLr"/>
            <w:hideMark/>
          </w:tcPr>
          <w:p w14:paraId="6196A814" w14:textId="77777777" w:rsidR="001C124F" w:rsidRPr="005A7227" w:rsidRDefault="001C124F" w:rsidP="00766CF8">
            <w:pPr>
              <w:spacing w:after="0" w:line="240" w:lineRule="auto"/>
              <w:ind w:left="105" w:right="10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A7227">
              <w:rPr>
                <w:rFonts w:ascii="Calibri" w:eastAsia="Times New Roman" w:hAnsi="Calibri" w:cs="Calibri"/>
                <w:lang w:val="en-US" w:eastAsia="en-AU"/>
              </w:rPr>
              <w:t>Broderick et al., 2021</w:t>
            </w:r>
          </w:p>
        </w:tc>
        <w:tc>
          <w:tcPr>
            <w:tcW w:w="67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extDirection w:val="btLr"/>
            <w:hideMark/>
          </w:tcPr>
          <w:p w14:paraId="6BBAE659" w14:textId="77777777" w:rsidR="001C124F" w:rsidRPr="005A7227" w:rsidRDefault="001C124F" w:rsidP="00766CF8">
            <w:pPr>
              <w:spacing w:after="0" w:line="240" w:lineRule="auto"/>
              <w:ind w:left="105" w:right="10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A7227">
              <w:rPr>
                <w:rFonts w:ascii="Calibri" w:eastAsia="Times New Roman" w:hAnsi="Calibri" w:cs="Calibri"/>
                <w:lang w:val="en-US" w:eastAsia="en-AU"/>
              </w:rPr>
              <w:t>Chin et al., 2019</w:t>
            </w:r>
          </w:p>
        </w:tc>
        <w:tc>
          <w:tcPr>
            <w:tcW w:w="67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extDirection w:val="btLr"/>
            <w:hideMark/>
          </w:tcPr>
          <w:p w14:paraId="7C23D16D" w14:textId="77777777" w:rsidR="001C124F" w:rsidRPr="005A7227" w:rsidRDefault="001C124F" w:rsidP="00766CF8">
            <w:pPr>
              <w:spacing w:after="0" w:line="240" w:lineRule="auto"/>
              <w:ind w:left="105" w:right="10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A7227">
              <w:rPr>
                <w:rFonts w:ascii="Calibri" w:eastAsia="Times New Roman" w:hAnsi="Calibri" w:cs="Calibri"/>
                <w:lang w:val="en-US" w:eastAsia="en-AU"/>
              </w:rPr>
              <w:t>Chin et al., 2020</w:t>
            </w:r>
          </w:p>
        </w:tc>
        <w:tc>
          <w:tcPr>
            <w:tcW w:w="67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extDirection w:val="btLr"/>
            <w:hideMark/>
          </w:tcPr>
          <w:p w14:paraId="05262E6C" w14:textId="77777777" w:rsidR="001C124F" w:rsidRPr="005A7227" w:rsidRDefault="001C124F" w:rsidP="00766CF8">
            <w:pPr>
              <w:spacing w:after="0" w:line="240" w:lineRule="auto"/>
              <w:ind w:left="105" w:right="10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A7227">
              <w:rPr>
                <w:rFonts w:ascii="Calibri" w:eastAsia="Times New Roman" w:hAnsi="Calibri" w:cs="Calibri"/>
                <w:lang w:val="en-US" w:eastAsia="en-AU"/>
              </w:rPr>
              <w:t>de Jong et al., 2018</w:t>
            </w:r>
          </w:p>
        </w:tc>
        <w:tc>
          <w:tcPr>
            <w:tcW w:w="6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extDirection w:val="btLr"/>
            <w:hideMark/>
          </w:tcPr>
          <w:p w14:paraId="24CFA766" w14:textId="5612628C" w:rsidR="001C124F" w:rsidRPr="005A7227" w:rsidRDefault="001C124F" w:rsidP="00766CF8">
            <w:pPr>
              <w:spacing w:after="0" w:line="240" w:lineRule="auto"/>
              <w:ind w:left="105" w:right="10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A7227">
              <w:rPr>
                <w:rFonts w:ascii="Calibri" w:eastAsia="Times New Roman" w:hAnsi="Calibri" w:cs="Calibri"/>
                <w:lang w:val="en-US" w:eastAsia="en-AU"/>
              </w:rPr>
              <w:t>Flynn et al., 202</w:t>
            </w:r>
            <w:r w:rsidR="00316AD8">
              <w:rPr>
                <w:rFonts w:ascii="Calibri" w:eastAsia="Times New Roman" w:hAnsi="Calibri" w:cs="Calibri"/>
                <w:lang w:val="en-US" w:eastAsia="en-AU"/>
              </w:rPr>
              <w:t>2</w:t>
            </w:r>
          </w:p>
        </w:tc>
        <w:tc>
          <w:tcPr>
            <w:tcW w:w="67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extDirection w:val="btLr"/>
            <w:hideMark/>
          </w:tcPr>
          <w:p w14:paraId="4D55B671" w14:textId="77777777" w:rsidR="001C124F" w:rsidRPr="005A7227" w:rsidRDefault="001C124F" w:rsidP="00766CF8">
            <w:pPr>
              <w:spacing w:after="0" w:line="240" w:lineRule="auto"/>
              <w:ind w:left="105" w:right="10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A7227">
              <w:rPr>
                <w:rFonts w:ascii="Calibri" w:eastAsia="Times New Roman" w:hAnsi="Calibri" w:cs="Calibri"/>
                <w:lang w:val="en-US" w:eastAsia="en-AU"/>
              </w:rPr>
              <w:t>Horsley et al., 2019</w:t>
            </w:r>
            <w:r w:rsidRPr="005A7227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8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extDirection w:val="btLr"/>
            <w:hideMark/>
          </w:tcPr>
          <w:p w14:paraId="6C44E457" w14:textId="77777777" w:rsidR="001C124F" w:rsidRPr="005A7227" w:rsidRDefault="001C124F" w:rsidP="00766CF8">
            <w:pPr>
              <w:spacing w:after="0" w:line="240" w:lineRule="auto"/>
              <w:ind w:left="105" w:right="10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A7227">
              <w:rPr>
                <w:rFonts w:ascii="Calibri" w:eastAsia="Times New Roman" w:hAnsi="Calibri" w:cs="Calibri"/>
                <w:lang w:val="en-US" w:eastAsia="en-AU"/>
              </w:rPr>
              <w:t>Schneider et al., 2019</w:t>
            </w:r>
            <w:r w:rsidRPr="005A7227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extDirection w:val="btLr"/>
            <w:hideMark/>
          </w:tcPr>
          <w:p w14:paraId="29F8CEE6" w14:textId="77777777" w:rsidR="001C124F" w:rsidRPr="005A7227" w:rsidRDefault="001C124F" w:rsidP="00766CF8">
            <w:pPr>
              <w:spacing w:after="0" w:line="240" w:lineRule="auto"/>
              <w:ind w:left="105" w:right="10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A7227">
              <w:rPr>
                <w:rFonts w:ascii="Calibri" w:eastAsia="Times New Roman" w:hAnsi="Calibri" w:cs="Calibri"/>
                <w:lang w:val="en-US" w:eastAsia="en-AU"/>
              </w:rPr>
              <w:t>Vratsistas-Curto et al., 2021</w:t>
            </w:r>
          </w:p>
        </w:tc>
      </w:tr>
      <w:tr w:rsidR="001C124F" w:rsidRPr="005A7227" w14:paraId="020AA957" w14:textId="77777777" w:rsidTr="00766CF8">
        <w:trPr>
          <w:trHeight w:val="540"/>
        </w:trPr>
        <w:tc>
          <w:tcPr>
            <w:tcW w:w="3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B13729" w14:textId="77777777" w:rsidR="001C124F" w:rsidRPr="005A7227" w:rsidRDefault="001C124F" w:rsidP="00766CF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A7227">
              <w:rPr>
                <w:rFonts w:ascii="Calibri" w:eastAsia="Times New Roman" w:hAnsi="Calibri" w:cs="Calibri"/>
                <w:lang w:val="en-US" w:eastAsia="en-AU"/>
              </w:rPr>
              <w:t>Were the criteria for inclusion in the sample clearly defined?</w:t>
            </w:r>
            <w:r w:rsidRPr="005A7227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9DF04C" w14:textId="77777777" w:rsidR="001C124F" w:rsidRPr="008A16D6" w:rsidRDefault="001C124F" w:rsidP="00766CF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8A16D6">
              <w:rPr>
                <w:rFonts w:eastAsia="Times New Roman" w:cstheme="minorHAnsi"/>
                <w:lang w:eastAsia="en-AU"/>
              </w:rPr>
              <w:t>Y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184343" w14:textId="77777777" w:rsidR="001C124F" w:rsidRPr="008A16D6" w:rsidRDefault="001C124F" w:rsidP="00766CF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8A16D6">
              <w:rPr>
                <w:rFonts w:eastAsia="Times New Roman" w:cstheme="minorHAnsi"/>
                <w:lang w:val="en-US" w:eastAsia="en-AU"/>
              </w:rPr>
              <w:t>Y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D94F43" w14:textId="77777777" w:rsidR="001C124F" w:rsidRPr="008A16D6" w:rsidRDefault="001C124F" w:rsidP="00766CF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8A16D6">
              <w:rPr>
                <w:rFonts w:eastAsia="Times New Roman" w:cstheme="minorHAnsi"/>
                <w:lang w:val="en-US" w:eastAsia="en-AU"/>
              </w:rPr>
              <w:t>Y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C282B8" w14:textId="77777777" w:rsidR="001C124F" w:rsidRPr="008A16D6" w:rsidRDefault="001C124F" w:rsidP="00766CF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8A16D6">
              <w:rPr>
                <w:rFonts w:eastAsia="Times New Roman" w:cstheme="minorHAnsi"/>
                <w:lang w:eastAsia="en-AU"/>
              </w:rPr>
              <w:t>Y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1DD4B0" w14:textId="77777777" w:rsidR="001C124F" w:rsidRPr="008A16D6" w:rsidRDefault="001C124F" w:rsidP="00766CF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8A16D6">
              <w:rPr>
                <w:rFonts w:eastAsia="Times New Roman" w:cstheme="minorHAnsi"/>
                <w:lang w:val="en-US" w:eastAsia="en-AU"/>
              </w:rPr>
              <w:t>Y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7549EB" w14:textId="77777777" w:rsidR="001C124F" w:rsidRPr="008A16D6" w:rsidRDefault="001C124F" w:rsidP="00766CF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8A16D6">
              <w:rPr>
                <w:rFonts w:eastAsia="Times New Roman" w:cstheme="minorHAnsi"/>
                <w:lang w:val="en-US" w:eastAsia="en-AU"/>
              </w:rPr>
              <w:t>Y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A17805" w14:textId="77777777" w:rsidR="001C124F" w:rsidRPr="008A16D6" w:rsidRDefault="001C124F" w:rsidP="00766CF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8A16D6">
              <w:rPr>
                <w:rFonts w:eastAsia="Times New Roman" w:cstheme="minorHAnsi"/>
                <w:lang w:val="en-US" w:eastAsia="en-AU"/>
              </w:rPr>
              <w:t>Y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85FB68" w14:textId="77777777" w:rsidR="001C124F" w:rsidRPr="008A16D6" w:rsidRDefault="001C124F" w:rsidP="00766CF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8A16D6">
              <w:rPr>
                <w:rFonts w:eastAsia="Times New Roman" w:cstheme="minorHAnsi"/>
                <w:lang w:val="en-US" w:eastAsia="en-AU"/>
              </w:rPr>
              <w:t>Y</w:t>
            </w:r>
          </w:p>
        </w:tc>
      </w:tr>
      <w:tr w:rsidR="001C124F" w:rsidRPr="005A7227" w14:paraId="1B39A433" w14:textId="77777777" w:rsidTr="00766CF8">
        <w:trPr>
          <w:trHeight w:val="540"/>
        </w:trPr>
        <w:tc>
          <w:tcPr>
            <w:tcW w:w="3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0F1916" w14:textId="77777777" w:rsidR="001C124F" w:rsidRPr="005A7227" w:rsidRDefault="001C124F" w:rsidP="00766CF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A7227">
              <w:rPr>
                <w:rFonts w:ascii="Calibri" w:eastAsia="Times New Roman" w:hAnsi="Calibri" w:cs="Calibri"/>
                <w:lang w:val="en-US" w:eastAsia="en-AU"/>
              </w:rPr>
              <w:t>Were the study subjects and the setting described in detail?</w:t>
            </w:r>
            <w:r w:rsidRPr="005A7227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4260D2" w14:textId="77777777" w:rsidR="001C124F" w:rsidRPr="008A16D6" w:rsidRDefault="001C124F" w:rsidP="00766CF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8A16D6">
              <w:rPr>
                <w:rFonts w:eastAsia="Times New Roman" w:cstheme="minorHAnsi"/>
                <w:lang w:eastAsia="en-AU"/>
              </w:rPr>
              <w:t>Y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894490" w14:textId="77777777" w:rsidR="001C124F" w:rsidRPr="008A16D6" w:rsidRDefault="001C124F" w:rsidP="00766CF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8A16D6">
              <w:rPr>
                <w:rFonts w:eastAsia="Times New Roman" w:cstheme="minorHAnsi"/>
                <w:lang w:eastAsia="en-AU"/>
              </w:rPr>
              <w:t>Y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180DD8" w14:textId="77777777" w:rsidR="001C124F" w:rsidRPr="008A16D6" w:rsidRDefault="001C124F" w:rsidP="00766CF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8A16D6">
              <w:rPr>
                <w:rFonts w:eastAsia="Times New Roman" w:cstheme="minorHAnsi"/>
                <w:lang w:eastAsia="en-AU"/>
              </w:rPr>
              <w:t>Y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D806E3" w14:textId="77777777" w:rsidR="001C124F" w:rsidRPr="008A16D6" w:rsidRDefault="001C124F" w:rsidP="00766CF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8A16D6">
              <w:rPr>
                <w:rFonts w:eastAsia="Times New Roman" w:cstheme="minorHAnsi"/>
                <w:lang w:eastAsia="en-AU"/>
              </w:rPr>
              <w:t>Y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8D1020" w14:textId="77777777" w:rsidR="001C124F" w:rsidRPr="008A16D6" w:rsidRDefault="001C124F" w:rsidP="00766CF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8A16D6">
              <w:rPr>
                <w:rFonts w:eastAsia="Times New Roman" w:cstheme="minorHAnsi"/>
                <w:lang w:eastAsia="en-AU"/>
              </w:rPr>
              <w:t>Y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B07769" w14:textId="77777777" w:rsidR="001C124F" w:rsidRPr="008A16D6" w:rsidRDefault="001C124F" w:rsidP="00766CF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8A16D6">
              <w:rPr>
                <w:rFonts w:eastAsia="Times New Roman" w:cstheme="minorHAnsi"/>
                <w:lang w:eastAsia="en-AU"/>
              </w:rPr>
              <w:t>Y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E1E48A" w14:textId="77777777" w:rsidR="001C124F" w:rsidRPr="008A16D6" w:rsidRDefault="001C124F" w:rsidP="00766CF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8A16D6">
              <w:rPr>
                <w:rFonts w:eastAsia="Times New Roman" w:cstheme="minorHAnsi"/>
                <w:lang w:eastAsia="en-AU"/>
              </w:rPr>
              <w:t>N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096376" w14:textId="77777777" w:rsidR="001C124F" w:rsidRPr="008A16D6" w:rsidRDefault="001C124F" w:rsidP="00766CF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8A16D6">
              <w:rPr>
                <w:rFonts w:eastAsia="Times New Roman" w:cstheme="minorHAnsi"/>
                <w:lang w:eastAsia="en-AU"/>
              </w:rPr>
              <w:t>Y</w:t>
            </w:r>
          </w:p>
        </w:tc>
      </w:tr>
      <w:tr w:rsidR="001C124F" w:rsidRPr="005A7227" w14:paraId="2C4F6605" w14:textId="77777777" w:rsidTr="00766CF8">
        <w:trPr>
          <w:trHeight w:val="540"/>
        </w:trPr>
        <w:tc>
          <w:tcPr>
            <w:tcW w:w="3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5CF599" w14:textId="77777777" w:rsidR="001C124F" w:rsidRPr="005A7227" w:rsidRDefault="001C124F" w:rsidP="00766CF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A7227">
              <w:rPr>
                <w:rFonts w:ascii="Calibri" w:eastAsia="Times New Roman" w:hAnsi="Calibri" w:cs="Calibri"/>
                <w:lang w:val="en-US" w:eastAsia="en-AU"/>
              </w:rPr>
              <w:t>Was the exposure measured in a valid and reliable way?</w:t>
            </w:r>
            <w:r w:rsidRPr="005A7227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46A37B" w14:textId="77777777" w:rsidR="001C124F" w:rsidRPr="008A16D6" w:rsidRDefault="001C124F" w:rsidP="00766CF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8A16D6">
              <w:rPr>
                <w:rFonts w:eastAsia="Times New Roman" w:cstheme="minorHAnsi"/>
                <w:lang w:eastAsia="en-AU"/>
              </w:rPr>
              <w:t>Y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FA88AA" w14:textId="77777777" w:rsidR="001C124F" w:rsidRPr="008A16D6" w:rsidRDefault="001C124F" w:rsidP="00766CF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8A16D6">
              <w:rPr>
                <w:rFonts w:eastAsia="Times New Roman" w:cstheme="minorHAnsi"/>
                <w:lang w:eastAsia="en-AU"/>
              </w:rPr>
              <w:t>Y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59B992" w14:textId="77777777" w:rsidR="001C124F" w:rsidRPr="008A16D6" w:rsidRDefault="001C124F" w:rsidP="00766CF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8A16D6">
              <w:rPr>
                <w:rFonts w:eastAsia="Times New Roman" w:cstheme="minorHAnsi"/>
                <w:lang w:eastAsia="en-AU"/>
              </w:rPr>
              <w:t>Y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3111BF" w14:textId="77777777" w:rsidR="001C124F" w:rsidRPr="008A16D6" w:rsidRDefault="001C124F" w:rsidP="00766CF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8A16D6">
              <w:rPr>
                <w:rFonts w:eastAsia="Times New Roman" w:cstheme="minorHAnsi"/>
                <w:lang w:eastAsia="en-AU"/>
              </w:rPr>
              <w:t>Y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82A1F4" w14:textId="77777777" w:rsidR="001C124F" w:rsidRPr="008A16D6" w:rsidRDefault="001C124F" w:rsidP="00766CF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8A16D6">
              <w:rPr>
                <w:rFonts w:eastAsia="Times New Roman" w:cstheme="minorHAnsi"/>
                <w:lang w:eastAsia="en-AU"/>
              </w:rPr>
              <w:t>Y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8BF81D" w14:textId="77777777" w:rsidR="001C124F" w:rsidRPr="008A16D6" w:rsidRDefault="001C124F" w:rsidP="00766CF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8A16D6">
              <w:rPr>
                <w:rFonts w:eastAsia="Times New Roman" w:cstheme="minorHAnsi"/>
                <w:lang w:eastAsia="en-AU"/>
              </w:rPr>
              <w:t>N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BA4EA5" w14:textId="77777777" w:rsidR="001C124F" w:rsidRPr="008A16D6" w:rsidRDefault="001C124F" w:rsidP="00766CF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8A16D6">
              <w:rPr>
                <w:rFonts w:eastAsia="Times New Roman" w:cstheme="minorHAnsi"/>
                <w:lang w:eastAsia="en-AU"/>
              </w:rPr>
              <w:t>Y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67EF2E" w14:textId="77777777" w:rsidR="001C124F" w:rsidRPr="008A16D6" w:rsidRDefault="001C124F" w:rsidP="00766CF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8A16D6">
              <w:rPr>
                <w:rFonts w:eastAsia="Times New Roman" w:cstheme="minorHAnsi"/>
                <w:lang w:eastAsia="en-AU"/>
              </w:rPr>
              <w:t>Y</w:t>
            </w:r>
          </w:p>
        </w:tc>
      </w:tr>
      <w:tr w:rsidR="001C124F" w:rsidRPr="005A7227" w14:paraId="19BC8E67" w14:textId="77777777" w:rsidTr="00766CF8">
        <w:trPr>
          <w:trHeight w:val="540"/>
        </w:trPr>
        <w:tc>
          <w:tcPr>
            <w:tcW w:w="3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098B08" w14:textId="77777777" w:rsidR="001C124F" w:rsidRPr="005A7227" w:rsidRDefault="001C124F" w:rsidP="00766CF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A7227">
              <w:rPr>
                <w:rFonts w:ascii="Calibri" w:eastAsia="Times New Roman" w:hAnsi="Calibri" w:cs="Calibri"/>
                <w:lang w:val="en-US" w:eastAsia="en-AU"/>
              </w:rPr>
              <w:t>Were objective, standard criteria used for measurement of the condition?</w:t>
            </w:r>
            <w:r w:rsidRPr="005A7227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279B1A" w14:textId="77777777" w:rsidR="001C124F" w:rsidRPr="008A16D6" w:rsidRDefault="001C124F" w:rsidP="00766CF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8A16D6">
              <w:rPr>
                <w:rFonts w:eastAsia="Times New Roman" w:cstheme="minorHAnsi"/>
                <w:lang w:eastAsia="en-AU"/>
              </w:rPr>
              <w:t>Y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76358B" w14:textId="77777777" w:rsidR="001C124F" w:rsidRPr="008A16D6" w:rsidRDefault="001C124F" w:rsidP="00766CF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8A16D6">
              <w:rPr>
                <w:rFonts w:eastAsia="Times New Roman" w:cstheme="minorHAnsi"/>
                <w:lang w:eastAsia="en-AU"/>
              </w:rPr>
              <w:t>Y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F1147F" w14:textId="77777777" w:rsidR="001C124F" w:rsidRPr="008A16D6" w:rsidRDefault="001C124F" w:rsidP="00766CF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8A16D6">
              <w:rPr>
                <w:rFonts w:eastAsia="Times New Roman" w:cstheme="minorHAnsi"/>
                <w:lang w:eastAsia="en-AU"/>
              </w:rPr>
              <w:t>Y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AC47D8" w14:textId="77777777" w:rsidR="001C124F" w:rsidRPr="008A16D6" w:rsidRDefault="001C124F" w:rsidP="00766CF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8A16D6">
              <w:rPr>
                <w:rFonts w:eastAsia="Times New Roman" w:cstheme="minorHAnsi"/>
                <w:lang w:eastAsia="en-AU"/>
              </w:rPr>
              <w:t>Y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4CFF1D" w14:textId="77777777" w:rsidR="001C124F" w:rsidRPr="008A16D6" w:rsidRDefault="001C124F" w:rsidP="00766CF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8A16D6">
              <w:rPr>
                <w:rFonts w:eastAsia="Times New Roman" w:cstheme="minorHAnsi"/>
                <w:lang w:eastAsia="en-AU"/>
              </w:rPr>
              <w:t>Y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E3C69C" w14:textId="77777777" w:rsidR="001C124F" w:rsidRPr="008A16D6" w:rsidRDefault="001C124F" w:rsidP="00766CF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8A16D6">
              <w:rPr>
                <w:rFonts w:eastAsia="Times New Roman" w:cstheme="minorHAnsi"/>
                <w:lang w:eastAsia="en-AU"/>
              </w:rPr>
              <w:t>Y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474F06" w14:textId="77777777" w:rsidR="001C124F" w:rsidRPr="008A16D6" w:rsidRDefault="001C124F" w:rsidP="00766CF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8A16D6">
              <w:rPr>
                <w:rFonts w:eastAsia="Times New Roman" w:cstheme="minorHAnsi"/>
                <w:lang w:eastAsia="en-AU"/>
              </w:rPr>
              <w:t>N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AF78DD" w14:textId="77777777" w:rsidR="001C124F" w:rsidRPr="008A16D6" w:rsidRDefault="001C124F" w:rsidP="00766CF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8A16D6">
              <w:rPr>
                <w:rFonts w:eastAsia="Times New Roman" w:cstheme="minorHAnsi"/>
                <w:lang w:eastAsia="en-AU"/>
              </w:rPr>
              <w:t>Y</w:t>
            </w:r>
          </w:p>
        </w:tc>
      </w:tr>
      <w:tr w:rsidR="001C124F" w:rsidRPr="005A7227" w14:paraId="5E8D8402" w14:textId="77777777" w:rsidTr="00766CF8">
        <w:trPr>
          <w:trHeight w:val="540"/>
        </w:trPr>
        <w:tc>
          <w:tcPr>
            <w:tcW w:w="3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AFD045" w14:textId="77777777" w:rsidR="001C124F" w:rsidRPr="005A7227" w:rsidRDefault="001C124F" w:rsidP="00766CF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A7227">
              <w:rPr>
                <w:rFonts w:ascii="Calibri" w:eastAsia="Times New Roman" w:hAnsi="Calibri" w:cs="Calibri"/>
                <w:lang w:val="en-US" w:eastAsia="en-AU"/>
              </w:rPr>
              <w:t>Were confounding factors identified?</w:t>
            </w:r>
            <w:r w:rsidRPr="005A7227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D5D285" w14:textId="77777777" w:rsidR="001C124F" w:rsidRPr="008A16D6" w:rsidRDefault="001C124F" w:rsidP="00766CF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8A16D6">
              <w:rPr>
                <w:rFonts w:eastAsia="Times New Roman" w:cstheme="minorHAnsi"/>
                <w:lang w:eastAsia="en-AU"/>
              </w:rPr>
              <w:t>Y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F9D7B7" w14:textId="77777777" w:rsidR="001C124F" w:rsidRPr="008A16D6" w:rsidRDefault="001C124F" w:rsidP="00766CF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8A16D6">
              <w:rPr>
                <w:rFonts w:eastAsia="Times New Roman" w:cstheme="minorHAnsi"/>
                <w:lang w:eastAsia="en-AU"/>
              </w:rPr>
              <w:t>Y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D53F13" w14:textId="77777777" w:rsidR="001C124F" w:rsidRPr="008A16D6" w:rsidRDefault="001C124F" w:rsidP="00766CF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8A16D6">
              <w:rPr>
                <w:rFonts w:eastAsia="Times New Roman" w:cstheme="minorHAnsi"/>
                <w:lang w:eastAsia="en-AU"/>
              </w:rPr>
              <w:t>Y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E1BF11" w14:textId="77777777" w:rsidR="001C124F" w:rsidRPr="008A16D6" w:rsidRDefault="001C124F" w:rsidP="00766CF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8A16D6">
              <w:rPr>
                <w:rFonts w:eastAsia="Times New Roman" w:cstheme="minorHAnsi"/>
                <w:lang w:eastAsia="en-AU"/>
              </w:rPr>
              <w:t>Y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6BB47C" w14:textId="77777777" w:rsidR="001C124F" w:rsidRPr="008A16D6" w:rsidRDefault="001C124F" w:rsidP="00766CF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8A16D6">
              <w:rPr>
                <w:rFonts w:eastAsia="Times New Roman" w:cstheme="minorHAnsi"/>
                <w:lang w:eastAsia="en-AU"/>
              </w:rPr>
              <w:t>Y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F7D38F" w14:textId="77777777" w:rsidR="001C124F" w:rsidRPr="008A16D6" w:rsidRDefault="001C124F" w:rsidP="00766CF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8A16D6">
              <w:rPr>
                <w:rFonts w:eastAsia="Times New Roman" w:cstheme="minorHAnsi"/>
                <w:lang w:eastAsia="en-AU"/>
              </w:rPr>
              <w:t>Y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7BFEF8" w14:textId="77777777" w:rsidR="001C124F" w:rsidRPr="008A16D6" w:rsidRDefault="001C124F" w:rsidP="00766CF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8A16D6">
              <w:rPr>
                <w:rFonts w:eastAsia="Times New Roman" w:cstheme="minorHAnsi"/>
                <w:lang w:eastAsia="en-AU"/>
              </w:rPr>
              <w:t>N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F1711F" w14:textId="77777777" w:rsidR="001C124F" w:rsidRPr="008A16D6" w:rsidRDefault="001C124F" w:rsidP="00766CF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8A16D6">
              <w:rPr>
                <w:rFonts w:eastAsia="Times New Roman" w:cstheme="minorHAnsi"/>
                <w:lang w:eastAsia="en-AU"/>
              </w:rPr>
              <w:t>Y</w:t>
            </w:r>
          </w:p>
        </w:tc>
      </w:tr>
      <w:tr w:rsidR="001C124F" w:rsidRPr="005A7227" w14:paraId="0FDD3359" w14:textId="77777777" w:rsidTr="00766CF8">
        <w:trPr>
          <w:trHeight w:val="540"/>
        </w:trPr>
        <w:tc>
          <w:tcPr>
            <w:tcW w:w="3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0E2115" w14:textId="77777777" w:rsidR="001C124F" w:rsidRPr="005A7227" w:rsidRDefault="001C124F" w:rsidP="00766CF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A7227">
              <w:rPr>
                <w:rFonts w:ascii="Calibri" w:eastAsia="Times New Roman" w:hAnsi="Calibri" w:cs="Calibri"/>
                <w:lang w:val="en-US" w:eastAsia="en-AU"/>
              </w:rPr>
              <w:t>Were strategies to deal with confounding factors stated?</w:t>
            </w:r>
            <w:r w:rsidRPr="005A7227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181319" w14:textId="77777777" w:rsidR="001C124F" w:rsidRPr="008A16D6" w:rsidRDefault="001C124F" w:rsidP="00766CF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8A16D6">
              <w:rPr>
                <w:rFonts w:eastAsia="Times New Roman" w:cstheme="minorHAnsi"/>
                <w:lang w:eastAsia="en-AU"/>
              </w:rPr>
              <w:t>Y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A1724A" w14:textId="77777777" w:rsidR="001C124F" w:rsidRPr="008A16D6" w:rsidRDefault="001C124F" w:rsidP="00766CF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8A16D6">
              <w:rPr>
                <w:rFonts w:eastAsia="Times New Roman" w:cstheme="minorHAnsi"/>
                <w:lang w:eastAsia="en-AU"/>
              </w:rPr>
              <w:t>Y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AA29F1" w14:textId="77777777" w:rsidR="001C124F" w:rsidRPr="008A16D6" w:rsidRDefault="001C124F" w:rsidP="00766CF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8A16D6">
              <w:rPr>
                <w:rFonts w:eastAsia="Times New Roman" w:cstheme="minorHAnsi"/>
                <w:lang w:eastAsia="en-AU"/>
              </w:rPr>
              <w:t>Y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17F113" w14:textId="77777777" w:rsidR="001C124F" w:rsidRPr="008A16D6" w:rsidRDefault="001C124F" w:rsidP="00766CF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8A16D6">
              <w:rPr>
                <w:rFonts w:eastAsia="Times New Roman" w:cstheme="minorHAnsi"/>
                <w:lang w:eastAsia="en-AU"/>
              </w:rPr>
              <w:t>Y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881663" w14:textId="77777777" w:rsidR="001C124F" w:rsidRPr="008A16D6" w:rsidRDefault="001C124F" w:rsidP="00766CF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8A16D6">
              <w:rPr>
                <w:rFonts w:eastAsia="Times New Roman" w:cstheme="minorHAnsi"/>
                <w:lang w:eastAsia="en-AU"/>
              </w:rPr>
              <w:t>Y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CF7515" w14:textId="77777777" w:rsidR="001C124F" w:rsidRPr="008A16D6" w:rsidRDefault="001C124F" w:rsidP="00766CF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8A16D6">
              <w:rPr>
                <w:rFonts w:eastAsia="Times New Roman" w:cstheme="minorHAnsi"/>
                <w:lang w:eastAsia="en-AU"/>
              </w:rPr>
              <w:t>Y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CB8B69" w14:textId="77777777" w:rsidR="001C124F" w:rsidRPr="008A16D6" w:rsidRDefault="001C124F" w:rsidP="00766CF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8A16D6">
              <w:rPr>
                <w:rFonts w:eastAsia="Times New Roman" w:cstheme="minorHAnsi"/>
                <w:lang w:eastAsia="en-AU"/>
              </w:rPr>
              <w:t>N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B005DA" w14:textId="77777777" w:rsidR="001C124F" w:rsidRPr="008A16D6" w:rsidRDefault="001C124F" w:rsidP="00766CF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8A16D6">
              <w:rPr>
                <w:rFonts w:eastAsia="Times New Roman" w:cstheme="minorHAnsi"/>
                <w:lang w:eastAsia="en-AU"/>
              </w:rPr>
              <w:t>Y</w:t>
            </w:r>
          </w:p>
        </w:tc>
      </w:tr>
      <w:tr w:rsidR="001C124F" w:rsidRPr="005A7227" w14:paraId="159025B0" w14:textId="77777777" w:rsidTr="00766CF8">
        <w:trPr>
          <w:trHeight w:val="540"/>
        </w:trPr>
        <w:tc>
          <w:tcPr>
            <w:tcW w:w="3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0784D2" w14:textId="77777777" w:rsidR="001C124F" w:rsidRPr="005A7227" w:rsidRDefault="001C124F" w:rsidP="00766CF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A7227">
              <w:rPr>
                <w:rFonts w:ascii="Calibri" w:eastAsia="Times New Roman" w:hAnsi="Calibri" w:cs="Calibri"/>
                <w:lang w:val="en-US" w:eastAsia="en-AU"/>
              </w:rPr>
              <w:t>Were the outcomes measured in a valid and reliable way?</w:t>
            </w:r>
            <w:r w:rsidRPr="005A7227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7F3B91" w14:textId="77777777" w:rsidR="001C124F" w:rsidRPr="008A16D6" w:rsidRDefault="001C124F" w:rsidP="00766CF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8A16D6">
              <w:rPr>
                <w:rFonts w:eastAsia="Times New Roman" w:cstheme="minorHAnsi"/>
                <w:lang w:eastAsia="en-AU"/>
              </w:rPr>
              <w:t>Y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1CE3E4" w14:textId="77777777" w:rsidR="001C124F" w:rsidRPr="008A16D6" w:rsidRDefault="001C124F" w:rsidP="00766CF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8A16D6">
              <w:rPr>
                <w:rFonts w:eastAsia="Times New Roman" w:cstheme="minorHAnsi"/>
                <w:lang w:eastAsia="en-AU"/>
              </w:rPr>
              <w:t>Y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5FA733" w14:textId="77777777" w:rsidR="001C124F" w:rsidRPr="008A16D6" w:rsidRDefault="001C124F" w:rsidP="00766CF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8A16D6">
              <w:rPr>
                <w:rFonts w:eastAsia="Times New Roman" w:cstheme="minorHAnsi"/>
                <w:lang w:eastAsia="en-AU"/>
              </w:rPr>
              <w:t>Y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9E35A7" w14:textId="77777777" w:rsidR="001C124F" w:rsidRPr="008A16D6" w:rsidRDefault="001C124F" w:rsidP="00766CF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8A16D6">
              <w:rPr>
                <w:rFonts w:eastAsia="Times New Roman" w:cstheme="minorHAnsi"/>
                <w:lang w:eastAsia="en-AU"/>
              </w:rPr>
              <w:t>Y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7D379C" w14:textId="77777777" w:rsidR="001C124F" w:rsidRPr="008A16D6" w:rsidRDefault="001C124F" w:rsidP="00766CF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8A16D6">
              <w:rPr>
                <w:rFonts w:eastAsia="Times New Roman" w:cstheme="minorHAnsi"/>
                <w:lang w:eastAsia="en-AU"/>
              </w:rPr>
              <w:t>Y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CB43C0" w14:textId="77777777" w:rsidR="001C124F" w:rsidRPr="008A16D6" w:rsidRDefault="001C124F" w:rsidP="00766CF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8A16D6">
              <w:rPr>
                <w:rFonts w:eastAsia="Times New Roman" w:cstheme="minorHAnsi"/>
                <w:lang w:eastAsia="en-AU"/>
              </w:rPr>
              <w:t>Y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F2DBB1" w14:textId="77777777" w:rsidR="001C124F" w:rsidRPr="008A16D6" w:rsidRDefault="001C124F" w:rsidP="00766CF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8A16D6">
              <w:rPr>
                <w:rFonts w:eastAsia="Times New Roman" w:cstheme="minorHAnsi"/>
                <w:lang w:eastAsia="en-AU"/>
              </w:rPr>
              <w:t>N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E2DEF5" w14:textId="77777777" w:rsidR="001C124F" w:rsidRPr="008A16D6" w:rsidRDefault="001C124F" w:rsidP="00766CF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8A16D6">
              <w:rPr>
                <w:rFonts w:eastAsia="Times New Roman" w:cstheme="minorHAnsi"/>
                <w:lang w:eastAsia="en-AU"/>
              </w:rPr>
              <w:t>Y</w:t>
            </w:r>
          </w:p>
        </w:tc>
      </w:tr>
      <w:tr w:rsidR="001C124F" w:rsidRPr="005A7227" w14:paraId="6E737CC8" w14:textId="77777777" w:rsidTr="00766CF8">
        <w:trPr>
          <w:trHeight w:val="540"/>
        </w:trPr>
        <w:tc>
          <w:tcPr>
            <w:tcW w:w="3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028BC1" w14:textId="77777777" w:rsidR="001C124F" w:rsidRPr="005A7227" w:rsidRDefault="001C124F" w:rsidP="00766CF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A7227">
              <w:rPr>
                <w:rFonts w:ascii="Calibri" w:eastAsia="Times New Roman" w:hAnsi="Calibri" w:cs="Calibri"/>
                <w:color w:val="000000"/>
                <w:lang w:val="en-US" w:eastAsia="en-AU"/>
              </w:rPr>
              <w:t>Was appropriate statistical analysis used?</w:t>
            </w:r>
            <w:r w:rsidRPr="005A7227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B85B82" w14:textId="77777777" w:rsidR="001C124F" w:rsidRPr="008A16D6" w:rsidRDefault="001C124F" w:rsidP="00766CF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8A16D6">
              <w:rPr>
                <w:rFonts w:eastAsia="Times New Roman" w:cstheme="minorHAnsi"/>
                <w:lang w:eastAsia="en-AU"/>
              </w:rPr>
              <w:t>N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9B4F63" w14:textId="77777777" w:rsidR="001C124F" w:rsidRPr="008A16D6" w:rsidRDefault="001C124F" w:rsidP="00766CF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8A16D6">
              <w:rPr>
                <w:rFonts w:eastAsia="Times New Roman" w:cstheme="minorHAnsi"/>
                <w:lang w:eastAsia="en-AU"/>
              </w:rPr>
              <w:t>Y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41558A" w14:textId="77777777" w:rsidR="001C124F" w:rsidRPr="008A16D6" w:rsidRDefault="001C124F" w:rsidP="00766CF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8A16D6">
              <w:rPr>
                <w:rFonts w:eastAsia="Times New Roman" w:cstheme="minorHAnsi"/>
                <w:lang w:eastAsia="en-AU"/>
              </w:rPr>
              <w:t>Y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7B8167" w14:textId="77777777" w:rsidR="001C124F" w:rsidRPr="008A16D6" w:rsidRDefault="001C124F" w:rsidP="00766CF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8A16D6">
              <w:rPr>
                <w:rFonts w:eastAsia="Times New Roman" w:cstheme="minorHAnsi"/>
                <w:lang w:eastAsia="en-AU"/>
              </w:rPr>
              <w:t>Y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1FFFF7" w14:textId="77777777" w:rsidR="001C124F" w:rsidRPr="008A16D6" w:rsidRDefault="001C124F" w:rsidP="00766CF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8A16D6">
              <w:rPr>
                <w:rFonts w:eastAsia="Times New Roman" w:cstheme="minorHAnsi"/>
                <w:lang w:eastAsia="en-AU"/>
              </w:rPr>
              <w:t>Y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ABA5BB" w14:textId="77777777" w:rsidR="001C124F" w:rsidRPr="008A16D6" w:rsidRDefault="001C124F" w:rsidP="00766CF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8A16D6">
              <w:rPr>
                <w:rFonts w:eastAsia="Times New Roman" w:cstheme="minorHAnsi"/>
                <w:lang w:eastAsia="en-AU"/>
              </w:rPr>
              <w:t>Y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01F2A5" w14:textId="77777777" w:rsidR="001C124F" w:rsidRPr="008A16D6" w:rsidRDefault="001C124F" w:rsidP="00766CF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8A16D6">
              <w:rPr>
                <w:rFonts w:eastAsia="Times New Roman" w:cstheme="minorHAnsi"/>
                <w:lang w:eastAsia="en-AU"/>
              </w:rPr>
              <w:t>Y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C65338" w14:textId="77777777" w:rsidR="001C124F" w:rsidRPr="008A16D6" w:rsidRDefault="001C124F" w:rsidP="00766CF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8A16D6">
              <w:rPr>
                <w:rFonts w:eastAsia="Times New Roman" w:cstheme="minorHAnsi"/>
                <w:lang w:eastAsia="en-AU"/>
              </w:rPr>
              <w:t>Y</w:t>
            </w:r>
          </w:p>
        </w:tc>
      </w:tr>
      <w:tr w:rsidR="001C124F" w:rsidRPr="005A7227" w14:paraId="41B88196" w14:textId="77777777" w:rsidTr="00766CF8">
        <w:trPr>
          <w:trHeight w:val="540"/>
        </w:trPr>
        <w:tc>
          <w:tcPr>
            <w:tcW w:w="3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870502" w14:textId="77777777" w:rsidR="001C124F" w:rsidRPr="005A7227" w:rsidRDefault="001C124F" w:rsidP="00766CF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A7227">
              <w:rPr>
                <w:rFonts w:ascii="Calibri" w:eastAsia="Times New Roman" w:hAnsi="Calibri" w:cs="Calibri"/>
                <w:lang w:val="en-US" w:eastAsia="en-AU"/>
              </w:rPr>
              <w:t>Total, /8</w:t>
            </w:r>
            <w:r w:rsidRPr="005A7227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D7FD69" w14:textId="77777777" w:rsidR="001C124F" w:rsidRPr="008A16D6" w:rsidRDefault="001C124F" w:rsidP="00766CF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8A16D6">
              <w:rPr>
                <w:rFonts w:eastAsia="Times New Roman" w:cstheme="minorHAnsi"/>
                <w:lang w:eastAsia="en-AU"/>
              </w:rPr>
              <w:t>7/8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217D42" w14:textId="77777777" w:rsidR="001C124F" w:rsidRPr="008A16D6" w:rsidRDefault="001C124F" w:rsidP="00766CF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8A16D6">
              <w:rPr>
                <w:rFonts w:eastAsia="Times New Roman" w:cstheme="minorHAnsi"/>
                <w:lang w:eastAsia="en-AU"/>
              </w:rPr>
              <w:t>8/8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CF3E31" w14:textId="77777777" w:rsidR="001C124F" w:rsidRPr="008A16D6" w:rsidRDefault="001C124F" w:rsidP="00766CF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8A16D6">
              <w:rPr>
                <w:rFonts w:eastAsia="Times New Roman" w:cstheme="minorHAnsi"/>
                <w:lang w:eastAsia="en-AU"/>
              </w:rPr>
              <w:t>8/8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91C940" w14:textId="77777777" w:rsidR="001C124F" w:rsidRPr="008A16D6" w:rsidRDefault="001C124F" w:rsidP="00766CF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8A16D6">
              <w:rPr>
                <w:rFonts w:eastAsia="Times New Roman" w:cstheme="minorHAnsi"/>
                <w:lang w:eastAsia="en-AU"/>
              </w:rPr>
              <w:t>8/8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E26202" w14:textId="77777777" w:rsidR="001C124F" w:rsidRPr="008A16D6" w:rsidRDefault="001C124F" w:rsidP="00766CF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8A16D6">
              <w:rPr>
                <w:rFonts w:eastAsia="Times New Roman" w:cstheme="minorHAnsi"/>
                <w:lang w:eastAsia="en-AU"/>
              </w:rPr>
              <w:t>8/8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D6C4B0" w14:textId="77777777" w:rsidR="001C124F" w:rsidRPr="008A16D6" w:rsidRDefault="001C124F" w:rsidP="00766CF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8A16D6">
              <w:rPr>
                <w:rFonts w:eastAsia="Times New Roman" w:cstheme="minorHAnsi"/>
                <w:lang w:eastAsia="en-AU"/>
              </w:rPr>
              <w:t>7/8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44653B" w14:textId="77777777" w:rsidR="001C124F" w:rsidRPr="008A16D6" w:rsidRDefault="001C124F" w:rsidP="00766CF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8A16D6">
              <w:rPr>
                <w:rFonts w:eastAsia="Times New Roman" w:cstheme="minorHAnsi"/>
                <w:lang w:eastAsia="en-AU"/>
              </w:rPr>
              <w:t>3/8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EC8BB5" w14:textId="77777777" w:rsidR="001C124F" w:rsidRPr="008A16D6" w:rsidRDefault="001C124F" w:rsidP="00766CF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8A16D6">
              <w:rPr>
                <w:rFonts w:eastAsia="Times New Roman" w:cstheme="minorHAnsi"/>
                <w:lang w:eastAsia="en-AU"/>
              </w:rPr>
              <w:t>8/8</w:t>
            </w:r>
          </w:p>
        </w:tc>
      </w:tr>
    </w:tbl>
    <w:p w14:paraId="5E50215F" w14:textId="77777777" w:rsidR="001C124F" w:rsidRDefault="001C124F" w:rsidP="001C124F">
      <w:pPr>
        <w:spacing w:after="0" w:line="240" w:lineRule="auto"/>
        <w:textAlignment w:val="baseline"/>
        <w:rPr>
          <w:rFonts w:ascii="Calibri" w:eastAsia="Times New Roman" w:hAnsi="Calibri" w:cs="Calibri"/>
          <w:lang w:val="en-US" w:eastAsia="en-AU"/>
        </w:rPr>
      </w:pPr>
    </w:p>
    <w:p w14:paraId="4BA47FB5" w14:textId="77777777" w:rsidR="00286FC1" w:rsidRDefault="00286FC1"/>
    <w:sectPr w:rsidR="00286FC1" w:rsidSect="00D83BF9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24F"/>
    <w:rsid w:val="00051ED7"/>
    <w:rsid w:val="000A6EB6"/>
    <w:rsid w:val="001C124F"/>
    <w:rsid w:val="00217FB7"/>
    <w:rsid w:val="00286FC1"/>
    <w:rsid w:val="002E287D"/>
    <w:rsid w:val="00316AD8"/>
    <w:rsid w:val="008D1E1E"/>
    <w:rsid w:val="00B55602"/>
    <w:rsid w:val="00D83BF9"/>
    <w:rsid w:val="00E71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752345"/>
  <w15:chartTrackingRefBased/>
  <w15:docId w15:val="{C111BA4C-2C3D-4BC7-8497-ABA6AABF9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12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1C124F"/>
  </w:style>
  <w:style w:type="character" w:customStyle="1" w:styleId="eop">
    <w:name w:val="eop"/>
    <w:basedOn w:val="DefaultParagraphFont"/>
    <w:rsid w:val="001C124F"/>
  </w:style>
  <w:style w:type="table" w:styleId="TableGrid">
    <w:name w:val="Table Grid"/>
    <w:basedOn w:val="TableNormal"/>
    <w:uiPriority w:val="59"/>
    <w:rsid w:val="001C124F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7</Pages>
  <Words>1844</Words>
  <Characters>10514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TON, Sarah</dc:creator>
  <cp:keywords/>
  <dc:description/>
  <cp:lastModifiedBy>NEWTON, Sarah</cp:lastModifiedBy>
  <cp:revision>10</cp:revision>
  <dcterms:created xsi:type="dcterms:W3CDTF">2022-10-23T06:12:00Z</dcterms:created>
  <dcterms:modified xsi:type="dcterms:W3CDTF">2022-11-05T2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e2b22f2-177d-4ee7-a735-4048bb849302</vt:lpwstr>
  </property>
</Properties>
</file>